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jpeg" ContentType="image/jpe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D17" w:rsidRDefault="00663D1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351A27">
        <w:rPr>
          <w:rFonts w:ascii="Times New Roman" w:hAnsi="Times New Roman" w:cs="Times New Roman" w:hint="eastAsia"/>
          <w:b/>
          <w:sz w:val="24"/>
          <w:szCs w:val="24"/>
        </w:rPr>
        <w:instrText>ADDIN CNKISM.UserStyle</w:instrText>
      </w:r>
      <w:r>
        <w:rPr>
          <w:rFonts w:ascii="Times New Roman" w:hAnsi="Times New Roman" w:cs="Times New Roman"/>
          <w:b/>
          <w:sz w:val="24"/>
          <w:szCs w:val="24"/>
        </w:rPr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351A27">
        <w:rPr>
          <w:rFonts w:ascii="Times New Roman" w:hAnsi="Times New Roman" w:cs="Times New Roman"/>
          <w:b/>
          <w:sz w:val="24"/>
          <w:szCs w:val="24"/>
        </w:rPr>
        <w:t>S</w:t>
      </w:r>
      <w:r w:rsidR="00351A27">
        <w:rPr>
          <w:rFonts w:ascii="Times New Roman" w:hAnsi="Times New Roman" w:cs="Times New Roman" w:hint="eastAsia"/>
          <w:b/>
          <w:sz w:val="24"/>
          <w:szCs w:val="24"/>
        </w:rPr>
        <w:t>upplementary Information for:</w:t>
      </w:r>
    </w:p>
    <w:p w:rsidR="00663D17" w:rsidRDefault="00663D1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63D17" w:rsidRDefault="00351A27">
      <w:pPr>
        <w:spacing w:line="480" w:lineRule="auto"/>
        <w:jc w:val="center"/>
        <w:rPr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imultaneous determination of </w:t>
      </w:r>
      <w:r>
        <w:rPr>
          <w:rFonts w:ascii="Times New Roman" w:hAnsi="Times New Roman" w:cs="Times New Roman"/>
          <w:b/>
          <w:sz w:val="24"/>
          <w:szCs w:val="24"/>
        </w:rPr>
        <w:t xml:space="preserve">gross </w:t>
      </w:r>
      <w:r>
        <w:rPr>
          <w:rFonts w:ascii="Times New Roman" w:hAnsi="Times New Roman" w:cs="Times New Roman" w:hint="eastAsia"/>
          <w:b/>
          <w:sz w:val="24"/>
          <w:szCs w:val="24"/>
        </w:rPr>
        <w:t>alpha/beta</w:t>
      </w:r>
      <w:r>
        <w:rPr>
          <w:rFonts w:ascii="Times New Roman" w:hAnsi="Times New Roman" w:cs="Times New Roman"/>
          <w:b/>
          <w:sz w:val="24"/>
          <w:szCs w:val="24"/>
        </w:rPr>
        <w:t xml:space="preserve"> activities in water </w:t>
      </w:r>
      <w:r>
        <w:rPr>
          <w:rFonts w:ascii="Times New Roman" w:hAnsi="Times New Roman" w:cs="Times New Roman" w:hint="eastAsia"/>
          <w:b/>
          <w:sz w:val="24"/>
          <w:szCs w:val="24"/>
        </w:rPr>
        <w:t>by</w:t>
      </w:r>
      <w:r>
        <w:rPr>
          <w:rFonts w:ascii="Times New Roman" w:hAnsi="Times New Roman" w:cs="Times New Roman"/>
          <w:b/>
          <w:sz w:val="24"/>
          <w:szCs w:val="24"/>
        </w:rPr>
        <w:t xml:space="preserve"> liquid scintillation countin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its applications in the environmental monitoring</w:t>
      </w:r>
    </w:p>
    <w:p w:rsidR="00663D17" w:rsidRDefault="00663D17">
      <w:pPr>
        <w:spacing w:line="480" w:lineRule="auto"/>
        <w:rPr>
          <w:sz w:val="22"/>
        </w:rPr>
      </w:pPr>
    </w:p>
    <w:p w:rsidR="00663D17" w:rsidRDefault="00351A2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i/>
          <w:sz w:val="22"/>
        </w:rPr>
      </w:pPr>
      <w:r>
        <w:rPr>
          <w:rFonts w:ascii="Times New Roman" w:hAnsi="Times New Roman" w:cs="Times New Roman"/>
          <w:i/>
          <w:sz w:val="22"/>
        </w:rPr>
        <w:t>Xiao</w:t>
      </w:r>
      <w:r>
        <w:rPr>
          <w:rFonts w:ascii="Times New Roman" w:hAnsi="Times New Roman" w:cs="Times New Roman"/>
          <w:i/>
          <w:szCs w:val="21"/>
        </w:rPr>
        <w:t>yun</w:t>
      </w:r>
      <w:r>
        <w:rPr>
          <w:rFonts w:ascii="Times New Roman" w:hAnsi="Times New Roman" w:cs="Times New Roman" w:hint="eastAsia"/>
          <w:i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Li</w:t>
      </w:r>
      <w:r>
        <w:rPr>
          <w:rFonts w:ascii="Times New Roman" w:hAnsi="Times New Roman" w:cs="Times New Roman" w:hint="eastAsia"/>
          <w:i/>
          <w:szCs w:val="21"/>
        </w:rPr>
        <w:t>*</w:t>
      </w:r>
      <w:r>
        <w:rPr>
          <w:rFonts w:ascii="Times New Roman" w:hAnsi="Times New Roman" w:cs="Times New Roman"/>
          <w:i/>
          <w:szCs w:val="21"/>
        </w:rPr>
        <w:t>, Shaolin</w:t>
      </w:r>
      <w:r>
        <w:rPr>
          <w:rFonts w:ascii="Times New Roman" w:hAnsi="Times New Roman" w:cs="Times New Roman" w:hint="eastAsia"/>
          <w:i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Wang,</w:t>
      </w:r>
      <w:r>
        <w:rPr>
          <w:rFonts w:ascii="Times New Roman" w:hAnsi="Times New Roman" w:cs="Times New Roman"/>
          <w:i/>
          <w:sz w:val="22"/>
        </w:rPr>
        <w:t xml:space="preserve"> Hailin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>
        <w:rPr>
          <w:rFonts w:ascii="Times New Roman" w:hAnsi="Times New Roman" w:cs="Times New Roman"/>
          <w:i/>
          <w:sz w:val="22"/>
        </w:rPr>
        <w:t>Lou, Jingshun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>
        <w:rPr>
          <w:rFonts w:ascii="Times New Roman" w:hAnsi="Times New Roman" w:cs="Times New Roman"/>
          <w:i/>
          <w:sz w:val="22"/>
        </w:rPr>
        <w:t xml:space="preserve">Pan, </w:t>
      </w:r>
      <w:r>
        <w:rPr>
          <w:rFonts w:ascii="Times New Roman" w:hAnsi="Times New Roman" w:cs="Times New Roman" w:hint="eastAsia"/>
          <w:i/>
          <w:sz w:val="22"/>
        </w:rPr>
        <w:t xml:space="preserve">Qian Dong, </w:t>
      </w:r>
      <w:r>
        <w:rPr>
          <w:rFonts w:ascii="Times New Roman" w:hAnsi="Times New Roman" w:cs="Times New Roman"/>
          <w:i/>
          <w:sz w:val="22"/>
        </w:rPr>
        <w:t>Yifan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>
        <w:rPr>
          <w:rFonts w:ascii="Times New Roman" w:hAnsi="Times New Roman" w:cs="Times New Roman"/>
          <w:i/>
          <w:sz w:val="22"/>
        </w:rPr>
        <w:t>Zheng, Ling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>
        <w:rPr>
          <w:rFonts w:ascii="Times New Roman" w:hAnsi="Times New Roman" w:cs="Times New Roman"/>
          <w:i/>
          <w:sz w:val="22"/>
        </w:rPr>
        <w:t>Chen</w:t>
      </w:r>
    </w:p>
    <w:p w:rsidR="00663D17" w:rsidRDefault="00663D1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 w:val="22"/>
        </w:rPr>
      </w:pPr>
    </w:p>
    <w:p w:rsidR="00663D17" w:rsidRDefault="00351A27">
      <w:pPr>
        <w:spacing w:line="480" w:lineRule="auto"/>
        <w:jc w:val="center"/>
        <w:rPr>
          <w:sz w:val="22"/>
        </w:rPr>
      </w:pPr>
      <w:r>
        <w:rPr>
          <w:rFonts w:ascii="Times New Roman" w:hAnsi="Times New Roman" w:cs="Times New Roman"/>
          <w:sz w:val="22"/>
        </w:rPr>
        <w:t>China Institute of Atomic Energy, Beijing 102413, China</w:t>
      </w:r>
    </w:p>
    <w:p w:rsidR="00663D17" w:rsidRDefault="00663D17">
      <w:pPr>
        <w:spacing w:line="480" w:lineRule="auto"/>
        <w:rPr>
          <w:sz w:val="22"/>
        </w:rPr>
      </w:pPr>
    </w:p>
    <w:p w:rsidR="00663D17" w:rsidRDefault="00663D17">
      <w:pPr>
        <w:spacing w:line="360" w:lineRule="auto"/>
        <w:rPr>
          <w:sz w:val="22"/>
        </w:rPr>
      </w:pPr>
    </w:p>
    <w:p w:rsidR="00663D17" w:rsidRDefault="00351A27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:rsidR="00663D17" w:rsidRDefault="00663D17">
      <w:pPr>
        <w:spacing w:line="360" w:lineRule="auto"/>
        <w:rPr>
          <w:sz w:val="22"/>
        </w:rPr>
      </w:pPr>
    </w:p>
    <w:p w:rsidR="00663D17" w:rsidRDefault="00351A27">
      <w:pPr>
        <w:spacing w:line="360" w:lineRule="auto"/>
        <w:jc w:val="center"/>
        <w:rPr>
          <w:sz w:val="22"/>
        </w:rPr>
      </w:pPr>
      <w:r>
        <w:rPr>
          <w:noProof/>
          <w:sz w:val="22"/>
        </w:rPr>
        <w:drawing>
          <wp:inline distT="0" distB="0" distL="0" distR="0">
            <wp:extent cx="5274310" cy="2167890"/>
            <wp:effectExtent l="19050" t="0" r="2540" b="0"/>
            <wp:docPr id="4" name="图片 4" descr="C:\Users\Dell\Desktop\图片1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Dell\Desktop\图片1-2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79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3D17" w:rsidRDefault="00663D17">
      <w:pPr>
        <w:spacing w:line="360" w:lineRule="auto"/>
        <w:jc w:val="center"/>
        <w:rPr>
          <w:sz w:val="22"/>
        </w:rPr>
      </w:pPr>
    </w:p>
    <w:p w:rsidR="00663D17" w:rsidRDefault="00351A27">
      <w:pPr>
        <w:spacing w:line="360" w:lineRule="auto"/>
        <w:jc w:val="center"/>
        <w:rPr>
          <w:sz w:val="22"/>
        </w:rPr>
      </w:pPr>
      <w:r>
        <w:rPr>
          <w:noProof/>
          <w:sz w:val="22"/>
        </w:rPr>
        <w:drawing>
          <wp:inline distT="0" distB="0" distL="0" distR="0">
            <wp:extent cx="5274310" cy="2037715"/>
            <wp:effectExtent l="0" t="0" r="2540" b="0"/>
            <wp:docPr id="3" name="对象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1" name="组合 0"/>
                    <a:cNvGrpSpPr/>
                  </a:nvGrpSpPr>
                  <a:grpSpPr>
                    <a:xfrm>
                      <a:off x="0" y="0"/>
                      <a:ext cx="5786478" cy="2236603"/>
                      <a:chOff x="1500166" y="1714488"/>
                      <a:chExt cx="5786478" cy="2236603"/>
                    </a:xfrm>
                  </a:grpSpPr>
                  <a:grpSp>
                    <a:nvGrpSpPr>
                      <a:cNvPr id="10" name="组合 9"/>
                      <a:cNvGrpSpPr/>
                    </a:nvGrpSpPr>
                    <a:grpSpPr>
                      <a:xfrm>
                        <a:off x="1500166" y="1714488"/>
                        <a:ext cx="5786478" cy="2236603"/>
                        <a:chOff x="1500166" y="1714488"/>
                        <a:chExt cx="5786478" cy="2236603"/>
                      </a:xfrm>
                    </a:grpSpPr>
                    <a:pic>
                      <a:nvPicPr>
                        <a:cNvPr id="2" name="图片 8"/>
                        <a:cNvPicPr>
                          <a:picLocks noChangeAspect="1" noChangeArrowheads="1"/>
                        </a:cNvPicPr>
                      </a:nvPicPr>
                      <a:blipFill>
                        <a:blip r:embed="rId9"/>
                        <a:srcRect l="3341" t="4613" r="14670"/>
                        <a:stretch>
                          <a:fillRect/>
                        </a:stretch>
                      </a:blipFill>
                      <a:spPr bwMode="auto">
                        <a:xfrm>
                          <a:off x="1785918" y="1714488"/>
                          <a:ext cx="5500726" cy="201136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3" name="TextBox 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334010" y="2081205"/>
                          <a:ext cx="738188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/>
                              <a:t>Am-241</a:t>
                            </a:r>
                            <a:endParaRPr lang="zh-CN" altLang="en-US" sz="12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4" name="TextBox 1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643438" y="1928802"/>
                          <a:ext cx="687388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/>
                              <a:t>Pu-239</a:t>
                            </a:r>
                            <a:endParaRPr lang="zh-CN" altLang="en-US" sz="1200" b="1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5" name="直接连接符 4"/>
                        <a:cNvCxnSpPr/>
                      </a:nvCxnSpPr>
                      <a:spPr>
                        <a:xfrm rot="5400000">
                          <a:off x="3065482" y="2673338"/>
                          <a:ext cx="17272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prstDash val="dash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6" name="直接连接符 5"/>
                        <a:cNvCxnSpPr/>
                      </a:nvCxnSpPr>
                      <a:spPr>
                        <a:xfrm rot="5400000">
                          <a:off x="5208607" y="2673338"/>
                          <a:ext cx="17272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prstDash val="dash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4133989" y="3643314"/>
                          <a:ext cx="843501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400" b="1" dirty="0" smtClean="0"/>
                              <a:t>channels</a:t>
                            </a:r>
                            <a:endParaRPr lang="zh-CN" altLang="en-US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8" name="TextBox 7"/>
                        <a:cNvSpPr txBox="1"/>
                      </a:nvSpPr>
                      <a:spPr>
                        <a:xfrm flipV="1">
                          <a:off x="1500166" y="2428868"/>
                          <a:ext cx="400110" cy="409728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vert="eaVert"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400" b="1" dirty="0" err="1" smtClean="0"/>
                              <a:t>cpm</a:t>
                            </a:r>
                            <a:endParaRPr lang="zh-CN" altLang="en-US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1785918" y="1714488"/>
                          <a:ext cx="393056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400" b="1" dirty="0" smtClean="0"/>
                              <a:t>(b)</a:t>
                            </a:r>
                            <a:endParaRPr lang="zh-CN" altLang="en-US" sz="1400" b="1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663D17" w:rsidRPr="00D703D7" w:rsidRDefault="00351A27">
      <w:pPr>
        <w:spacing w:line="360" w:lineRule="auto"/>
        <w:jc w:val="center"/>
        <w:rPr>
          <w:sz w:val="22"/>
        </w:rPr>
      </w:pPr>
      <w:r w:rsidRPr="00D703D7">
        <w:rPr>
          <w:rFonts w:ascii="Times New Roman" w:hAnsi="Times New Roman" w:cs="Times New Roman" w:hint="eastAsia"/>
          <w:b/>
          <w:sz w:val="24"/>
          <w:szCs w:val="24"/>
        </w:rPr>
        <w:t>Figure S1.</w:t>
      </w:r>
      <w:r w:rsidRPr="00D703D7">
        <w:rPr>
          <w:rFonts w:ascii="Times New Roman" w:hAnsi="Times New Roman" w:cs="Times New Roman" w:hint="eastAsia"/>
          <w:sz w:val="24"/>
          <w:szCs w:val="24"/>
        </w:rPr>
        <w:t xml:space="preserve"> The LSC spectrums of repres</w:t>
      </w:r>
      <w:r w:rsidRPr="00D703D7">
        <w:rPr>
          <w:rFonts w:ascii="Times New Roman" w:hAnsi="Times New Roman" w:cs="Times New Roman"/>
          <w:sz w:val="24"/>
          <w:szCs w:val="24"/>
        </w:rPr>
        <w:t xml:space="preserve">entative </w:t>
      </w:r>
      <w:r w:rsidRPr="00D703D7">
        <w:rPr>
          <w:rFonts w:ascii="Times New Roman" w:eastAsia="宋体" w:hAnsi="Times New Roman" w:cs="Times New Roman" w:hint="eastAsia"/>
          <w:sz w:val="24"/>
          <w:szCs w:val="24"/>
        </w:rPr>
        <w:t>beta</w:t>
      </w:r>
      <w:r w:rsidRPr="00D703D7">
        <w:rPr>
          <w:rFonts w:ascii="Times New Roman" w:hAnsi="Times New Roman" w:cs="Times New Roman"/>
          <w:sz w:val="24"/>
          <w:szCs w:val="24"/>
        </w:rPr>
        <w:t xml:space="preserve"> nuclides</w:t>
      </w:r>
      <w:r w:rsidRPr="00D703D7">
        <w:rPr>
          <w:rFonts w:ascii="Times New Roman" w:hAnsi="Times New Roman" w:cs="Times New Roman" w:hint="eastAsia"/>
          <w:sz w:val="24"/>
          <w:szCs w:val="24"/>
        </w:rPr>
        <w:t xml:space="preserve"> (a) and alpha nuclides (b)</w:t>
      </w:r>
    </w:p>
    <w:p w:rsidR="00663D17" w:rsidRDefault="00351A27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:rsidR="00663D17" w:rsidRDefault="00663D17">
      <w:pPr>
        <w:jc w:val="center"/>
      </w:pPr>
      <w:r>
        <w:object w:dxaOrig="6543" w:dyaOrig="45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0.85pt;height:275.65pt" o:ole="">
            <v:imagedata r:id="rId10" o:title="" cropleft="5679f" cropright="1704f"/>
          </v:shape>
          <o:OLEObject Type="Embed" ProgID="Origin50.Graph" ShapeID="_x0000_i1025" DrawAspect="Content" ObjectID="_1711978316" r:id="rId11"/>
        </w:object>
      </w:r>
    </w:p>
    <w:p w:rsidR="00663D17" w:rsidRDefault="00663D17">
      <w:pPr>
        <w:jc w:val="center"/>
      </w:pPr>
    </w:p>
    <w:p w:rsidR="00663D17" w:rsidRDefault="00663D17">
      <w:pPr>
        <w:jc w:val="center"/>
        <w:rPr>
          <w:rFonts w:ascii="Times New Roman" w:hAnsi="Times New Roman" w:cs="Times New Roman"/>
        </w:rPr>
      </w:pPr>
      <w:r>
        <w:object w:dxaOrig="6543" w:dyaOrig="4570">
          <v:shape id="_x0000_i1026" type="#_x0000_t75" style="width:350.85pt;height:276.2pt" o:ole="">
            <v:imagedata r:id="rId12" o:title="" cropleft="5679f" cropright="1704f"/>
          </v:shape>
          <o:OLEObject Type="Embed" ProgID="Origin50.Graph" ShapeID="_x0000_i1026" DrawAspect="Content" ObjectID="_1711978317" r:id="rId13"/>
        </w:object>
      </w:r>
    </w:p>
    <w:p w:rsidR="00663D17" w:rsidRDefault="00351A27">
      <w:pPr>
        <w:spacing w:line="480" w:lineRule="auto"/>
        <w:rPr>
          <w:sz w:val="22"/>
        </w:rPr>
      </w:pPr>
      <w:r w:rsidRPr="00D703D7">
        <w:rPr>
          <w:rFonts w:ascii="Times New Roman" w:hAnsi="Times New Roman" w:cs="Times New Roman" w:hint="eastAsia"/>
          <w:b/>
          <w:sz w:val="24"/>
          <w:szCs w:val="24"/>
        </w:rPr>
        <w:t>Figure S2</w:t>
      </w:r>
      <w:r w:rsidRPr="00D703D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703D7">
        <w:rPr>
          <w:rFonts w:ascii="Times New Roman" w:hAnsi="Times New Roman" w:cs="Times New Roman" w:hint="eastAsia"/>
          <w:sz w:val="24"/>
          <w:szCs w:val="24"/>
        </w:rPr>
        <w:t xml:space="preserve"> The comparison of the activity relative deviations of gross alpha (a) and</w:t>
      </w:r>
      <w:r>
        <w:rPr>
          <w:rFonts w:ascii="Times New Roman" w:hAnsi="Times New Roman" w:cs="Times New Roman" w:hint="eastAsia"/>
          <w:sz w:val="24"/>
          <w:szCs w:val="24"/>
        </w:rPr>
        <w:t xml:space="preserve"> beta (b) for pure spiked samples (PS), mixed spiked samples (MS)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mixed spiked samples containing </w:t>
      </w:r>
      <w:r>
        <w:rPr>
          <w:rFonts w:ascii="Times New Roman" w:hAnsi="Times New Roman" w:cs="Times New Roman"/>
          <w:sz w:val="24"/>
          <w:szCs w:val="24"/>
        </w:rPr>
        <w:t>soluble sal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MS+</w:t>
      </w:r>
      <w:r>
        <w:rPr>
          <w:rFonts w:ascii="Times New Roman" w:hAnsi="Times New Roman" w:cs="Times New Roman"/>
          <w:sz w:val="24"/>
          <w:szCs w:val="24"/>
        </w:rPr>
        <w:t>SS)</w:t>
      </w:r>
      <w:r>
        <w:rPr>
          <w:sz w:val="22"/>
        </w:rPr>
        <w:br w:type="page"/>
      </w:r>
    </w:p>
    <w:p w:rsidR="00663D17" w:rsidRDefault="00663D1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63D17" w:rsidRDefault="00351A27">
      <w:pPr>
        <w:spacing w:line="480" w:lineRule="auto"/>
        <w:jc w:val="center"/>
        <w:rPr>
          <w:sz w:val="22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sz w:val="24"/>
          <w:szCs w:val="24"/>
        </w:rPr>
        <w:t>results of gamma spectrometry measurement</w:t>
      </w:r>
      <w:r>
        <w:rPr>
          <w:rFonts w:ascii="Times New Roman" w:hAnsi="Times New Roman" w:cs="Times New Roman" w:hint="eastAsia"/>
          <w:sz w:val="24"/>
          <w:szCs w:val="24"/>
        </w:rPr>
        <w:t>s for the</w:t>
      </w:r>
      <w:r>
        <w:rPr>
          <w:rFonts w:ascii="Times New Roman" w:hAnsi="Times New Roman" w:cs="Times New Roman"/>
          <w:sz w:val="24"/>
          <w:szCs w:val="24"/>
        </w:rPr>
        <w:t xml:space="preserve"> seawater and wastewater </w:t>
      </w:r>
      <w:r>
        <w:rPr>
          <w:rFonts w:ascii="Times New Roman" w:hAnsi="Times New Roman" w:cs="Times New Roman" w:hint="eastAsia"/>
          <w:sz w:val="24"/>
          <w:szCs w:val="24"/>
        </w:rPr>
        <w:t>samples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38"/>
        <w:gridCol w:w="1984"/>
        <w:gridCol w:w="2345"/>
        <w:gridCol w:w="2495"/>
      </w:tblGrid>
      <w:tr w:rsidR="00663D17">
        <w:trPr>
          <w:jc w:val="center"/>
        </w:trPr>
        <w:tc>
          <w:tcPr>
            <w:tcW w:w="1638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No.</w:t>
            </w:r>
          </w:p>
        </w:tc>
        <w:tc>
          <w:tcPr>
            <w:tcW w:w="6824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ionuclide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ivity concentration (Bq/L)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663D17">
        <w:trPr>
          <w:jc w:val="center"/>
        </w:trPr>
        <w:tc>
          <w:tcPr>
            <w:tcW w:w="1638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663D17" w:rsidRDefault="00663D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3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4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</w:tr>
      <w:tr w:rsidR="00663D17">
        <w:trPr>
          <w:jc w:val="center"/>
        </w:trPr>
        <w:tc>
          <w:tcPr>
            <w:tcW w:w="1638" w:type="dxa"/>
            <w:tcBorders>
              <w:top w:val="single" w:sz="4" w:space="0" w:color="000000" w:themeColor="text1"/>
            </w:tcBorders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-1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2345" w:type="dxa"/>
            <w:tcBorders>
              <w:top w:val="single" w:sz="4" w:space="0" w:color="000000" w:themeColor="text1"/>
            </w:tcBorders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 MDC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-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95" w:type="dxa"/>
            <w:tcBorders>
              <w:top w:val="single" w:sz="4" w:space="0" w:color="000000" w:themeColor="text1"/>
            </w:tcBorders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 MDC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-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63D17">
        <w:trPr>
          <w:jc w:val="center"/>
        </w:trPr>
        <w:tc>
          <w:tcPr>
            <w:tcW w:w="1638" w:type="dxa"/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-2</w:t>
            </w:r>
          </w:p>
        </w:tc>
        <w:tc>
          <w:tcPr>
            <w:tcW w:w="1984" w:type="dxa"/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2345" w:type="dxa"/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 MDC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-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95" w:type="dxa"/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 MDC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-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63D17">
        <w:trPr>
          <w:jc w:val="center"/>
        </w:trPr>
        <w:tc>
          <w:tcPr>
            <w:tcW w:w="1638" w:type="dxa"/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W-1</w:t>
            </w:r>
          </w:p>
        </w:tc>
        <w:tc>
          <w:tcPr>
            <w:tcW w:w="1984" w:type="dxa"/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 MDC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2345" w:type="dxa"/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8)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+01</w:t>
            </w:r>
          </w:p>
        </w:tc>
        <w:tc>
          <w:tcPr>
            <w:tcW w:w="2495" w:type="dxa"/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) E-01</w:t>
            </w:r>
          </w:p>
        </w:tc>
      </w:tr>
      <w:tr w:rsidR="00663D17">
        <w:trPr>
          <w:jc w:val="center"/>
        </w:trPr>
        <w:tc>
          <w:tcPr>
            <w:tcW w:w="1638" w:type="dxa"/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W-2</w:t>
            </w:r>
          </w:p>
        </w:tc>
        <w:tc>
          <w:tcPr>
            <w:tcW w:w="1984" w:type="dxa"/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 MDC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2345" w:type="dxa"/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2495" w:type="dxa"/>
            <w:vAlign w:val="center"/>
          </w:tcPr>
          <w:p w:rsidR="00663D17" w:rsidRDefault="00351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</w:tbl>
    <w:p w:rsidR="00663D17" w:rsidRPr="00D703D7" w:rsidRDefault="00351A27">
      <w:pPr>
        <w:spacing w:line="480" w:lineRule="auto"/>
        <w:rPr>
          <w:sz w:val="24"/>
          <w:szCs w:val="24"/>
        </w:rPr>
      </w:pPr>
      <w:r w:rsidRPr="00D703D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*</w:t>
      </w:r>
      <w:r w:rsidRPr="00D703D7">
        <w:rPr>
          <w:rFonts w:ascii="Times New Roman" w:hAnsi="Times New Roman" w:cs="Times New Roman"/>
          <w:szCs w:val="21"/>
        </w:rPr>
        <w:t xml:space="preserve"> </w:t>
      </w:r>
      <w:r w:rsidRPr="00D703D7">
        <w:rPr>
          <w:rFonts w:ascii="Times New Roman" w:hAnsi="Times New Roman" w:cs="Times New Roman"/>
          <w:sz w:val="24"/>
          <w:szCs w:val="24"/>
        </w:rPr>
        <w:t xml:space="preserve">The </w:t>
      </w:r>
      <w:r w:rsidRPr="00D703D7">
        <w:rPr>
          <w:rFonts w:ascii="Times New Roman" w:hAnsi="Times New Roman" w:cs="Times New Roman" w:hint="eastAsia"/>
          <w:sz w:val="24"/>
          <w:szCs w:val="24"/>
        </w:rPr>
        <w:t>expanded</w:t>
      </w:r>
      <w:r w:rsidRPr="00D703D7">
        <w:rPr>
          <w:rFonts w:ascii="Times New Roman" w:hAnsi="Times New Roman" w:cs="Times New Roman"/>
          <w:sz w:val="24"/>
          <w:szCs w:val="24"/>
        </w:rPr>
        <w:t xml:space="preserve"> uncertainty correspond</w:t>
      </w:r>
      <w:r w:rsidRPr="00D703D7">
        <w:rPr>
          <w:rFonts w:ascii="Times New Roman" w:hAnsi="Times New Roman" w:cs="Times New Roman" w:hint="eastAsia"/>
          <w:sz w:val="24"/>
          <w:szCs w:val="24"/>
        </w:rPr>
        <w:t>s</w:t>
      </w:r>
      <w:r w:rsidRPr="00D703D7">
        <w:rPr>
          <w:rFonts w:ascii="Times New Roman" w:hAnsi="Times New Roman" w:cs="Times New Roman"/>
          <w:sz w:val="24"/>
          <w:szCs w:val="24"/>
        </w:rPr>
        <w:t xml:space="preserve"> to </w:t>
      </w:r>
      <w:bookmarkStart w:id="0" w:name="_GoBack"/>
      <w:bookmarkEnd w:id="0"/>
      <w:r w:rsidRPr="00D703D7">
        <w:rPr>
          <w:rFonts w:ascii="Times New Roman" w:hAnsi="Times New Roman" w:cs="Times New Roman"/>
          <w:sz w:val="24"/>
          <w:szCs w:val="24"/>
        </w:rPr>
        <w:t xml:space="preserve">k = </w:t>
      </w:r>
      <w:r w:rsidRPr="00D703D7">
        <w:rPr>
          <w:rFonts w:ascii="Times New Roman" w:hAnsi="Times New Roman" w:cs="Times New Roman" w:hint="eastAsia"/>
          <w:sz w:val="24"/>
          <w:szCs w:val="24"/>
        </w:rPr>
        <w:t>1</w:t>
      </w:r>
      <w:r w:rsidRPr="00D703D7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663D17" w:rsidRDefault="00663D17">
      <w:pPr>
        <w:spacing w:line="480" w:lineRule="auto"/>
        <w:rPr>
          <w:sz w:val="22"/>
        </w:rPr>
      </w:pPr>
    </w:p>
    <w:sectPr w:rsidR="00663D17" w:rsidSect="00663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1A27" w:rsidRDefault="00351A27" w:rsidP="00D703D7">
      <w:r>
        <w:separator/>
      </w:r>
    </w:p>
  </w:endnote>
  <w:endnote w:type="continuationSeparator" w:id="1">
    <w:p w:rsidR="00351A27" w:rsidRDefault="00351A27" w:rsidP="00D703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1A27" w:rsidRDefault="00351A27" w:rsidP="00D703D7">
      <w:r>
        <w:separator/>
      </w:r>
    </w:p>
  </w:footnote>
  <w:footnote w:type="continuationSeparator" w:id="1">
    <w:p w:rsidR="00351A27" w:rsidRDefault="00351A27" w:rsidP="00D703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 fillcolor="white">
      <v:fill color="white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4D6E"/>
    <w:rsid w:val="000004A0"/>
    <w:rsid w:val="000008A1"/>
    <w:rsid w:val="00000995"/>
    <w:rsid w:val="000009CE"/>
    <w:rsid w:val="000027F2"/>
    <w:rsid w:val="0000289B"/>
    <w:rsid w:val="00002A1C"/>
    <w:rsid w:val="00002A21"/>
    <w:rsid w:val="0000356D"/>
    <w:rsid w:val="00003620"/>
    <w:rsid w:val="0000404A"/>
    <w:rsid w:val="000043C2"/>
    <w:rsid w:val="000047DC"/>
    <w:rsid w:val="00004BCB"/>
    <w:rsid w:val="00005F40"/>
    <w:rsid w:val="00006086"/>
    <w:rsid w:val="00006416"/>
    <w:rsid w:val="00006D60"/>
    <w:rsid w:val="00007C83"/>
    <w:rsid w:val="00011056"/>
    <w:rsid w:val="0001142E"/>
    <w:rsid w:val="0001182A"/>
    <w:rsid w:val="00011B3F"/>
    <w:rsid w:val="00011D02"/>
    <w:rsid w:val="000122FD"/>
    <w:rsid w:val="0001257A"/>
    <w:rsid w:val="00012CDE"/>
    <w:rsid w:val="00012E23"/>
    <w:rsid w:val="00012E41"/>
    <w:rsid w:val="00013EED"/>
    <w:rsid w:val="00014DBD"/>
    <w:rsid w:val="00015192"/>
    <w:rsid w:val="00015964"/>
    <w:rsid w:val="00016266"/>
    <w:rsid w:val="000166FC"/>
    <w:rsid w:val="000168EC"/>
    <w:rsid w:val="000169B2"/>
    <w:rsid w:val="00016FCB"/>
    <w:rsid w:val="000176C4"/>
    <w:rsid w:val="000204C9"/>
    <w:rsid w:val="0002066B"/>
    <w:rsid w:val="00020918"/>
    <w:rsid w:val="00020987"/>
    <w:rsid w:val="00020DC1"/>
    <w:rsid w:val="00021177"/>
    <w:rsid w:val="000218FC"/>
    <w:rsid w:val="00021F32"/>
    <w:rsid w:val="000222F2"/>
    <w:rsid w:val="00022486"/>
    <w:rsid w:val="00022AC5"/>
    <w:rsid w:val="00023950"/>
    <w:rsid w:val="00023C73"/>
    <w:rsid w:val="00023D18"/>
    <w:rsid w:val="0002466A"/>
    <w:rsid w:val="00024F6C"/>
    <w:rsid w:val="0002503C"/>
    <w:rsid w:val="00026B3D"/>
    <w:rsid w:val="00027178"/>
    <w:rsid w:val="0002749E"/>
    <w:rsid w:val="000279B0"/>
    <w:rsid w:val="00027FAF"/>
    <w:rsid w:val="00030851"/>
    <w:rsid w:val="00030889"/>
    <w:rsid w:val="00031C8B"/>
    <w:rsid w:val="00031CB7"/>
    <w:rsid w:val="000321FD"/>
    <w:rsid w:val="00033BC5"/>
    <w:rsid w:val="00034DDB"/>
    <w:rsid w:val="00035DD0"/>
    <w:rsid w:val="00035F9D"/>
    <w:rsid w:val="00035F9F"/>
    <w:rsid w:val="000360AF"/>
    <w:rsid w:val="0003667B"/>
    <w:rsid w:val="00036B31"/>
    <w:rsid w:val="00037008"/>
    <w:rsid w:val="0003742B"/>
    <w:rsid w:val="00037E7D"/>
    <w:rsid w:val="000404A3"/>
    <w:rsid w:val="00040F26"/>
    <w:rsid w:val="00041737"/>
    <w:rsid w:val="000423AB"/>
    <w:rsid w:val="000434CB"/>
    <w:rsid w:val="0004374A"/>
    <w:rsid w:val="000437B9"/>
    <w:rsid w:val="00043933"/>
    <w:rsid w:val="00043E26"/>
    <w:rsid w:val="000453CB"/>
    <w:rsid w:val="000456D8"/>
    <w:rsid w:val="0004593A"/>
    <w:rsid w:val="000467A1"/>
    <w:rsid w:val="000468EB"/>
    <w:rsid w:val="00047887"/>
    <w:rsid w:val="0005032F"/>
    <w:rsid w:val="00050426"/>
    <w:rsid w:val="000506A7"/>
    <w:rsid w:val="00050BF2"/>
    <w:rsid w:val="00050F8B"/>
    <w:rsid w:val="00051089"/>
    <w:rsid w:val="000511C5"/>
    <w:rsid w:val="00051946"/>
    <w:rsid w:val="00051B1E"/>
    <w:rsid w:val="0005208C"/>
    <w:rsid w:val="00052ED1"/>
    <w:rsid w:val="000531AA"/>
    <w:rsid w:val="00053966"/>
    <w:rsid w:val="00053FD1"/>
    <w:rsid w:val="00054234"/>
    <w:rsid w:val="00054DF0"/>
    <w:rsid w:val="00054FFC"/>
    <w:rsid w:val="00055123"/>
    <w:rsid w:val="000559CF"/>
    <w:rsid w:val="00055ACD"/>
    <w:rsid w:val="000563A8"/>
    <w:rsid w:val="00056990"/>
    <w:rsid w:val="0005761B"/>
    <w:rsid w:val="00057D1A"/>
    <w:rsid w:val="000602E3"/>
    <w:rsid w:val="00060341"/>
    <w:rsid w:val="0006120A"/>
    <w:rsid w:val="00061776"/>
    <w:rsid w:val="00061E24"/>
    <w:rsid w:val="000623B7"/>
    <w:rsid w:val="0006246C"/>
    <w:rsid w:val="00063650"/>
    <w:rsid w:val="00063786"/>
    <w:rsid w:val="0006387B"/>
    <w:rsid w:val="00063997"/>
    <w:rsid w:val="00063EEE"/>
    <w:rsid w:val="000640CF"/>
    <w:rsid w:val="00064AE1"/>
    <w:rsid w:val="00064CE4"/>
    <w:rsid w:val="00065173"/>
    <w:rsid w:val="0006537E"/>
    <w:rsid w:val="000656D6"/>
    <w:rsid w:val="00065CBE"/>
    <w:rsid w:val="00065CDC"/>
    <w:rsid w:val="00066084"/>
    <w:rsid w:val="0006644B"/>
    <w:rsid w:val="00066E4C"/>
    <w:rsid w:val="00067141"/>
    <w:rsid w:val="000675C7"/>
    <w:rsid w:val="0006799B"/>
    <w:rsid w:val="000679F3"/>
    <w:rsid w:val="00067B14"/>
    <w:rsid w:val="00067E62"/>
    <w:rsid w:val="00067F3D"/>
    <w:rsid w:val="000703D9"/>
    <w:rsid w:val="00070A02"/>
    <w:rsid w:val="00070A82"/>
    <w:rsid w:val="00070DBF"/>
    <w:rsid w:val="00070E90"/>
    <w:rsid w:val="00071015"/>
    <w:rsid w:val="00071051"/>
    <w:rsid w:val="0007113C"/>
    <w:rsid w:val="0007150B"/>
    <w:rsid w:val="00071B4A"/>
    <w:rsid w:val="000720DF"/>
    <w:rsid w:val="0007234F"/>
    <w:rsid w:val="0007248B"/>
    <w:rsid w:val="000728FA"/>
    <w:rsid w:val="00072A75"/>
    <w:rsid w:val="0007340F"/>
    <w:rsid w:val="0007383D"/>
    <w:rsid w:val="00073DFB"/>
    <w:rsid w:val="0007406E"/>
    <w:rsid w:val="0007407A"/>
    <w:rsid w:val="0007419C"/>
    <w:rsid w:val="000744F3"/>
    <w:rsid w:val="00074DB0"/>
    <w:rsid w:val="00075000"/>
    <w:rsid w:val="00075602"/>
    <w:rsid w:val="000762DC"/>
    <w:rsid w:val="000777D9"/>
    <w:rsid w:val="00080787"/>
    <w:rsid w:val="00080993"/>
    <w:rsid w:val="00080A53"/>
    <w:rsid w:val="00080CC1"/>
    <w:rsid w:val="00080E09"/>
    <w:rsid w:val="000817AA"/>
    <w:rsid w:val="00081C2B"/>
    <w:rsid w:val="00081D79"/>
    <w:rsid w:val="00081F4D"/>
    <w:rsid w:val="00081FA6"/>
    <w:rsid w:val="00082271"/>
    <w:rsid w:val="000829EB"/>
    <w:rsid w:val="0008361E"/>
    <w:rsid w:val="00083A5C"/>
    <w:rsid w:val="00083B7A"/>
    <w:rsid w:val="00084180"/>
    <w:rsid w:val="0008492C"/>
    <w:rsid w:val="00085862"/>
    <w:rsid w:val="00085C6F"/>
    <w:rsid w:val="00085EC6"/>
    <w:rsid w:val="00086153"/>
    <w:rsid w:val="0008680A"/>
    <w:rsid w:val="00087836"/>
    <w:rsid w:val="00087AD1"/>
    <w:rsid w:val="00087AD8"/>
    <w:rsid w:val="00090140"/>
    <w:rsid w:val="00090825"/>
    <w:rsid w:val="00091032"/>
    <w:rsid w:val="00091C6F"/>
    <w:rsid w:val="00092204"/>
    <w:rsid w:val="00092333"/>
    <w:rsid w:val="00092697"/>
    <w:rsid w:val="00093F5A"/>
    <w:rsid w:val="00094CB2"/>
    <w:rsid w:val="00094DE4"/>
    <w:rsid w:val="00094FD2"/>
    <w:rsid w:val="00095058"/>
    <w:rsid w:val="000952A3"/>
    <w:rsid w:val="000953C9"/>
    <w:rsid w:val="00095660"/>
    <w:rsid w:val="00095758"/>
    <w:rsid w:val="00095CFC"/>
    <w:rsid w:val="00096056"/>
    <w:rsid w:val="00096B77"/>
    <w:rsid w:val="00096BB9"/>
    <w:rsid w:val="000971B4"/>
    <w:rsid w:val="0009731E"/>
    <w:rsid w:val="00097375"/>
    <w:rsid w:val="000973DA"/>
    <w:rsid w:val="00097661"/>
    <w:rsid w:val="00097889"/>
    <w:rsid w:val="000A08D8"/>
    <w:rsid w:val="000A091C"/>
    <w:rsid w:val="000A0CD8"/>
    <w:rsid w:val="000A0F2B"/>
    <w:rsid w:val="000A158D"/>
    <w:rsid w:val="000A1E1B"/>
    <w:rsid w:val="000A2162"/>
    <w:rsid w:val="000A222A"/>
    <w:rsid w:val="000A22EB"/>
    <w:rsid w:val="000A23D1"/>
    <w:rsid w:val="000A3594"/>
    <w:rsid w:val="000A3BDD"/>
    <w:rsid w:val="000A3DCF"/>
    <w:rsid w:val="000A3DFF"/>
    <w:rsid w:val="000A4C2E"/>
    <w:rsid w:val="000A4C69"/>
    <w:rsid w:val="000A53AC"/>
    <w:rsid w:val="000A6153"/>
    <w:rsid w:val="000A6B56"/>
    <w:rsid w:val="000A6BFA"/>
    <w:rsid w:val="000A6C6B"/>
    <w:rsid w:val="000A6DCE"/>
    <w:rsid w:val="000A79DE"/>
    <w:rsid w:val="000A7E0D"/>
    <w:rsid w:val="000A7EB8"/>
    <w:rsid w:val="000B0E53"/>
    <w:rsid w:val="000B0E65"/>
    <w:rsid w:val="000B1637"/>
    <w:rsid w:val="000B189D"/>
    <w:rsid w:val="000B1B12"/>
    <w:rsid w:val="000B2A64"/>
    <w:rsid w:val="000B31B9"/>
    <w:rsid w:val="000B347F"/>
    <w:rsid w:val="000B38E0"/>
    <w:rsid w:val="000B49E5"/>
    <w:rsid w:val="000B5076"/>
    <w:rsid w:val="000B52BB"/>
    <w:rsid w:val="000B60AB"/>
    <w:rsid w:val="000B6565"/>
    <w:rsid w:val="000B697A"/>
    <w:rsid w:val="000B6F1F"/>
    <w:rsid w:val="000B7063"/>
    <w:rsid w:val="000B75E7"/>
    <w:rsid w:val="000B7C06"/>
    <w:rsid w:val="000C0943"/>
    <w:rsid w:val="000C0DE2"/>
    <w:rsid w:val="000C0DE5"/>
    <w:rsid w:val="000C2304"/>
    <w:rsid w:val="000C2532"/>
    <w:rsid w:val="000C30F8"/>
    <w:rsid w:val="000C3F8B"/>
    <w:rsid w:val="000C4449"/>
    <w:rsid w:val="000C4F69"/>
    <w:rsid w:val="000C5155"/>
    <w:rsid w:val="000C545C"/>
    <w:rsid w:val="000C5A80"/>
    <w:rsid w:val="000C5C10"/>
    <w:rsid w:val="000C6613"/>
    <w:rsid w:val="000C672E"/>
    <w:rsid w:val="000C6759"/>
    <w:rsid w:val="000C6B8A"/>
    <w:rsid w:val="000C70EB"/>
    <w:rsid w:val="000C7182"/>
    <w:rsid w:val="000C7731"/>
    <w:rsid w:val="000C7A8F"/>
    <w:rsid w:val="000D0213"/>
    <w:rsid w:val="000D03F7"/>
    <w:rsid w:val="000D07AF"/>
    <w:rsid w:val="000D0E4C"/>
    <w:rsid w:val="000D1280"/>
    <w:rsid w:val="000D19A0"/>
    <w:rsid w:val="000D19B8"/>
    <w:rsid w:val="000D29A2"/>
    <w:rsid w:val="000D2E31"/>
    <w:rsid w:val="000D30E0"/>
    <w:rsid w:val="000D332E"/>
    <w:rsid w:val="000D575F"/>
    <w:rsid w:val="000D5939"/>
    <w:rsid w:val="000D5C44"/>
    <w:rsid w:val="000D5D6C"/>
    <w:rsid w:val="000D5E70"/>
    <w:rsid w:val="000D5EE8"/>
    <w:rsid w:val="000D660F"/>
    <w:rsid w:val="000D69F0"/>
    <w:rsid w:val="000D6CD9"/>
    <w:rsid w:val="000D6E78"/>
    <w:rsid w:val="000D71E4"/>
    <w:rsid w:val="000D7374"/>
    <w:rsid w:val="000D758E"/>
    <w:rsid w:val="000D7F0F"/>
    <w:rsid w:val="000E0EAE"/>
    <w:rsid w:val="000E0FD7"/>
    <w:rsid w:val="000E12A9"/>
    <w:rsid w:val="000E1B55"/>
    <w:rsid w:val="000E27C2"/>
    <w:rsid w:val="000E30B1"/>
    <w:rsid w:val="000E325E"/>
    <w:rsid w:val="000E349B"/>
    <w:rsid w:val="000E386A"/>
    <w:rsid w:val="000E3E5F"/>
    <w:rsid w:val="000E464E"/>
    <w:rsid w:val="000E47ED"/>
    <w:rsid w:val="000E4CB1"/>
    <w:rsid w:val="000E5336"/>
    <w:rsid w:val="000E54B1"/>
    <w:rsid w:val="000E568A"/>
    <w:rsid w:val="000E598D"/>
    <w:rsid w:val="000E65A8"/>
    <w:rsid w:val="000E691F"/>
    <w:rsid w:val="000E7695"/>
    <w:rsid w:val="000E7A1F"/>
    <w:rsid w:val="000F0B1A"/>
    <w:rsid w:val="000F10EF"/>
    <w:rsid w:val="000F1152"/>
    <w:rsid w:val="000F1579"/>
    <w:rsid w:val="000F1902"/>
    <w:rsid w:val="000F1C5C"/>
    <w:rsid w:val="000F3298"/>
    <w:rsid w:val="000F32A6"/>
    <w:rsid w:val="000F3307"/>
    <w:rsid w:val="000F3972"/>
    <w:rsid w:val="000F553E"/>
    <w:rsid w:val="000F5C7D"/>
    <w:rsid w:val="000F5EA5"/>
    <w:rsid w:val="000F6604"/>
    <w:rsid w:val="000F677D"/>
    <w:rsid w:val="000F7746"/>
    <w:rsid w:val="000F7762"/>
    <w:rsid w:val="000F78CB"/>
    <w:rsid w:val="000F7DC8"/>
    <w:rsid w:val="0010099E"/>
    <w:rsid w:val="00100E42"/>
    <w:rsid w:val="00101AA9"/>
    <w:rsid w:val="00101CD0"/>
    <w:rsid w:val="00102D43"/>
    <w:rsid w:val="00102D86"/>
    <w:rsid w:val="00103243"/>
    <w:rsid w:val="001038AE"/>
    <w:rsid w:val="001039D5"/>
    <w:rsid w:val="00103E20"/>
    <w:rsid w:val="00103FE5"/>
    <w:rsid w:val="001046A7"/>
    <w:rsid w:val="00104BBA"/>
    <w:rsid w:val="00104E31"/>
    <w:rsid w:val="00105ED7"/>
    <w:rsid w:val="00106177"/>
    <w:rsid w:val="00106226"/>
    <w:rsid w:val="00106B6F"/>
    <w:rsid w:val="00107D24"/>
    <w:rsid w:val="00110405"/>
    <w:rsid w:val="00110490"/>
    <w:rsid w:val="00110654"/>
    <w:rsid w:val="00110A94"/>
    <w:rsid w:val="00111630"/>
    <w:rsid w:val="00111680"/>
    <w:rsid w:val="00111784"/>
    <w:rsid w:val="00111E84"/>
    <w:rsid w:val="001128B7"/>
    <w:rsid w:val="00112C21"/>
    <w:rsid w:val="00112CC4"/>
    <w:rsid w:val="00113ABA"/>
    <w:rsid w:val="00114B6F"/>
    <w:rsid w:val="0011539C"/>
    <w:rsid w:val="0011552F"/>
    <w:rsid w:val="0011602F"/>
    <w:rsid w:val="00116321"/>
    <w:rsid w:val="001165DE"/>
    <w:rsid w:val="00117045"/>
    <w:rsid w:val="0011750C"/>
    <w:rsid w:val="00117DEE"/>
    <w:rsid w:val="00117ED9"/>
    <w:rsid w:val="00120390"/>
    <w:rsid w:val="00120BE4"/>
    <w:rsid w:val="0012103D"/>
    <w:rsid w:val="0012108E"/>
    <w:rsid w:val="0012165D"/>
    <w:rsid w:val="00121818"/>
    <w:rsid w:val="00121872"/>
    <w:rsid w:val="00121F5F"/>
    <w:rsid w:val="00122183"/>
    <w:rsid w:val="00123379"/>
    <w:rsid w:val="00123684"/>
    <w:rsid w:val="001238CC"/>
    <w:rsid w:val="001239E0"/>
    <w:rsid w:val="00123BD0"/>
    <w:rsid w:val="0012451B"/>
    <w:rsid w:val="00124E5A"/>
    <w:rsid w:val="00124EAC"/>
    <w:rsid w:val="00125F11"/>
    <w:rsid w:val="00126920"/>
    <w:rsid w:val="001277F1"/>
    <w:rsid w:val="0013027B"/>
    <w:rsid w:val="0013110F"/>
    <w:rsid w:val="001313EA"/>
    <w:rsid w:val="00131759"/>
    <w:rsid w:val="001318DA"/>
    <w:rsid w:val="00131A16"/>
    <w:rsid w:val="00131A1F"/>
    <w:rsid w:val="00131D0B"/>
    <w:rsid w:val="00132411"/>
    <w:rsid w:val="00132935"/>
    <w:rsid w:val="00132DD4"/>
    <w:rsid w:val="00132E75"/>
    <w:rsid w:val="00133095"/>
    <w:rsid w:val="00133A79"/>
    <w:rsid w:val="00133DEB"/>
    <w:rsid w:val="00133FB7"/>
    <w:rsid w:val="00134609"/>
    <w:rsid w:val="00134A44"/>
    <w:rsid w:val="00134BED"/>
    <w:rsid w:val="00135931"/>
    <w:rsid w:val="00135F96"/>
    <w:rsid w:val="00135FC1"/>
    <w:rsid w:val="0013676C"/>
    <w:rsid w:val="001369BF"/>
    <w:rsid w:val="00136FFA"/>
    <w:rsid w:val="001374AB"/>
    <w:rsid w:val="001375C7"/>
    <w:rsid w:val="00137708"/>
    <w:rsid w:val="00137913"/>
    <w:rsid w:val="00137C18"/>
    <w:rsid w:val="00141118"/>
    <w:rsid w:val="0014137F"/>
    <w:rsid w:val="001414DC"/>
    <w:rsid w:val="0014170A"/>
    <w:rsid w:val="001418CF"/>
    <w:rsid w:val="00141952"/>
    <w:rsid w:val="0014383F"/>
    <w:rsid w:val="00144218"/>
    <w:rsid w:val="00145735"/>
    <w:rsid w:val="0014590F"/>
    <w:rsid w:val="0014596B"/>
    <w:rsid w:val="001464DC"/>
    <w:rsid w:val="00147D9C"/>
    <w:rsid w:val="0015079B"/>
    <w:rsid w:val="00150B82"/>
    <w:rsid w:val="0015135D"/>
    <w:rsid w:val="001513BA"/>
    <w:rsid w:val="001513F1"/>
    <w:rsid w:val="0015155F"/>
    <w:rsid w:val="00151641"/>
    <w:rsid w:val="001516F1"/>
    <w:rsid w:val="001521A5"/>
    <w:rsid w:val="00152516"/>
    <w:rsid w:val="001525DC"/>
    <w:rsid w:val="0015261A"/>
    <w:rsid w:val="0015263E"/>
    <w:rsid w:val="00152B97"/>
    <w:rsid w:val="00152BB9"/>
    <w:rsid w:val="00153679"/>
    <w:rsid w:val="001537B8"/>
    <w:rsid w:val="00153952"/>
    <w:rsid w:val="00153DB1"/>
    <w:rsid w:val="00154CB6"/>
    <w:rsid w:val="001556C6"/>
    <w:rsid w:val="00155DF9"/>
    <w:rsid w:val="00156BE4"/>
    <w:rsid w:val="00156EFD"/>
    <w:rsid w:val="001570A9"/>
    <w:rsid w:val="00157A42"/>
    <w:rsid w:val="00157C4F"/>
    <w:rsid w:val="0016099A"/>
    <w:rsid w:val="00160A09"/>
    <w:rsid w:val="0016225C"/>
    <w:rsid w:val="0016277A"/>
    <w:rsid w:val="001630AC"/>
    <w:rsid w:val="00163680"/>
    <w:rsid w:val="00163FC0"/>
    <w:rsid w:val="0016407B"/>
    <w:rsid w:val="001645C4"/>
    <w:rsid w:val="00164658"/>
    <w:rsid w:val="00164F42"/>
    <w:rsid w:val="0016519E"/>
    <w:rsid w:val="00166473"/>
    <w:rsid w:val="001671C1"/>
    <w:rsid w:val="00171069"/>
    <w:rsid w:val="00171C30"/>
    <w:rsid w:val="00171E11"/>
    <w:rsid w:val="00171E78"/>
    <w:rsid w:val="001724E7"/>
    <w:rsid w:val="001728ED"/>
    <w:rsid w:val="00172E0F"/>
    <w:rsid w:val="00173C57"/>
    <w:rsid w:val="001751AB"/>
    <w:rsid w:val="001752B6"/>
    <w:rsid w:val="001755F9"/>
    <w:rsid w:val="001756CC"/>
    <w:rsid w:val="00175707"/>
    <w:rsid w:val="0017576E"/>
    <w:rsid w:val="00175E54"/>
    <w:rsid w:val="0017614A"/>
    <w:rsid w:val="00177A9D"/>
    <w:rsid w:val="0018026A"/>
    <w:rsid w:val="00180D14"/>
    <w:rsid w:val="00180DCF"/>
    <w:rsid w:val="00180FEE"/>
    <w:rsid w:val="001811FE"/>
    <w:rsid w:val="001812E5"/>
    <w:rsid w:val="0018148F"/>
    <w:rsid w:val="001815E6"/>
    <w:rsid w:val="00182278"/>
    <w:rsid w:val="00182B12"/>
    <w:rsid w:val="00182C14"/>
    <w:rsid w:val="00182D7D"/>
    <w:rsid w:val="00183217"/>
    <w:rsid w:val="001835BE"/>
    <w:rsid w:val="001839C4"/>
    <w:rsid w:val="00184125"/>
    <w:rsid w:val="001854E2"/>
    <w:rsid w:val="00185E70"/>
    <w:rsid w:val="00186719"/>
    <w:rsid w:val="00187069"/>
    <w:rsid w:val="001873F1"/>
    <w:rsid w:val="001876ED"/>
    <w:rsid w:val="00187899"/>
    <w:rsid w:val="001878F0"/>
    <w:rsid w:val="00187DA3"/>
    <w:rsid w:val="00190789"/>
    <w:rsid w:val="00190B1A"/>
    <w:rsid w:val="001910FF"/>
    <w:rsid w:val="00192656"/>
    <w:rsid w:val="001926D9"/>
    <w:rsid w:val="00193171"/>
    <w:rsid w:val="00193955"/>
    <w:rsid w:val="001939A8"/>
    <w:rsid w:val="00193BD7"/>
    <w:rsid w:val="0019485A"/>
    <w:rsid w:val="00194B82"/>
    <w:rsid w:val="00194FFC"/>
    <w:rsid w:val="00195AFE"/>
    <w:rsid w:val="00196F77"/>
    <w:rsid w:val="00197D4A"/>
    <w:rsid w:val="00197ED2"/>
    <w:rsid w:val="001A03CA"/>
    <w:rsid w:val="001A0AF3"/>
    <w:rsid w:val="001A0B67"/>
    <w:rsid w:val="001A12D9"/>
    <w:rsid w:val="001A1319"/>
    <w:rsid w:val="001A171C"/>
    <w:rsid w:val="001A19C2"/>
    <w:rsid w:val="001A1C3B"/>
    <w:rsid w:val="001A212E"/>
    <w:rsid w:val="001A2F5D"/>
    <w:rsid w:val="001A3D25"/>
    <w:rsid w:val="001A41D7"/>
    <w:rsid w:val="001A4366"/>
    <w:rsid w:val="001A4FFA"/>
    <w:rsid w:val="001A50BC"/>
    <w:rsid w:val="001A6187"/>
    <w:rsid w:val="001A6BB2"/>
    <w:rsid w:val="001A7017"/>
    <w:rsid w:val="001A7221"/>
    <w:rsid w:val="001A726D"/>
    <w:rsid w:val="001A74BD"/>
    <w:rsid w:val="001A7E99"/>
    <w:rsid w:val="001B06E9"/>
    <w:rsid w:val="001B0BCB"/>
    <w:rsid w:val="001B11C5"/>
    <w:rsid w:val="001B1792"/>
    <w:rsid w:val="001B1BAD"/>
    <w:rsid w:val="001B1F33"/>
    <w:rsid w:val="001B2043"/>
    <w:rsid w:val="001B2DB9"/>
    <w:rsid w:val="001B3B00"/>
    <w:rsid w:val="001B3B10"/>
    <w:rsid w:val="001B3C02"/>
    <w:rsid w:val="001B4136"/>
    <w:rsid w:val="001B47A0"/>
    <w:rsid w:val="001B4916"/>
    <w:rsid w:val="001B515D"/>
    <w:rsid w:val="001B5D19"/>
    <w:rsid w:val="001B658F"/>
    <w:rsid w:val="001B7D90"/>
    <w:rsid w:val="001B7ED7"/>
    <w:rsid w:val="001C0477"/>
    <w:rsid w:val="001C1061"/>
    <w:rsid w:val="001C142D"/>
    <w:rsid w:val="001C1644"/>
    <w:rsid w:val="001C2232"/>
    <w:rsid w:val="001C235F"/>
    <w:rsid w:val="001C2458"/>
    <w:rsid w:val="001C26FF"/>
    <w:rsid w:val="001C2D3D"/>
    <w:rsid w:val="001C2FA6"/>
    <w:rsid w:val="001C3049"/>
    <w:rsid w:val="001C3147"/>
    <w:rsid w:val="001C367C"/>
    <w:rsid w:val="001C3B22"/>
    <w:rsid w:val="001C3C30"/>
    <w:rsid w:val="001C406D"/>
    <w:rsid w:val="001C63F5"/>
    <w:rsid w:val="001C6584"/>
    <w:rsid w:val="001D01A1"/>
    <w:rsid w:val="001D1ADB"/>
    <w:rsid w:val="001D208E"/>
    <w:rsid w:val="001D2AAA"/>
    <w:rsid w:val="001D2AB3"/>
    <w:rsid w:val="001D2AC7"/>
    <w:rsid w:val="001D3706"/>
    <w:rsid w:val="001D3C2B"/>
    <w:rsid w:val="001D4BC8"/>
    <w:rsid w:val="001D57A3"/>
    <w:rsid w:val="001D5D8C"/>
    <w:rsid w:val="001D5DF0"/>
    <w:rsid w:val="001D62F9"/>
    <w:rsid w:val="001D67A3"/>
    <w:rsid w:val="001D7486"/>
    <w:rsid w:val="001D7D79"/>
    <w:rsid w:val="001E0175"/>
    <w:rsid w:val="001E01AE"/>
    <w:rsid w:val="001E091C"/>
    <w:rsid w:val="001E0DD1"/>
    <w:rsid w:val="001E142B"/>
    <w:rsid w:val="001E1779"/>
    <w:rsid w:val="001E1DB4"/>
    <w:rsid w:val="001E23EA"/>
    <w:rsid w:val="001E3A62"/>
    <w:rsid w:val="001E4178"/>
    <w:rsid w:val="001E470E"/>
    <w:rsid w:val="001E4E42"/>
    <w:rsid w:val="001E5640"/>
    <w:rsid w:val="001E61E2"/>
    <w:rsid w:val="001E6276"/>
    <w:rsid w:val="001E6772"/>
    <w:rsid w:val="001E6D03"/>
    <w:rsid w:val="001E7717"/>
    <w:rsid w:val="001E7E6D"/>
    <w:rsid w:val="001F0A54"/>
    <w:rsid w:val="001F1078"/>
    <w:rsid w:val="001F1625"/>
    <w:rsid w:val="001F172A"/>
    <w:rsid w:val="001F18DE"/>
    <w:rsid w:val="001F1BFF"/>
    <w:rsid w:val="001F22BC"/>
    <w:rsid w:val="001F22F7"/>
    <w:rsid w:val="001F2A5A"/>
    <w:rsid w:val="001F2A69"/>
    <w:rsid w:val="001F361A"/>
    <w:rsid w:val="001F370A"/>
    <w:rsid w:val="001F43D5"/>
    <w:rsid w:val="001F4965"/>
    <w:rsid w:val="001F5234"/>
    <w:rsid w:val="001F604D"/>
    <w:rsid w:val="001F626B"/>
    <w:rsid w:val="001F68ED"/>
    <w:rsid w:val="001F6AA3"/>
    <w:rsid w:val="001F6CF6"/>
    <w:rsid w:val="001F7189"/>
    <w:rsid w:val="00200079"/>
    <w:rsid w:val="00200661"/>
    <w:rsid w:val="002009E8"/>
    <w:rsid w:val="00200A03"/>
    <w:rsid w:val="00200BAA"/>
    <w:rsid w:val="00200C48"/>
    <w:rsid w:val="0020124B"/>
    <w:rsid w:val="00201460"/>
    <w:rsid w:val="00202486"/>
    <w:rsid w:val="00202AFC"/>
    <w:rsid w:val="002032B3"/>
    <w:rsid w:val="00203A46"/>
    <w:rsid w:val="00203D84"/>
    <w:rsid w:val="00203EBF"/>
    <w:rsid w:val="00204212"/>
    <w:rsid w:val="00204305"/>
    <w:rsid w:val="002044DA"/>
    <w:rsid w:val="00204C5C"/>
    <w:rsid w:val="00204F3E"/>
    <w:rsid w:val="0020565A"/>
    <w:rsid w:val="00205C0A"/>
    <w:rsid w:val="00205E90"/>
    <w:rsid w:val="00205FCA"/>
    <w:rsid w:val="002064A9"/>
    <w:rsid w:val="002071BC"/>
    <w:rsid w:val="0020732B"/>
    <w:rsid w:val="00207C5D"/>
    <w:rsid w:val="00207F82"/>
    <w:rsid w:val="0021039C"/>
    <w:rsid w:val="00210DED"/>
    <w:rsid w:val="0021160E"/>
    <w:rsid w:val="0021180D"/>
    <w:rsid w:val="00211A0A"/>
    <w:rsid w:val="00211EDD"/>
    <w:rsid w:val="002121A2"/>
    <w:rsid w:val="0021338A"/>
    <w:rsid w:val="00213909"/>
    <w:rsid w:val="00214008"/>
    <w:rsid w:val="002140A8"/>
    <w:rsid w:val="00214279"/>
    <w:rsid w:val="002142B8"/>
    <w:rsid w:val="00214B05"/>
    <w:rsid w:val="00214C61"/>
    <w:rsid w:val="00215617"/>
    <w:rsid w:val="00215B4E"/>
    <w:rsid w:val="00215E2E"/>
    <w:rsid w:val="0021640C"/>
    <w:rsid w:val="002164DB"/>
    <w:rsid w:val="00216914"/>
    <w:rsid w:val="00216CD7"/>
    <w:rsid w:val="00217563"/>
    <w:rsid w:val="0022116B"/>
    <w:rsid w:val="002216B6"/>
    <w:rsid w:val="00221AD8"/>
    <w:rsid w:val="00221E40"/>
    <w:rsid w:val="0022241A"/>
    <w:rsid w:val="00222A2E"/>
    <w:rsid w:val="00224E4C"/>
    <w:rsid w:val="002252E8"/>
    <w:rsid w:val="0022534D"/>
    <w:rsid w:val="0022557E"/>
    <w:rsid w:val="00225B1B"/>
    <w:rsid w:val="00226075"/>
    <w:rsid w:val="00226330"/>
    <w:rsid w:val="00226F47"/>
    <w:rsid w:val="00230279"/>
    <w:rsid w:val="002304BE"/>
    <w:rsid w:val="00230CC7"/>
    <w:rsid w:val="00230F39"/>
    <w:rsid w:val="0023129F"/>
    <w:rsid w:val="002314C1"/>
    <w:rsid w:val="0023232E"/>
    <w:rsid w:val="0023234E"/>
    <w:rsid w:val="00232E50"/>
    <w:rsid w:val="00233436"/>
    <w:rsid w:val="00233922"/>
    <w:rsid w:val="00234236"/>
    <w:rsid w:val="0023477E"/>
    <w:rsid w:val="00234E52"/>
    <w:rsid w:val="00235206"/>
    <w:rsid w:val="00236923"/>
    <w:rsid w:val="0023722F"/>
    <w:rsid w:val="0023743E"/>
    <w:rsid w:val="0023757F"/>
    <w:rsid w:val="0023777C"/>
    <w:rsid w:val="002379C8"/>
    <w:rsid w:val="00237A05"/>
    <w:rsid w:val="00237F22"/>
    <w:rsid w:val="00240AAF"/>
    <w:rsid w:val="00240C03"/>
    <w:rsid w:val="00241913"/>
    <w:rsid w:val="002419F9"/>
    <w:rsid w:val="00242326"/>
    <w:rsid w:val="00242384"/>
    <w:rsid w:val="00242B63"/>
    <w:rsid w:val="00242EF7"/>
    <w:rsid w:val="0024411C"/>
    <w:rsid w:val="0024428A"/>
    <w:rsid w:val="00244475"/>
    <w:rsid w:val="00244530"/>
    <w:rsid w:val="002456DD"/>
    <w:rsid w:val="002458F1"/>
    <w:rsid w:val="00245CC8"/>
    <w:rsid w:val="002461D8"/>
    <w:rsid w:val="0024690F"/>
    <w:rsid w:val="00246C45"/>
    <w:rsid w:val="002471AC"/>
    <w:rsid w:val="002475E4"/>
    <w:rsid w:val="00247955"/>
    <w:rsid w:val="00247A6D"/>
    <w:rsid w:val="00247F3D"/>
    <w:rsid w:val="0025014F"/>
    <w:rsid w:val="002502A4"/>
    <w:rsid w:val="00250A69"/>
    <w:rsid w:val="00250C7F"/>
    <w:rsid w:val="00251D43"/>
    <w:rsid w:val="00251D76"/>
    <w:rsid w:val="00251EA0"/>
    <w:rsid w:val="00252947"/>
    <w:rsid w:val="00252DB0"/>
    <w:rsid w:val="00253AE2"/>
    <w:rsid w:val="00254068"/>
    <w:rsid w:val="00254233"/>
    <w:rsid w:val="00254515"/>
    <w:rsid w:val="002548DF"/>
    <w:rsid w:val="00254AC2"/>
    <w:rsid w:val="00254DCA"/>
    <w:rsid w:val="002557B7"/>
    <w:rsid w:val="00255BC3"/>
    <w:rsid w:val="00256467"/>
    <w:rsid w:val="00256545"/>
    <w:rsid w:val="00256E6A"/>
    <w:rsid w:val="00257676"/>
    <w:rsid w:val="00260986"/>
    <w:rsid w:val="00260A39"/>
    <w:rsid w:val="00260FE1"/>
    <w:rsid w:val="002616A2"/>
    <w:rsid w:val="0026185F"/>
    <w:rsid w:val="00261E43"/>
    <w:rsid w:val="002634EB"/>
    <w:rsid w:val="002636C9"/>
    <w:rsid w:val="002636F5"/>
    <w:rsid w:val="00263D7C"/>
    <w:rsid w:val="00263F81"/>
    <w:rsid w:val="002648AF"/>
    <w:rsid w:val="002652BE"/>
    <w:rsid w:val="00265AC3"/>
    <w:rsid w:val="00265AE2"/>
    <w:rsid w:val="00265C93"/>
    <w:rsid w:val="002672C1"/>
    <w:rsid w:val="002673EB"/>
    <w:rsid w:val="00270040"/>
    <w:rsid w:val="00270B82"/>
    <w:rsid w:val="00271E4D"/>
    <w:rsid w:val="00272530"/>
    <w:rsid w:val="00272D65"/>
    <w:rsid w:val="00273A48"/>
    <w:rsid w:val="00273D06"/>
    <w:rsid w:val="00273FC3"/>
    <w:rsid w:val="00273FD0"/>
    <w:rsid w:val="002743D1"/>
    <w:rsid w:val="002749BE"/>
    <w:rsid w:val="00274A12"/>
    <w:rsid w:val="00274CF4"/>
    <w:rsid w:val="00274D8D"/>
    <w:rsid w:val="00275038"/>
    <w:rsid w:val="002752CA"/>
    <w:rsid w:val="00275855"/>
    <w:rsid w:val="00275D8C"/>
    <w:rsid w:val="00276A11"/>
    <w:rsid w:val="00276BD7"/>
    <w:rsid w:val="00276F31"/>
    <w:rsid w:val="00277312"/>
    <w:rsid w:val="00280302"/>
    <w:rsid w:val="002821AA"/>
    <w:rsid w:val="00282297"/>
    <w:rsid w:val="002834BE"/>
    <w:rsid w:val="0028510B"/>
    <w:rsid w:val="002851A9"/>
    <w:rsid w:val="00285627"/>
    <w:rsid w:val="002858B3"/>
    <w:rsid w:val="0028606B"/>
    <w:rsid w:val="0028618D"/>
    <w:rsid w:val="00286203"/>
    <w:rsid w:val="00286359"/>
    <w:rsid w:val="00286823"/>
    <w:rsid w:val="00286B78"/>
    <w:rsid w:val="00287108"/>
    <w:rsid w:val="00287382"/>
    <w:rsid w:val="002879EA"/>
    <w:rsid w:val="00287B6F"/>
    <w:rsid w:val="00290731"/>
    <w:rsid w:val="00290926"/>
    <w:rsid w:val="00291750"/>
    <w:rsid w:val="00291A2C"/>
    <w:rsid w:val="00292223"/>
    <w:rsid w:val="00292CEC"/>
    <w:rsid w:val="002933C8"/>
    <w:rsid w:val="00293A0C"/>
    <w:rsid w:val="0029510C"/>
    <w:rsid w:val="00295335"/>
    <w:rsid w:val="00295D6C"/>
    <w:rsid w:val="002969F5"/>
    <w:rsid w:val="00296B8D"/>
    <w:rsid w:val="00296CF3"/>
    <w:rsid w:val="00297159"/>
    <w:rsid w:val="00297198"/>
    <w:rsid w:val="00297AD5"/>
    <w:rsid w:val="002A0084"/>
    <w:rsid w:val="002A0571"/>
    <w:rsid w:val="002A0C5E"/>
    <w:rsid w:val="002A0D8B"/>
    <w:rsid w:val="002A17CB"/>
    <w:rsid w:val="002A1E84"/>
    <w:rsid w:val="002A1FA7"/>
    <w:rsid w:val="002A2177"/>
    <w:rsid w:val="002A2C63"/>
    <w:rsid w:val="002A33F7"/>
    <w:rsid w:val="002A3D19"/>
    <w:rsid w:val="002A3F7E"/>
    <w:rsid w:val="002A3F9D"/>
    <w:rsid w:val="002A4627"/>
    <w:rsid w:val="002A4657"/>
    <w:rsid w:val="002A4AF7"/>
    <w:rsid w:val="002A4D71"/>
    <w:rsid w:val="002A5539"/>
    <w:rsid w:val="002A6104"/>
    <w:rsid w:val="002A6E3E"/>
    <w:rsid w:val="002A7D36"/>
    <w:rsid w:val="002B0FD0"/>
    <w:rsid w:val="002B15B3"/>
    <w:rsid w:val="002B19F1"/>
    <w:rsid w:val="002B20DF"/>
    <w:rsid w:val="002B2254"/>
    <w:rsid w:val="002B2A12"/>
    <w:rsid w:val="002B3554"/>
    <w:rsid w:val="002B3A91"/>
    <w:rsid w:val="002B48F4"/>
    <w:rsid w:val="002B5425"/>
    <w:rsid w:val="002B57C6"/>
    <w:rsid w:val="002B57E5"/>
    <w:rsid w:val="002B5C2B"/>
    <w:rsid w:val="002B5C97"/>
    <w:rsid w:val="002B5FB5"/>
    <w:rsid w:val="002B6166"/>
    <w:rsid w:val="002B630B"/>
    <w:rsid w:val="002B6B45"/>
    <w:rsid w:val="002B6CE7"/>
    <w:rsid w:val="002B721D"/>
    <w:rsid w:val="002B7446"/>
    <w:rsid w:val="002B753D"/>
    <w:rsid w:val="002C0A1A"/>
    <w:rsid w:val="002C2201"/>
    <w:rsid w:val="002C2C15"/>
    <w:rsid w:val="002C2C4A"/>
    <w:rsid w:val="002C2D5A"/>
    <w:rsid w:val="002C3064"/>
    <w:rsid w:val="002C357E"/>
    <w:rsid w:val="002C37EA"/>
    <w:rsid w:val="002C4244"/>
    <w:rsid w:val="002C4265"/>
    <w:rsid w:val="002C48A2"/>
    <w:rsid w:val="002C4A60"/>
    <w:rsid w:val="002C549E"/>
    <w:rsid w:val="002C551F"/>
    <w:rsid w:val="002C55A3"/>
    <w:rsid w:val="002C572C"/>
    <w:rsid w:val="002C5C79"/>
    <w:rsid w:val="002C64C3"/>
    <w:rsid w:val="002C6EC0"/>
    <w:rsid w:val="002C7ACA"/>
    <w:rsid w:val="002C7D44"/>
    <w:rsid w:val="002D00B6"/>
    <w:rsid w:val="002D0816"/>
    <w:rsid w:val="002D0C3C"/>
    <w:rsid w:val="002D0CB4"/>
    <w:rsid w:val="002D0D4E"/>
    <w:rsid w:val="002D103F"/>
    <w:rsid w:val="002D107A"/>
    <w:rsid w:val="002D115F"/>
    <w:rsid w:val="002D18AF"/>
    <w:rsid w:val="002D1F7B"/>
    <w:rsid w:val="002D20A1"/>
    <w:rsid w:val="002D22DB"/>
    <w:rsid w:val="002D2322"/>
    <w:rsid w:val="002D3704"/>
    <w:rsid w:val="002D3886"/>
    <w:rsid w:val="002D3DE8"/>
    <w:rsid w:val="002D426E"/>
    <w:rsid w:val="002D4590"/>
    <w:rsid w:val="002D4E3C"/>
    <w:rsid w:val="002D5077"/>
    <w:rsid w:val="002D53F5"/>
    <w:rsid w:val="002D59C7"/>
    <w:rsid w:val="002D6105"/>
    <w:rsid w:val="002D64C4"/>
    <w:rsid w:val="002D6639"/>
    <w:rsid w:val="002D66D1"/>
    <w:rsid w:val="002D67AE"/>
    <w:rsid w:val="002D6B75"/>
    <w:rsid w:val="002D6BE6"/>
    <w:rsid w:val="002D739A"/>
    <w:rsid w:val="002E0368"/>
    <w:rsid w:val="002E0905"/>
    <w:rsid w:val="002E0B79"/>
    <w:rsid w:val="002E2A09"/>
    <w:rsid w:val="002E2E39"/>
    <w:rsid w:val="002E2F42"/>
    <w:rsid w:val="002E33C7"/>
    <w:rsid w:val="002E3BC2"/>
    <w:rsid w:val="002E4302"/>
    <w:rsid w:val="002E44A1"/>
    <w:rsid w:val="002E4641"/>
    <w:rsid w:val="002E4EDD"/>
    <w:rsid w:val="002E4F71"/>
    <w:rsid w:val="002E5E62"/>
    <w:rsid w:val="002E5FC3"/>
    <w:rsid w:val="002E6419"/>
    <w:rsid w:val="002E64E3"/>
    <w:rsid w:val="002E655E"/>
    <w:rsid w:val="002E71A7"/>
    <w:rsid w:val="002F0280"/>
    <w:rsid w:val="002F0840"/>
    <w:rsid w:val="002F09BF"/>
    <w:rsid w:val="002F1293"/>
    <w:rsid w:val="002F18CC"/>
    <w:rsid w:val="002F19E3"/>
    <w:rsid w:val="002F2012"/>
    <w:rsid w:val="002F22D0"/>
    <w:rsid w:val="002F243D"/>
    <w:rsid w:val="002F24FD"/>
    <w:rsid w:val="002F2CF6"/>
    <w:rsid w:val="002F2E6E"/>
    <w:rsid w:val="002F2F64"/>
    <w:rsid w:val="002F351D"/>
    <w:rsid w:val="002F3907"/>
    <w:rsid w:val="002F3F72"/>
    <w:rsid w:val="002F415E"/>
    <w:rsid w:val="002F4BB8"/>
    <w:rsid w:val="002F51EB"/>
    <w:rsid w:val="002F59B8"/>
    <w:rsid w:val="002F619B"/>
    <w:rsid w:val="002F6809"/>
    <w:rsid w:val="002F6856"/>
    <w:rsid w:val="002F7235"/>
    <w:rsid w:val="002F7F02"/>
    <w:rsid w:val="003012ED"/>
    <w:rsid w:val="00301A2F"/>
    <w:rsid w:val="00301C03"/>
    <w:rsid w:val="00301C75"/>
    <w:rsid w:val="00301DEE"/>
    <w:rsid w:val="00302030"/>
    <w:rsid w:val="003020FC"/>
    <w:rsid w:val="0030289F"/>
    <w:rsid w:val="0030320C"/>
    <w:rsid w:val="003037A4"/>
    <w:rsid w:val="00303A2C"/>
    <w:rsid w:val="00303AFC"/>
    <w:rsid w:val="003049D8"/>
    <w:rsid w:val="00304B42"/>
    <w:rsid w:val="003051BA"/>
    <w:rsid w:val="003054FF"/>
    <w:rsid w:val="00305BE5"/>
    <w:rsid w:val="00305C0A"/>
    <w:rsid w:val="00306360"/>
    <w:rsid w:val="00306426"/>
    <w:rsid w:val="0030665D"/>
    <w:rsid w:val="003067A1"/>
    <w:rsid w:val="00306BF7"/>
    <w:rsid w:val="00307C26"/>
    <w:rsid w:val="003111C0"/>
    <w:rsid w:val="003121F7"/>
    <w:rsid w:val="00312556"/>
    <w:rsid w:val="0031264F"/>
    <w:rsid w:val="003129BF"/>
    <w:rsid w:val="00312A9C"/>
    <w:rsid w:val="00312E44"/>
    <w:rsid w:val="003130F1"/>
    <w:rsid w:val="00313200"/>
    <w:rsid w:val="0031419F"/>
    <w:rsid w:val="00315C2F"/>
    <w:rsid w:val="00315EAE"/>
    <w:rsid w:val="0031638B"/>
    <w:rsid w:val="0031725E"/>
    <w:rsid w:val="003175C8"/>
    <w:rsid w:val="00317B24"/>
    <w:rsid w:val="003204A0"/>
    <w:rsid w:val="003210E6"/>
    <w:rsid w:val="003211E0"/>
    <w:rsid w:val="00322531"/>
    <w:rsid w:val="003226E5"/>
    <w:rsid w:val="00323C51"/>
    <w:rsid w:val="00323E5B"/>
    <w:rsid w:val="00323FE1"/>
    <w:rsid w:val="0032441E"/>
    <w:rsid w:val="00324469"/>
    <w:rsid w:val="0032466A"/>
    <w:rsid w:val="00324996"/>
    <w:rsid w:val="00324EA5"/>
    <w:rsid w:val="00325426"/>
    <w:rsid w:val="00325750"/>
    <w:rsid w:val="00325852"/>
    <w:rsid w:val="00326345"/>
    <w:rsid w:val="003265C4"/>
    <w:rsid w:val="00326912"/>
    <w:rsid w:val="00327378"/>
    <w:rsid w:val="003273FD"/>
    <w:rsid w:val="0032761B"/>
    <w:rsid w:val="003277A6"/>
    <w:rsid w:val="00327D2C"/>
    <w:rsid w:val="0033033C"/>
    <w:rsid w:val="00330C55"/>
    <w:rsid w:val="00330CC3"/>
    <w:rsid w:val="00331238"/>
    <w:rsid w:val="003312A1"/>
    <w:rsid w:val="003313F7"/>
    <w:rsid w:val="00331C7F"/>
    <w:rsid w:val="00331DCC"/>
    <w:rsid w:val="00331FD4"/>
    <w:rsid w:val="00333363"/>
    <w:rsid w:val="00333B26"/>
    <w:rsid w:val="00333D06"/>
    <w:rsid w:val="00333D50"/>
    <w:rsid w:val="00334299"/>
    <w:rsid w:val="00334A25"/>
    <w:rsid w:val="00334DCF"/>
    <w:rsid w:val="00334E42"/>
    <w:rsid w:val="00335867"/>
    <w:rsid w:val="00336177"/>
    <w:rsid w:val="003364A5"/>
    <w:rsid w:val="00336852"/>
    <w:rsid w:val="003369AB"/>
    <w:rsid w:val="003375B4"/>
    <w:rsid w:val="00337A29"/>
    <w:rsid w:val="00337F4E"/>
    <w:rsid w:val="00341368"/>
    <w:rsid w:val="00341A88"/>
    <w:rsid w:val="00341B4C"/>
    <w:rsid w:val="00341E7C"/>
    <w:rsid w:val="003420C2"/>
    <w:rsid w:val="00344D5F"/>
    <w:rsid w:val="00345FB1"/>
    <w:rsid w:val="00346294"/>
    <w:rsid w:val="00346A34"/>
    <w:rsid w:val="00347372"/>
    <w:rsid w:val="00347A8B"/>
    <w:rsid w:val="0035035B"/>
    <w:rsid w:val="003509D6"/>
    <w:rsid w:val="00351467"/>
    <w:rsid w:val="0035178A"/>
    <w:rsid w:val="0035193B"/>
    <w:rsid w:val="00351A27"/>
    <w:rsid w:val="00351BE8"/>
    <w:rsid w:val="003525BD"/>
    <w:rsid w:val="00352CA5"/>
    <w:rsid w:val="00352EA5"/>
    <w:rsid w:val="00353036"/>
    <w:rsid w:val="00353314"/>
    <w:rsid w:val="00353626"/>
    <w:rsid w:val="00353721"/>
    <w:rsid w:val="0035384A"/>
    <w:rsid w:val="00353B18"/>
    <w:rsid w:val="00353BA1"/>
    <w:rsid w:val="00353DDB"/>
    <w:rsid w:val="00354196"/>
    <w:rsid w:val="00354ACC"/>
    <w:rsid w:val="0035518B"/>
    <w:rsid w:val="00356542"/>
    <w:rsid w:val="00357098"/>
    <w:rsid w:val="003578D4"/>
    <w:rsid w:val="00357DE8"/>
    <w:rsid w:val="00357F20"/>
    <w:rsid w:val="00360151"/>
    <w:rsid w:val="00361003"/>
    <w:rsid w:val="0036159B"/>
    <w:rsid w:val="00361D39"/>
    <w:rsid w:val="00361E5C"/>
    <w:rsid w:val="00361E90"/>
    <w:rsid w:val="00362879"/>
    <w:rsid w:val="00362E3B"/>
    <w:rsid w:val="0036356A"/>
    <w:rsid w:val="003638D4"/>
    <w:rsid w:val="003639D3"/>
    <w:rsid w:val="003639EB"/>
    <w:rsid w:val="00364584"/>
    <w:rsid w:val="003646AA"/>
    <w:rsid w:val="00365274"/>
    <w:rsid w:val="003652C0"/>
    <w:rsid w:val="00365447"/>
    <w:rsid w:val="0036576B"/>
    <w:rsid w:val="00365F48"/>
    <w:rsid w:val="00366214"/>
    <w:rsid w:val="00366690"/>
    <w:rsid w:val="00366C3C"/>
    <w:rsid w:val="003674AE"/>
    <w:rsid w:val="003677A8"/>
    <w:rsid w:val="003679E1"/>
    <w:rsid w:val="00367A13"/>
    <w:rsid w:val="00367B77"/>
    <w:rsid w:val="003702EC"/>
    <w:rsid w:val="00370434"/>
    <w:rsid w:val="0037094A"/>
    <w:rsid w:val="00370A76"/>
    <w:rsid w:val="003710FA"/>
    <w:rsid w:val="0037131A"/>
    <w:rsid w:val="0037175C"/>
    <w:rsid w:val="0037271D"/>
    <w:rsid w:val="0037279B"/>
    <w:rsid w:val="0037290C"/>
    <w:rsid w:val="00372CCD"/>
    <w:rsid w:val="00372EFD"/>
    <w:rsid w:val="00372F24"/>
    <w:rsid w:val="0037355D"/>
    <w:rsid w:val="003735F5"/>
    <w:rsid w:val="00374449"/>
    <w:rsid w:val="00374C39"/>
    <w:rsid w:val="00374CF9"/>
    <w:rsid w:val="00374FE3"/>
    <w:rsid w:val="003750F7"/>
    <w:rsid w:val="00375AAE"/>
    <w:rsid w:val="00375B0F"/>
    <w:rsid w:val="003766FE"/>
    <w:rsid w:val="00376872"/>
    <w:rsid w:val="00376C07"/>
    <w:rsid w:val="003775C3"/>
    <w:rsid w:val="00377EA1"/>
    <w:rsid w:val="00380588"/>
    <w:rsid w:val="003805D2"/>
    <w:rsid w:val="00380B55"/>
    <w:rsid w:val="00380B9B"/>
    <w:rsid w:val="00380D6F"/>
    <w:rsid w:val="00380F41"/>
    <w:rsid w:val="0038157B"/>
    <w:rsid w:val="0038158B"/>
    <w:rsid w:val="00381940"/>
    <w:rsid w:val="00381DDA"/>
    <w:rsid w:val="00381E68"/>
    <w:rsid w:val="003824B9"/>
    <w:rsid w:val="0038331E"/>
    <w:rsid w:val="00383868"/>
    <w:rsid w:val="003838DC"/>
    <w:rsid w:val="003847F9"/>
    <w:rsid w:val="00384B6B"/>
    <w:rsid w:val="00384DAF"/>
    <w:rsid w:val="00385462"/>
    <w:rsid w:val="003854CF"/>
    <w:rsid w:val="003857F0"/>
    <w:rsid w:val="003859D3"/>
    <w:rsid w:val="00385A37"/>
    <w:rsid w:val="003860E5"/>
    <w:rsid w:val="003863E7"/>
    <w:rsid w:val="00386918"/>
    <w:rsid w:val="0038697B"/>
    <w:rsid w:val="00387B7A"/>
    <w:rsid w:val="00387C16"/>
    <w:rsid w:val="0039023E"/>
    <w:rsid w:val="00390939"/>
    <w:rsid w:val="00390F01"/>
    <w:rsid w:val="00391FAB"/>
    <w:rsid w:val="00392168"/>
    <w:rsid w:val="003923A0"/>
    <w:rsid w:val="00393046"/>
    <w:rsid w:val="00393DC0"/>
    <w:rsid w:val="003940E7"/>
    <w:rsid w:val="00394795"/>
    <w:rsid w:val="00394900"/>
    <w:rsid w:val="00395D2C"/>
    <w:rsid w:val="00395F60"/>
    <w:rsid w:val="00396154"/>
    <w:rsid w:val="00397DCF"/>
    <w:rsid w:val="00397E94"/>
    <w:rsid w:val="00397F9D"/>
    <w:rsid w:val="003A00E5"/>
    <w:rsid w:val="003A01A2"/>
    <w:rsid w:val="003A0A14"/>
    <w:rsid w:val="003A20DA"/>
    <w:rsid w:val="003A2234"/>
    <w:rsid w:val="003A25D2"/>
    <w:rsid w:val="003A2794"/>
    <w:rsid w:val="003A2810"/>
    <w:rsid w:val="003A2D74"/>
    <w:rsid w:val="003A391F"/>
    <w:rsid w:val="003A398C"/>
    <w:rsid w:val="003A3EA4"/>
    <w:rsid w:val="003A44B7"/>
    <w:rsid w:val="003A4AC5"/>
    <w:rsid w:val="003A4FAD"/>
    <w:rsid w:val="003A5558"/>
    <w:rsid w:val="003A55A1"/>
    <w:rsid w:val="003A5E08"/>
    <w:rsid w:val="003A6008"/>
    <w:rsid w:val="003A6367"/>
    <w:rsid w:val="003A69DD"/>
    <w:rsid w:val="003A6E65"/>
    <w:rsid w:val="003A7704"/>
    <w:rsid w:val="003A7ADE"/>
    <w:rsid w:val="003B0A81"/>
    <w:rsid w:val="003B0EB4"/>
    <w:rsid w:val="003B0F18"/>
    <w:rsid w:val="003B100C"/>
    <w:rsid w:val="003B166A"/>
    <w:rsid w:val="003B1F70"/>
    <w:rsid w:val="003B2233"/>
    <w:rsid w:val="003B230D"/>
    <w:rsid w:val="003B2353"/>
    <w:rsid w:val="003B235C"/>
    <w:rsid w:val="003B2664"/>
    <w:rsid w:val="003B2DEB"/>
    <w:rsid w:val="003B3130"/>
    <w:rsid w:val="003B3660"/>
    <w:rsid w:val="003B372E"/>
    <w:rsid w:val="003B49BE"/>
    <w:rsid w:val="003B4D41"/>
    <w:rsid w:val="003B5E83"/>
    <w:rsid w:val="003B7DA8"/>
    <w:rsid w:val="003C05B0"/>
    <w:rsid w:val="003C1A0C"/>
    <w:rsid w:val="003C2549"/>
    <w:rsid w:val="003C2B2C"/>
    <w:rsid w:val="003C2F5B"/>
    <w:rsid w:val="003C34D2"/>
    <w:rsid w:val="003C49EC"/>
    <w:rsid w:val="003C4B71"/>
    <w:rsid w:val="003C4DBC"/>
    <w:rsid w:val="003C566C"/>
    <w:rsid w:val="003C57EC"/>
    <w:rsid w:val="003C5908"/>
    <w:rsid w:val="003C5BA7"/>
    <w:rsid w:val="003C5C34"/>
    <w:rsid w:val="003C717A"/>
    <w:rsid w:val="003C74EE"/>
    <w:rsid w:val="003C7655"/>
    <w:rsid w:val="003C7DF5"/>
    <w:rsid w:val="003D053B"/>
    <w:rsid w:val="003D0CEB"/>
    <w:rsid w:val="003D0D70"/>
    <w:rsid w:val="003D1411"/>
    <w:rsid w:val="003D1C99"/>
    <w:rsid w:val="003D1DF1"/>
    <w:rsid w:val="003D1F7E"/>
    <w:rsid w:val="003D1F9B"/>
    <w:rsid w:val="003D20D0"/>
    <w:rsid w:val="003D2214"/>
    <w:rsid w:val="003D29D9"/>
    <w:rsid w:val="003D2B6F"/>
    <w:rsid w:val="003D2BE1"/>
    <w:rsid w:val="003D2D7D"/>
    <w:rsid w:val="003D37B7"/>
    <w:rsid w:val="003D3922"/>
    <w:rsid w:val="003D3969"/>
    <w:rsid w:val="003D3D51"/>
    <w:rsid w:val="003D48CA"/>
    <w:rsid w:val="003D52E5"/>
    <w:rsid w:val="003D5C39"/>
    <w:rsid w:val="003D5C73"/>
    <w:rsid w:val="003D5C7A"/>
    <w:rsid w:val="003D5E19"/>
    <w:rsid w:val="003D68C4"/>
    <w:rsid w:val="003D7084"/>
    <w:rsid w:val="003D7DC6"/>
    <w:rsid w:val="003E0733"/>
    <w:rsid w:val="003E07C7"/>
    <w:rsid w:val="003E0C96"/>
    <w:rsid w:val="003E1339"/>
    <w:rsid w:val="003E15E2"/>
    <w:rsid w:val="003E16A5"/>
    <w:rsid w:val="003E18A3"/>
    <w:rsid w:val="003E18C5"/>
    <w:rsid w:val="003E1EAE"/>
    <w:rsid w:val="003E2332"/>
    <w:rsid w:val="003E2C34"/>
    <w:rsid w:val="003E33CE"/>
    <w:rsid w:val="003E3A7D"/>
    <w:rsid w:val="003E3E34"/>
    <w:rsid w:val="003E4E95"/>
    <w:rsid w:val="003E502D"/>
    <w:rsid w:val="003E5423"/>
    <w:rsid w:val="003E55BC"/>
    <w:rsid w:val="003E5EC2"/>
    <w:rsid w:val="003E6DFC"/>
    <w:rsid w:val="003E70DD"/>
    <w:rsid w:val="003F048F"/>
    <w:rsid w:val="003F0E02"/>
    <w:rsid w:val="003F184F"/>
    <w:rsid w:val="003F18D2"/>
    <w:rsid w:val="003F1E34"/>
    <w:rsid w:val="003F2086"/>
    <w:rsid w:val="003F21B0"/>
    <w:rsid w:val="003F25C7"/>
    <w:rsid w:val="003F286A"/>
    <w:rsid w:val="003F34FF"/>
    <w:rsid w:val="003F39E3"/>
    <w:rsid w:val="003F3A6D"/>
    <w:rsid w:val="003F3D39"/>
    <w:rsid w:val="003F4096"/>
    <w:rsid w:val="003F494B"/>
    <w:rsid w:val="003F4983"/>
    <w:rsid w:val="003F531A"/>
    <w:rsid w:val="003F548F"/>
    <w:rsid w:val="003F5ED8"/>
    <w:rsid w:val="003F67B9"/>
    <w:rsid w:val="003F69DA"/>
    <w:rsid w:val="003F707D"/>
    <w:rsid w:val="003F721A"/>
    <w:rsid w:val="003F770C"/>
    <w:rsid w:val="003F7B53"/>
    <w:rsid w:val="003F7E30"/>
    <w:rsid w:val="003F7F74"/>
    <w:rsid w:val="00400291"/>
    <w:rsid w:val="004008EB"/>
    <w:rsid w:val="004010D7"/>
    <w:rsid w:val="00401712"/>
    <w:rsid w:val="0040196F"/>
    <w:rsid w:val="00401BEB"/>
    <w:rsid w:val="0040218A"/>
    <w:rsid w:val="004032CD"/>
    <w:rsid w:val="004038F4"/>
    <w:rsid w:val="004039B0"/>
    <w:rsid w:val="00403D55"/>
    <w:rsid w:val="00404B59"/>
    <w:rsid w:val="004054FA"/>
    <w:rsid w:val="00405691"/>
    <w:rsid w:val="00406A8D"/>
    <w:rsid w:val="00406CCA"/>
    <w:rsid w:val="00406CE4"/>
    <w:rsid w:val="004077DF"/>
    <w:rsid w:val="00407BBD"/>
    <w:rsid w:val="00407BDA"/>
    <w:rsid w:val="004104C6"/>
    <w:rsid w:val="00411380"/>
    <w:rsid w:val="00411D15"/>
    <w:rsid w:val="0041258F"/>
    <w:rsid w:val="00412951"/>
    <w:rsid w:val="0041313D"/>
    <w:rsid w:val="004138F9"/>
    <w:rsid w:val="004144C8"/>
    <w:rsid w:val="00414583"/>
    <w:rsid w:val="00414585"/>
    <w:rsid w:val="004146FA"/>
    <w:rsid w:val="00414803"/>
    <w:rsid w:val="0041589D"/>
    <w:rsid w:val="00415A9F"/>
    <w:rsid w:val="00415C56"/>
    <w:rsid w:val="00415DAD"/>
    <w:rsid w:val="0041671A"/>
    <w:rsid w:val="0041709C"/>
    <w:rsid w:val="004171CD"/>
    <w:rsid w:val="004175B9"/>
    <w:rsid w:val="004175D3"/>
    <w:rsid w:val="00417698"/>
    <w:rsid w:val="004177C4"/>
    <w:rsid w:val="00417C80"/>
    <w:rsid w:val="004200B4"/>
    <w:rsid w:val="0042044E"/>
    <w:rsid w:val="0042058B"/>
    <w:rsid w:val="00421431"/>
    <w:rsid w:val="00421914"/>
    <w:rsid w:val="00421EFC"/>
    <w:rsid w:val="004222DE"/>
    <w:rsid w:val="00422513"/>
    <w:rsid w:val="0042347F"/>
    <w:rsid w:val="00423C42"/>
    <w:rsid w:val="00424259"/>
    <w:rsid w:val="004251DF"/>
    <w:rsid w:val="004254F8"/>
    <w:rsid w:val="00425AF3"/>
    <w:rsid w:val="00425FAD"/>
    <w:rsid w:val="004260D2"/>
    <w:rsid w:val="00426149"/>
    <w:rsid w:val="00426FE7"/>
    <w:rsid w:val="004309D6"/>
    <w:rsid w:val="00431061"/>
    <w:rsid w:val="0043229F"/>
    <w:rsid w:val="0043235B"/>
    <w:rsid w:val="004328F3"/>
    <w:rsid w:val="00433098"/>
    <w:rsid w:val="0043319B"/>
    <w:rsid w:val="004331A4"/>
    <w:rsid w:val="00433250"/>
    <w:rsid w:val="00433420"/>
    <w:rsid w:val="00433860"/>
    <w:rsid w:val="00433CAA"/>
    <w:rsid w:val="00433D37"/>
    <w:rsid w:val="00434474"/>
    <w:rsid w:val="004348E8"/>
    <w:rsid w:val="00434B58"/>
    <w:rsid w:val="00434BA7"/>
    <w:rsid w:val="00434BBE"/>
    <w:rsid w:val="00434D99"/>
    <w:rsid w:val="00435A81"/>
    <w:rsid w:val="004360F6"/>
    <w:rsid w:val="004371D1"/>
    <w:rsid w:val="00437640"/>
    <w:rsid w:val="00440127"/>
    <w:rsid w:val="004405B1"/>
    <w:rsid w:val="00440D1E"/>
    <w:rsid w:val="00440D48"/>
    <w:rsid w:val="004412A7"/>
    <w:rsid w:val="004428C3"/>
    <w:rsid w:val="00442CF4"/>
    <w:rsid w:val="00443A9D"/>
    <w:rsid w:val="00444CAE"/>
    <w:rsid w:val="00445818"/>
    <w:rsid w:val="004458CD"/>
    <w:rsid w:val="00445C61"/>
    <w:rsid w:val="00445CFF"/>
    <w:rsid w:val="00445DB6"/>
    <w:rsid w:val="00445F76"/>
    <w:rsid w:val="00446CC0"/>
    <w:rsid w:val="00446E43"/>
    <w:rsid w:val="00447728"/>
    <w:rsid w:val="00447D64"/>
    <w:rsid w:val="00450060"/>
    <w:rsid w:val="00450206"/>
    <w:rsid w:val="00450BB5"/>
    <w:rsid w:val="004511E0"/>
    <w:rsid w:val="00451267"/>
    <w:rsid w:val="004514AB"/>
    <w:rsid w:val="00451689"/>
    <w:rsid w:val="00452481"/>
    <w:rsid w:val="00452709"/>
    <w:rsid w:val="00452B38"/>
    <w:rsid w:val="00452BD7"/>
    <w:rsid w:val="00452C06"/>
    <w:rsid w:val="00452C0A"/>
    <w:rsid w:val="00453042"/>
    <w:rsid w:val="00453BA2"/>
    <w:rsid w:val="00454310"/>
    <w:rsid w:val="004547DF"/>
    <w:rsid w:val="00454961"/>
    <w:rsid w:val="00454AA3"/>
    <w:rsid w:val="0045617C"/>
    <w:rsid w:val="0045626C"/>
    <w:rsid w:val="00456710"/>
    <w:rsid w:val="00456A9B"/>
    <w:rsid w:val="00456E11"/>
    <w:rsid w:val="00456F06"/>
    <w:rsid w:val="00457406"/>
    <w:rsid w:val="004574B6"/>
    <w:rsid w:val="00457ADB"/>
    <w:rsid w:val="00457B2A"/>
    <w:rsid w:val="0046041D"/>
    <w:rsid w:val="00460759"/>
    <w:rsid w:val="00461C3F"/>
    <w:rsid w:val="00461E27"/>
    <w:rsid w:val="0046212C"/>
    <w:rsid w:val="0046263A"/>
    <w:rsid w:val="004626FC"/>
    <w:rsid w:val="004630FC"/>
    <w:rsid w:val="0046335F"/>
    <w:rsid w:val="00463C88"/>
    <w:rsid w:val="00464461"/>
    <w:rsid w:val="00464792"/>
    <w:rsid w:val="004658C6"/>
    <w:rsid w:val="00465B87"/>
    <w:rsid w:val="00465CD6"/>
    <w:rsid w:val="00466479"/>
    <w:rsid w:val="004677C1"/>
    <w:rsid w:val="00467BB6"/>
    <w:rsid w:val="00467E84"/>
    <w:rsid w:val="004700EA"/>
    <w:rsid w:val="00470C62"/>
    <w:rsid w:val="004712FA"/>
    <w:rsid w:val="00471835"/>
    <w:rsid w:val="00471955"/>
    <w:rsid w:val="004719ED"/>
    <w:rsid w:val="00471A4F"/>
    <w:rsid w:val="0047273C"/>
    <w:rsid w:val="00473666"/>
    <w:rsid w:val="00473691"/>
    <w:rsid w:val="004738F9"/>
    <w:rsid w:val="00473E18"/>
    <w:rsid w:val="00473EC7"/>
    <w:rsid w:val="00474430"/>
    <w:rsid w:val="004755DC"/>
    <w:rsid w:val="004757BE"/>
    <w:rsid w:val="00476717"/>
    <w:rsid w:val="0047701B"/>
    <w:rsid w:val="00477A2C"/>
    <w:rsid w:val="00477D17"/>
    <w:rsid w:val="0048032A"/>
    <w:rsid w:val="00480665"/>
    <w:rsid w:val="0048155C"/>
    <w:rsid w:val="0048298B"/>
    <w:rsid w:val="00482BC6"/>
    <w:rsid w:val="00482CB4"/>
    <w:rsid w:val="00482E6F"/>
    <w:rsid w:val="0048315E"/>
    <w:rsid w:val="0048317A"/>
    <w:rsid w:val="00483938"/>
    <w:rsid w:val="00483FD3"/>
    <w:rsid w:val="004840A7"/>
    <w:rsid w:val="00484F44"/>
    <w:rsid w:val="0048546B"/>
    <w:rsid w:val="00486A88"/>
    <w:rsid w:val="00486AFD"/>
    <w:rsid w:val="00486F2D"/>
    <w:rsid w:val="00487A91"/>
    <w:rsid w:val="0049046C"/>
    <w:rsid w:val="004904A6"/>
    <w:rsid w:val="00490D55"/>
    <w:rsid w:val="00491094"/>
    <w:rsid w:val="00491254"/>
    <w:rsid w:val="00491468"/>
    <w:rsid w:val="00491539"/>
    <w:rsid w:val="004916AD"/>
    <w:rsid w:val="00491C33"/>
    <w:rsid w:val="004921C8"/>
    <w:rsid w:val="00492FF6"/>
    <w:rsid w:val="004939C4"/>
    <w:rsid w:val="0049408A"/>
    <w:rsid w:val="004940BF"/>
    <w:rsid w:val="004944B7"/>
    <w:rsid w:val="00494536"/>
    <w:rsid w:val="00496701"/>
    <w:rsid w:val="00496CC6"/>
    <w:rsid w:val="004A06DC"/>
    <w:rsid w:val="004A08EF"/>
    <w:rsid w:val="004A1007"/>
    <w:rsid w:val="004A12EA"/>
    <w:rsid w:val="004A14E5"/>
    <w:rsid w:val="004A1518"/>
    <w:rsid w:val="004A281F"/>
    <w:rsid w:val="004A41AB"/>
    <w:rsid w:val="004A4265"/>
    <w:rsid w:val="004A4276"/>
    <w:rsid w:val="004A42BA"/>
    <w:rsid w:val="004A43E5"/>
    <w:rsid w:val="004A4DE4"/>
    <w:rsid w:val="004A535F"/>
    <w:rsid w:val="004A7DCD"/>
    <w:rsid w:val="004B030D"/>
    <w:rsid w:val="004B03A4"/>
    <w:rsid w:val="004B0641"/>
    <w:rsid w:val="004B0781"/>
    <w:rsid w:val="004B07A1"/>
    <w:rsid w:val="004B07C8"/>
    <w:rsid w:val="004B0A4C"/>
    <w:rsid w:val="004B1702"/>
    <w:rsid w:val="004B18FA"/>
    <w:rsid w:val="004B1E75"/>
    <w:rsid w:val="004B2ABA"/>
    <w:rsid w:val="004B2C78"/>
    <w:rsid w:val="004B3499"/>
    <w:rsid w:val="004B3E54"/>
    <w:rsid w:val="004B4855"/>
    <w:rsid w:val="004B4C6D"/>
    <w:rsid w:val="004B5B0F"/>
    <w:rsid w:val="004B7598"/>
    <w:rsid w:val="004B7AE0"/>
    <w:rsid w:val="004B7D01"/>
    <w:rsid w:val="004C0454"/>
    <w:rsid w:val="004C0970"/>
    <w:rsid w:val="004C0EF7"/>
    <w:rsid w:val="004C1252"/>
    <w:rsid w:val="004C1268"/>
    <w:rsid w:val="004C13DF"/>
    <w:rsid w:val="004C18CB"/>
    <w:rsid w:val="004C1AEC"/>
    <w:rsid w:val="004C2134"/>
    <w:rsid w:val="004C214D"/>
    <w:rsid w:val="004C22C7"/>
    <w:rsid w:val="004C2358"/>
    <w:rsid w:val="004C25B3"/>
    <w:rsid w:val="004C28D7"/>
    <w:rsid w:val="004C28F0"/>
    <w:rsid w:val="004C2989"/>
    <w:rsid w:val="004C2B82"/>
    <w:rsid w:val="004C3AFA"/>
    <w:rsid w:val="004C3DEA"/>
    <w:rsid w:val="004C3DEB"/>
    <w:rsid w:val="004C4148"/>
    <w:rsid w:val="004C4A9F"/>
    <w:rsid w:val="004C5971"/>
    <w:rsid w:val="004C5BEB"/>
    <w:rsid w:val="004C5E02"/>
    <w:rsid w:val="004C5F49"/>
    <w:rsid w:val="004C70E3"/>
    <w:rsid w:val="004C7449"/>
    <w:rsid w:val="004C7A2E"/>
    <w:rsid w:val="004C7FA2"/>
    <w:rsid w:val="004D0750"/>
    <w:rsid w:val="004D07C0"/>
    <w:rsid w:val="004D089F"/>
    <w:rsid w:val="004D0C09"/>
    <w:rsid w:val="004D10AF"/>
    <w:rsid w:val="004D1B3E"/>
    <w:rsid w:val="004D27FF"/>
    <w:rsid w:val="004D294A"/>
    <w:rsid w:val="004D2C5B"/>
    <w:rsid w:val="004D338E"/>
    <w:rsid w:val="004D3527"/>
    <w:rsid w:val="004D384E"/>
    <w:rsid w:val="004D4C4C"/>
    <w:rsid w:val="004D540C"/>
    <w:rsid w:val="004D5F29"/>
    <w:rsid w:val="004D68B2"/>
    <w:rsid w:val="004D73B6"/>
    <w:rsid w:val="004D7A62"/>
    <w:rsid w:val="004E00B3"/>
    <w:rsid w:val="004E029D"/>
    <w:rsid w:val="004E10EB"/>
    <w:rsid w:val="004E14FB"/>
    <w:rsid w:val="004E19AA"/>
    <w:rsid w:val="004E1D06"/>
    <w:rsid w:val="004E1EE2"/>
    <w:rsid w:val="004E2E93"/>
    <w:rsid w:val="004E3386"/>
    <w:rsid w:val="004E3610"/>
    <w:rsid w:val="004E437B"/>
    <w:rsid w:val="004E4706"/>
    <w:rsid w:val="004E4757"/>
    <w:rsid w:val="004E48AD"/>
    <w:rsid w:val="004E4C70"/>
    <w:rsid w:val="004E54D1"/>
    <w:rsid w:val="004E5606"/>
    <w:rsid w:val="004E5E82"/>
    <w:rsid w:val="004E6148"/>
    <w:rsid w:val="004E6249"/>
    <w:rsid w:val="004E6FAF"/>
    <w:rsid w:val="004F01A3"/>
    <w:rsid w:val="004F0336"/>
    <w:rsid w:val="004F0769"/>
    <w:rsid w:val="004F0B26"/>
    <w:rsid w:val="004F1752"/>
    <w:rsid w:val="004F1983"/>
    <w:rsid w:val="004F19D2"/>
    <w:rsid w:val="004F37AF"/>
    <w:rsid w:val="004F39CC"/>
    <w:rsid w:val="004F3CFA"/>
    <w:rsid w:val="004F404A"/>
    <w:rsid w:val="004F4486"/>
    <w:rsid w:val="004F46F1"/>
    <w:rsid w:val="004F5444"/>
    <w:rsid w:val="004F5AF9"/>
    <w:rsid w:val="004F6748"/>
    <w:rsid w:val="004F7003"/>
    <w:rsid w:val="004F72F3"/>
    <w:rsid w:val="004F7D48"/>
    <w:rsid w:val="004F7F5F"/>
    <w:rsid w:val="004F7FC2"/>
    <w:rsid w:val="004F7FEC"/>
    <w:rsid w:val="00500924"/>
    <w:rsid w:val="00500D69"/>
    <w:rsid w:val="005017BD"/>
    <w:rsid w:val="00501A28"/>
    <w:rsid w:val="00501AD3"/>
    <w:rsid w:val="005026B2"/>
    <w:rsid w:val="00502CA7"/>
    <w:rsid w:val="00503ED7"/>
    <w:rsid w:val="005041BE"/>
    <w:rsid w:val="005042BC"/>
    <w:rsid w:val="0050660C"/>
    <w:rsid w:val="005070E6"/>
    <w:rsid w:val="00507411"/>
    <w:rsid w:val="0050742E"/>
    <w:rsid w:val="0050793C"/>
    <w:rsid w:val="005100E1"/>
    <w:rsid w:val="00510205"/>
    <w:rsid w:val="005103E6"/>
    <w:rsid w:val="0051097D"/>
    <w:rsid w:val="00512735"/>
    <w:rsid w:val="00512995"/>
    <w:rsid w:val="00512C6A"/>
    <w:rsid w:val="005136A7"/>
    <w:rsid w:val="00513AE3"/>
    <w:rsid w:val="00513EC5"/>
    <w:rsid w:val="005140F9"/>
    <w:rsid w:val="00514618"/>
    <w:rsid w:val="00515AA0"/>
    <w:rsid w:val="00516276"/>
    <w:rsid w:val="00516BE6"/>
    <w:rsid w:val="005170C3"/>
    <w:rsid w:val="00520561"/>
    <w:rsid w:val="005205DD"/>
    <w:rsid w:val="0052071D"/>
    <w:rsid w:val="005214C9"/>
    <w:rsid w:val="005218EB"/>
    <w:rsid w:val="00521B6F"/>
    <w:rsid w:val="005223B4"/>
    <w:rsid w:val="00522610"/>
    <w:rsid w:val="00522757"/>
    <w:rsid w:val="0052284E"/>
    <w:rsid w:val="00522BE8"/>
    <w:rsid w:val="00523DF9"/>
    <w:rsid w:val="00523F41"/>
    <w:rsid w:val="005249D3"/>
    <w:rsid w:val="00524A9B"/>
    <w:rsid w:val="00524C71"/>
    <w:rsid w:val="00524D12"/>
    <w:rsid w:val="00524D73"/>
    <w:rsid w:val="00525559"/>
    <w:rsid w:val="00525651"/>
    <w:rsid w:val="00526072"/>
    <w:rsid w:val="00526A36"/>
    <w:rsid w:val="00526B1E"/>
    <w:rsid w:val="0052739D"/>
    <w:rsid w:val="00530731"/>
    <w:rsid w:val="00531AF8"/>
    <w:rsid w:val="00531BF9"/>
    <w:rsid w:val="0053263C"/>
    <w:rsid w:val="005332D6"/>
    <w:rsid w:val="005338DD"/>
    <w:rsid w:val="00533ABE"/>
    <w:rsid w:val="00533D8B"/>
    <w:rsid w:val="00534A73"/>
    <w:rsid w:val="005360CD"/>
    <w:rsid w:val="005363DA"/>
    <w:rsid w:val="00536C6A"/>
    <w:rsid w:val="00537107"/>
    <w:rsid w:val="005372AE"/>
    <w:rsid w:val="00537624"/>
    <w:rsid w:val="00537C53"/>
    <w:rsid w:val="005400EC"/>
    <w:rsid w:val="005416D3"/>
    <w:rsid w:val="0054183A"/>
    <w:rsid w:val="00541E12"/>
    <w:rsid w:val="00542421"/>
    <w:rsid w:val="00542B29"/>
    <w:rsid w:val="00542B59"/>
    <w:rsid w:val="00543000"/>
    <w:rsid w:val="00543C91"/>
    <w:rsid w:val="005441C9"/>
    <w:rsid w:val="00544317"/>
    <w:rsid w:val="00544953"/>
    <w:rsid w:val="00544E61"/>
    <w:rsid w:val="0054507B"/>
    <w:rsid w:val="0054579C"/>
    <w:rsid w:val="00545B6B"/>
    <w:rsid w:val="00546CB3"/>
    <w:rsid w:val="00546CB6"/>
    <w:rsid w:val="00546EB9"/>
    <w:rsid w:val="00547E56"/>
    <w:rsid w:val="005507D7"/>
    <w:rsid w:val="00550F16"/>
    <w:rsid w:val="00550FE4"/>
    <w:rsid w:val="00551725"/>
    <w:rsid w:val="0055256B"/>
    <w:rsid w:val="00552F40"/>
    <w:rsid w:val="00552F9A"/>
    <w:rsid w:val="00553278"/>
    <w:rsid w:val="00553786"/>
    <w:rsid w:val="005538C2"/>
    <w:rsid w:val="005538E0"/>
    <w:rsid w:val="00553AA1"/>
    <w:rsid w:val="00553E26"/>
    <w:rsid w:val="00554226"/>
    <w:rsid w:val="00554A15"/>
    <w:rsid w:val="00555D6E"/>
    <w:rsid w:val="0055634A"/>
    <w:rsid w:val="00556B02"/>
    <w:rsid w:val="00557A9B"/>
    <w:rsid w:val="0056057B"/>
    <w:rsid w:val="005606AF"/>
    <w:rsid w:val="005611B2"/>
    <w:rsid w:val="005616B9"/>
    <w:rsid w:val="0056212E"/>
    <w:rsid w:val="0056402B"/>
    <w:rsid w:val="005643EC"/>
    <w:rsid w:val="0056452D"/>
    <w:rsid w:val="00564547"/>
    <w:rsid w:val="00566697"/>
    <w:rsid w:val="00567136"/>
    <w:rsid w:val="0056746F"/>
    <w:rsid w:val="00567DAE"/>
    <w:rsid w:val="00567DF5"/>
    <w:rsid w:val="00567EB7"/>
    <w:rsid w:val="0057108E"/>
    <w:rsid w:val="005714BF"/>
    <w:rsid w:val="00571551"/>
    <w:rsid w:val="00571986"/>
    <w:rsid w:val="00571EDF"/>
    <w:rsid w:val="005724C6"/>
    <w:rsid w:val="00572679"/>
    <w:rsid w:val="00572C72"/>
    <w:rsid w:val="00572D21"/>
    <w:rsid w:val="00573CBD"/>
    <w:rsid w:val="00573EE9"/>
    <w:rsid w:val="005741DA"/>
    <w:rsid w:val="005753F1"/>
    <w:rsid w:val="00575F58"/>
    <w:rsid w:val="00575FCB"/>
    <w:rsid w:val="005762C8"/>
    <w:rsid w:val="00576F27"/>
    <w:rsid w:val="00577A50"/>
    <w:rsid w:val="00577A84"/>
    <w:rsid w:val="00580933"/>
    <w:rsid w:val="00580F3A"/>
    <w:rsid w:val="0058129B"/>
    <w:rsid w:val="00581816"/>
    <w:rsid w:val="005828BC"/>
    <w:rsid w:val="00582B51"/>
    <w:rsid w:val="00582E3A"/>
    <w:rsid w:val="00583715"/>
    <w:rsid w:val="00583A75"/>
    <w:rsid w:val="0058504E"/>
    <w:rsid w:val="0058555F"/>
    <w:rsid w:val="00586019"/>
    <w:rsid w:val="0058629A"/>
    <w:rsid w:val="00586A00"/>
    <w:rsid w:val="00587029"/>
    <w:rsid w:val="005876CB"/>
    <w:rsid w:val="005876E6"/>
    <w:rsid w:val="0059028F"/>
    <w:rsid w:val="00590D06"/>
    <w:rsid w:val="005911FB"/>
    <w:rsid w:val="005912FA"/>
    <w:rsid w:val="00591473"/>
    <w:rsid w:val="0059273B"/>
    <w:rsid w:val="005928A9"/>
    <w:rsid w:val="00592E20"/>
    <w:rsid w:val="0059308D"/>
    <w:rsid w:val="005931B0"/>
    <w:rsid w:val="00593E4F"/>
    <w:rsid w:val="005948D6"/>
    <w:rsid w:val="00597002"/>
    <w:rsid w:val="00597937"/>
    <w:rsid w:val="005979A1"/>
    <w:rsid w:val="00597E73"/>
    <w:rsid w:val="005A0220"/>
    <w:rsid w:val="005A036B"/>
    <w:rsid w:val="005A0515"/>
    <w:rsid w:val="005A0A91"/>
    <w:rsid w:val="005A173F"/>
    <w:rsid w:val="005A1B49"/>
    <w:rsid w:val="005A1EBC"/>
    <w:rsid w:val="005A2DE1"/>
    <w:rsid w:val="005A3040"/>
    <w:rsid w:val="005A3279"/>
    <w:rsid w:val="005A3F1A"/>
    <w:rsid w:val="005A4078"/>
    <w:rsid w:val="005A41DA"/>
    <w:rsid w:val="005A44DE"/>
    <w:rsid w:val="005A480A"/>
    <w:rsid w:val="005A4F7E"/>
    <w:rsid w:val="005A567A"/>
    <w:rsid w:val="005A5954"/>
    <w:rsid w:val="005A5971"/>
    <w:rsid w:val="005A5A81"/>
    <w:rsid w:val="005A67CE"/>
    <w:rsid w:val="005A681D"/>
    <w:rsid w:val="005A6E2B"/>
    <w:rsid w:val="005A6F19"/>
    <w:rsid w:val="005A6FC3"/>
    <w:rsid w:val="005A717E"/>
    <w:rsid w:val="005A7441"/>
    <w:rsid w:val="005A74CE"/>
    <w:rsid w:val="005A7767"/>
    <w:rsid w:val="005A77D0"/>
    <w:rsid w:val="005A78CB"/>
    <w:rsid w:val="005A7ACF"/>
    <w:rsid w:val="005B00B8"/>
    <w:rsid w:val="005B0981"/>
    <w:rsid w:val="005B0D3E"/>
    <w:rsid w:val="005B0DD3"/>
    <w:rsid w:val="005B15AF"/>
    <w:rsid w:val="005B1621"/>
    <w:rsid w:val="005B1847"/>
    <w:rsid w:val="005B1C28"/>
    <w:rsid w:val="005B1D46"/>
    <w:rsid w:val="005B1DB1"/>
    <w:rsid w:val="005B211E"/>
    <w:rsid w:val="005B2494"/>
    <w:rsid w:val="005B2D0C"/>
    <w:rsid w:val="005B38ED"/>
    <w:rsid w:val="005B38F9"/>
    <w:rsid w:val="005B41BA"/>
    <w:rsid w:val="005B45CF"/>
    <w:rsid w:val="005B4B50"/>
    <w:rsid w:val="005B5AD5"/>
    <w:rsid w:val="005B753B"/>
    <w:rsid w:val="005B7646"/>
    <w:rsid w:val="005B7900"/>
    <w:rsid w:val="005B7DF2"/>
    <w:rsid w:val="005C0C50"/>
    <w:rsid w:val="005C2093"/>
    <w:rsid w:val="005C2300"/>
    <w:rsid w:val="005C23C3"/>
    <w:rsid w:val="005C284C"/>
    <w:rsid w:val="005C295B"/>
    <w:rsid w:val="005C2C54"/>
    <w:rsid w:val="005C37DE"/>
    <w:rsid w:val="005C3C4B"/>
    <w:rsid w:val="005C4767"/>
    <w:rsid w:val="005C47E7"/>
    <w:rsid w:val="005C4967"/>
    <w:rsid w:val="005C49F6"/>
    <w:rsid w:val="005C4B39"/>
    <w:rsid w:val="005C4C3B"/>
    <w:rsid w:val="005C4D77"/>
    <w:rsid w:val="005C502C"/>
    <w:rsid w:val="005C5981"/>
    <w:rsid w:val="005C5C74"/>
    <w:rsid w:val="005C63F9"/>
    <w:rsid w:val="005C68FF"/>
    <w:rsid w:val="005C7759"/>
    <w:rsid w:val="005D0631"/>
    <w:rsid w:val="005D1096"/>
    <w:rsid w:val="005D10FB"/>
    <w:rsid w:val="005D1600"/>
    <w:rsid w:val="005D1EA1"/>
    <w:rsid w:val="005D21C8"/>
    <w:rsid w:val="005D232C"/>
    <w:rsid w:val="005D2BBA"/>
    <w:rsid w:val="005D2CF4"/>
    <w:rsid w:val="005D2DD3"/>
    <w:rsid w:val="005D3181"/>
    <w:rsid w:val="005D33DB"/>
    <w:rsid w:val="005D3A1F"/>
    <w:rsid w:val="005D43BE"/>
    <w:rsid w:val="005D48BD"/>
    <w:rsid w:val="005D4F63"/>
    <w:rsid w:val="005D5895"/>
    <w:rsid w:val="005D5AE5"/>
    <w:rsid w:val="005D6128"/>
    <w:rsid w:val="005D64A0"/>
    <w:rsid w:val="005D742F"/>
    <w:rsid w:val="005D772F"/>
    <w:rsid w:val="005D7982"/>
    <w:rsid w:val="005D7CEE"/>
    <w:rsid w:val="005E0152"/>
    <w:rsid w:val="005E0185"/>
    <w:rsid w:val="005E13BB"/>
    <w:rsid w:val="005E1AF2"/>
    <w:rsid w:val="005E2672"/>
    <w:rsid w:val="005E2EF1"/>
    <w:rsid w:val="005E30F9"/>
    <w:rsid w:val="005E3183"/>
    <w:rsid w:val="005E35FE"/>
    <w:rsid w:val="005E396B"/>
    <w:rsid w:val="005E3CAF"/>
    <w:rsid w:val="005E46E3"/>
    <w:rsid w:val="005E471E"/>
    <w:rsid w:val="005E5432"/>
    <w:rsid w:val="005E56B1"/>
    <w:rsid w:val="005E5E41"/>
    <w:rsid w:val="005E63FB"/>
    <w:rsid w:val="005E66CB"/>
    <w:rsid w:val="005E675F"/>
    <w:rsid w:val="005E6C62"/>
    <w:rsid w:val="005E728E"/>
    <w:rsid w:val="005E7C94"/>
    <w:rsid w:val="005E7E85"/>
    <w:rsid w:val="005F01C1"/>
    <w:rsid w:val="005F10BD"/>
    <w:rsid w:val="005F1168"/>
    <w:rsid w:val="005F166E"/>
    <w:rsid w:val="005F2274"/>
    <w:rsid w:val="005F24CE"/>
    <w:rsid w:val="005F2F54"/>
    <w:rsid w:val="005F336D"/>
    <w:rsid w:val="005F353C"/>
    <w:rsid w:val="005F3A1E"/>
    <w:rsid w:val="005F444A"/>
    <w:rsid w:val="005F46F6"/>
    <w:rsid w:val="005F4EF7"/>
    <w:rsid w:val="005F4F39"/>
    <w:rsid w:val="005F4FEA"/>
    <w:rsid w:val="005F5BC8"/>
    <w:rsid w:val="005F70DD"/>
    <w:rsid w:val="005F7568"/>
    <w:rsid w:val="005F75A3"/>
    <w:rsid w:val="005F7859"/>
    <w:rsid w:val="005F7FD0"/>
    <w:rsid w:val="006002A1"/>
    <w:rsid w:val="00600605"/>
    <w:rsid w:val="00600E8A"/>
    <w:rsid w:val="006016CB"/>
    <w:rsid w:val="00601909"/>
    <w:rsid w:val="00601A22"/>
    <w:rsid w:val="00601D93"/>
    <w:rsid w:val="00602354"/>
    <w:rsid w:val="0060292A"/>
    <w:rsid w:val="006031D3"/>
    <w:rsid w:val="0060342A"/>
    <w:rsid w:val="00603817"/>
    <w:rsid w:val="006038A9"/>
    <w:rsid w:val="006040FA"/>
    <w:rsid w:val="0060428F"/>
    <w:rsid w:val="0060462E"/>
    <w:rsid w:val="006048DF"/>
    <w:rsid w:val="00604AFE"/>
    <w:rsid w:val="00604F11"/>
    <w:rsid w:val="00605A09"/>
    <w:rsid w:val="00605C0A"/>
    <w:rsid w:val="00606B53"/>
    <w:rsid w:val="0060737B"/>
    <w:rsid w:val="00607408"/>
    <w:rsid w:val="00607EF9"/>
    <w:rsid w:val="0061083B"/>
    <w:rsid w:val="00610A31"/>
    <w:rsid w:val="00610C0D"/>
    <w:rsid w:val="00610E21"/>
    <w:rsid w:val="006114CD"/>
    <w:rsid w:val="006122B2"/>
    <w:rsid w:val="00612339"/>
    <w:rsid w:val="00612A20"/>
    <w:rsid w:val="00613D3C"/>
    <w:rsid w:val="00613FD7"/>
    <w:rsid w:val="00615373"/>
    <w:rsid w:val="00615633"/>
    <w:rsid w:val="00615DFE"/>
    <w:rsid w:val="00615E95"/>
    <w:rsid w:val="00616836"/>
    <w:rsid w:val="006169C1"/>
    <w:rsid w:val="00616A4A"/>
    <w:rsid w:val="00616DA1"/>
    <w:rsid w:val="00616E0E"/>
    <w:rsid w:val="006174D5"/>
    <w:rsid w:val="006200D4"/>
    <w:rsid w:val="00620356"/>
    <w:rsid w:val="006208C2"/>
    <w:rsid w:val="0062092F"/>
    <w:rsid w:val="00620A7B"/>
    <w:rsid w:val="00620E22"/>
    <w:rsid w:val="006214CC"/>
    <w:rsid w:val="00621AA7"/>
    <w:rsid w:val="00621DB5"/>
    <w:rsid w:val="00622FD5"/>
    <w:rsid w:val="0062308A"/>
    <w:rsid w:val="006233E2"/>
    <w:rsid w:val="00623C9E"/>
    <w:rsid w:val="0062472F"/>
    <w:rsid w:val="00624AB7"/>
    <w:rsid w:val="00625464"/>
    <w:rsid w:val="006257B8"/>
    <w:rsid w:val="0062620C"/>
    <w:rsid w:val="006264CC"/>
    <w:rsid w:val="00626C63"/>
    <w:rsid w:val="00626D66"/>
    <w:rsid w:val="00627816"/>
    <w:rsid w:val="006279E8"/>
    <w:rsid w:val="006304AD"/>
    <w:rsid w:val="00630875"/>
    <w:rsid w:val="0063244E"/>
    <w:rsid w:val="00632BE5"/>
    <w:rsid w:val="00632C34"/>
    <w:rsid w:val="00632E26"/>
    <w:rsid w:val="00633900"/>
    <w:rsid w:val="0063488B"/>
    <w:rsid w:val="006349AC"/>
    <w:rsid w:val="00634AE6"/>
    <w:rsid w:val="00635997"/>
    <w:rsid w:val="00635AFF"/>
    <w:rsid w:val="00636007"/>
    <w:rsid w:val="00636388"/>
    <w:rsid w:val="006368E9"/>
    <w:rsid w:val="00636F82"/>
    <w:rsid w:val="00636FCA"/>
    <w:rsid w:val="00637DD0"/>
    <w:rsid w:val="00640121"/>
    <w:rsid w:val="0064052E"/>
    <w:rsid w:val="00640578"/>
    <w:rsid w:val="00640A08"/>
    <w:rsid w:val="0064155B"/>
    <w:rsid w:val="006416D3"/>
    <w:rsid w:val="006417C8"/>
    <w:rsid w:val="00641BC3"/>
    <w:rsid w:val="00641CDE"/>
    <w:rsid w:val="00642515"/>
    <w:rsid w:val="006428ED"/>
    <w:rsid w:val="0064339E"/>
    <w:rsid w:val="006436BB"/>
    <w:rsid w:val="006436F6"/>
    <w:rsid w:val="00643926"/>
    <w:rsid w:val="00643B68"/>
    <w:rsid w:val="00643E01"/>
    <w:rsid w:val="0064402C"/>
    <w:rsid w:val="006448AA"/>
    <w:rsid w:val="00644FFF"/>
    <w:rsid w:val="00645446"/>
    <w:rsid w:val="00646339"/>
    <w:rsid w:val="00646B9A"/>
    <w:rsid w:val="00646C8D"/>
    <w:rsid w:val="0064792A"/>
    <w:rsid w:val="00647A2B"/>
    <w:rsid w:val="006502CA"/>
    <w:rsid w:val="00650A3A"/>
    <w:rsid w:val="00650E14"/>
    <w:rsid w:val="00651405"/>
    <w:rsid w:val="00652A06"/>
    <w:rsid w:val="00652E3B"/>
    <w:rsid w:val="00653EF1"/>
    <w:rsid w:val="00655719"/>
    <w:rsid w:val="006557EC"/>
    <w:rsid w:val="006559BA"/>
    <w:rsid w:val="00655BE4"/>
    <w:rsid w:val="00657137"/>
    <w:rsid w:val="006572D5"/>
    <w:rsid w:val="00657370"/>
    <w:rsid w:val="00657B8A"/>
    <w:rsid w:val="00657C97"/>
    <w:rsid w:val="00657D94"/>
    <w:rsid w:val="00657DA6"/>
    <w:rsid w:val="00660B20"/>
    <w:rsid w:val="00660B56"/>
    <w:rsid w:val="00660CCE"/>
    <w:rsid w:val="00660CE6"/>
    <w:rsid w:val="006611CA"/>
    <w:rsid w:val="006612F5"/>
    <w:rsid w:val="00661D00"/>
    <w:rsid w:val="0066208F"/>
    <w:rsid w:val="006628B3"/>
    <w:rsid w:val="00662B2B"/>
    <w:rsid w:val="00662E7F"/>
    <w:rsid w:val="006634E3"/>
    <w:rsid w:val="00663C01"/>
    <w:rsid w:val="00663C84"/>
    <w:rsid w:val="00663D17"/>
    <w:rsid w:val="00663DE3"/>
    <w:rsid w:val="00664317"/>
    <w:rsid w:val="00664784"/>
    <w:rsid w:val="006649DF"/>
    <w:rsid w:val="00664BEA"/>
    <w:rsid w:val="00664CAC"/>
    <w:rsid w:val="006651F9"/>
    <w:rsid w:val="00665933"/>
    <w:rsid w:val="0066615C"/>
    <w:rsid w:val="00666552"/>
    <w:rsid w:val="0066695B"/>
    <w:rsid w:val="00667542"/>
    <w:rsid w:val="00667FED"/>
    <w:rsid w:val="00670017"/>
    <w:rsid w:val="00670201"/>
    <w:rsid w:val="006708A4"/>
    <w:rsid w:val="006708B5"/>
    <w:rsid w:val="006724B3"/>
    <w:rsid w:val="00672BC2"/>
    <w:rsid w:val="00672E79"/>
    <w:rsid w:val="00672EA3"/>
    <w:rsid w:val="00674C2C"/>
    <w:rsid w:val="00675006"/>
    <w:rsid w:val="00675301"/>
    <w:rsid w:val="006754E4"/>
    <w:rsid w:val="006756E2"/>
    <w:rsid w:val="00675E18"/>
    <w:rsid w:val="00676317"/>
    <w:rsid w:val="006769B7"/>
    <w:rsid w:val="00676DDB"/>
    <w:rsid w:val="00676FB4"/>
    <w:rsid w:val="0067733F"/>
    <w:rsid w:val="006779AC"/>
    <w:rsid w:val="00680006"/>
    <w:rsid w:val="006803D6"/>
    <w:rsid w:val="0068051D"/>
    <w:rsid w:val="006806F0"/>
    <w:rsid w:val="006813ED"/>
    <w:rsid w:val="00682B1F"/>
    <w:rsid w:val="00683463"/>
    <w:rsid w:val="006837A4"/>
    <w:rsid w:val="00684C91"/>
    <w:rsid w:val="006852C9"/>
    <w:rsid w:val="0068639F"/>
    <w:rsid w:val="006867E4"/>
    <w:rsid w:val="00686DD3"/>
    <w:rsid w:val="00687513"/>
    <w:rsid w:val="0068762A"/>
    <w:rsid w:val="006877C3"/>
    <w:rsid w:val="00687B2F"/>
    <w:rsid w:val="006904DF"/>
    <w:rsid w:val="006915A1"/>
    <w:rsid w:val="0069299B"/>
    <w:rsid w:val="00692F37"/>
    <w:rsid w:val="006931D7"/>
    <w:rsid w:val="0069320A"/>
    <w:rsid w:val="00693965"/>
    <w:rsid w:val="00693982"/>
    <w:rsid w:val="00693D51"/>
    <w:rsid w:val="0069444C"/>
    <w:rsid w:val="00694FA2"/>
    <w:rsid w:val="00695CDC"/>
    <w:rsid w:val="00695F23"/>
    <w:rsid w:val="006960DD"/>
    <w:rsid w:val="0069612F"/>
    <w:rsid w:val="00696563"/>
    <w:rsid w:val="00696E2B"/>
    <w:rsid w:val="006977E4"/>
    <w:rsid w:val="00697EFD"/>
    <w:rsid w:val="006A02E7"/>
    <w:rsid w:val="006A0F01"/>
    <w:rsid w:val="006A12AE"/>
    <w:rsid w:val="006A14BA"/>
    <w:rsid w:val="006A1C93"/>
    <w:rsid w:val="006A1FC5"/>
    <w:rsid w:val="006A207A"/>
    <w:rsid w:val="006A2BE0"/>
    <w:rsid w:val="006A2D4E"/>
    <w:rsid w:val="006A307F"/>
    <w:rsid w:val="006A32E6"/>
    <w:rsid w:val="006A360D"/>
    <w:rsid w:val="006A3E47"/>
    <w:rsid w:val="006A4296"/>
    <w:rsid w:val="006A4DB4"/>
    <w:rsid w:val="006A573F"/>
    <w:rsid w:val="006A58C3"/>
    <w:rsid w:val="006A5E4D"/>
    <w:rsid w:val="006A5E8A"/>
    <w:rsid w:val="006A5F65"/>
    <w:rsid w:val="006A6C0B"/>
    <w:rsid w:val="006A6D79"/>
    <w:rsid w:val="006A6E7A"/>
    <w:rsid w:val="006A73B5"/>
    <w:rsid w:val="006A764D"/>
    <w:rsid w:val="006A7F61"/>
    <w:rsid w:val="006B0593"/>
    <w:rsid w:val="006B07B3"/>
    <w:rsid w:val="006B0D39"/>
    <w:rsid w:val="006B1265"/>
    <w:rsid w:val="006B189F"/>
    <w:rsid w:val="006B27CE"/>
    <w:rsid w:val="006B27E3"/>
    <w:rsid w:val="006B32A5"/>
    <w:rsid w:val="006B32E3"/>
    <w:rsid w:val="006B4041"/>
    <w:rsid w:val="006B4227"/>
    <w:rsid w:val="006B422B"/>
    <w:rsid w:val="006B43FA"/>
    <w:rsid w:val="006B4513"/>
    <w:rsid w:val="006B5030"/>
    <w:rsid w:val="006B50CC"/>
    <w:rsid w:val="006B5CBF"/>
    <w:rsid w:val="006B6F65"/>
    <w:rsid w:val="006B737D"/>
    <w:rsid w:val="006B73AB"/>
    <w:rsid w:val="006B7657"/>
    <w:rsid w:val="006C035F"/>
    <w:rsid w:val="006C04AD"/>
    <w:rsid w:val="006C0879"/>
    <w:rsid w:val="006C0D6A"/>
    <w:rsid w:val="006C18BF"/>
    <w:rsid w:val="006C2074"/>
    <w:rsid w:val="006C215C"/>
    <w:rsid w:val="006C25E9"/>
    <w:rsid w:val="006C3057"/>
    <w:rsid w:val="006C35AB"/>
    <w:rsid w:val="006C3673"/>
    <w:rsid w:val="006C47F5"/>
    <w:rsid w:val="006C5C8A"/>
    <w:rsid w:val="006C61C7"/>
    <w:rsid w:val="006C65E7"/>
    <w:rsid w:val="006C6B06"/>
    <w:rsid w:val="006C6B12"/>
    <w:rsid w:val="006C7284"/>
    <w:rsid w:val="006C7EBB"/>
    <w:rsid w:val="006C7F8E"/>
    <w:rsid w:val="006D0039"/>
    <w:rsid w:val="006D08ED"/>
    <w:rsid w:val="006D0902"/>
    <w:rsid w:val="006D0954"/>
    <w:rsid w:val="006D0EAB"/>
    <w:rsid w:val="006D10B3"/>
    <w:rsid w:val="006D1A1D"/>
    <w:rsid w:val="006D1F65"/>
    <w:rsid w:val="006D27D0"/>
    <w:rsid w:val="006D3FEE"/>
    <w:rsid w:val="006D422B"/>
    <w:rsid w:val="006D42C3"/>
    <w:rsid w:val="006D44C5"/>
    <w:rsid w:val="006D4B73"/>
    <w:rsid w:val="006D4D6E"/>
    <w:rsid w:val="006D518E"/>
    <w:rsid w:val="006D58A3"/>
    <w:rsid w:val="006D600C"/>
    <w:rsid w:val="006D642D"/>
    <w:rsid w:val="006D69DD"/>
    <w:rsid w:val="006D6C4E"/>
    <w:rsid w:val="006D70ED"/>
    <w:rsid w:val="006D7626"/>
    <w:rsid w:val="006D7AB7"/>
    <w:rsid w:val="006D7D5C"/>
    <w:rsid w:val="006D7EAB"/>
    <w:rsid w:val="006D7F7D"/>
    <w:rsid w:val="006E0871"/>
    <w:rsid w:val="006E0CD2"/>
    <w:rsid w:val="006E11AB"/>
    <w:rsid w:val="006E277D"/>
    <w:rsid w:val="006E2B6D"/>
    <w:rsid w:val="006E327F"/>
    <w:rsid w:val="006E3445"/>
    <w:rsid w:val="006E454C"/>
    <w:rsid w:val="006E47C4"/>
    <w:rsid w:val="006E485A"/>
    <w:rsid w:val="006E5153"/>
    <w:rsid w:val="006E6F16"/>
    <w:rsid w:val="006E73DD"/>
    <w:rsid w:val="006E7A03"/>
    <w:rsid w:val="006E7AC6"/>
    <w:rsid w:val="006F01D9"/>
    <w:rsid w:val="006F083A"/>
    <w:rsid w:val="006F0D2E"/>
    <w:rsid w:val="006F1219"/>
    <w:rsid w:val="006F20AD"/>
    <w:rsid w:val="006F2833"/>
    <w:rsid w:val="006F2933"/>
    <w:rsid w:val="006F2BED"/>
    <w:rsid w:val="006F391B"/>
    <w:rsid w:val="006F3AB4"/>
    <w:rsid w:val="006F3B1D"/>
    <w:rsid w:val="006F3F66"/>
    <w:rsid w:val="006F4558"/>
    <w:rsid w:val="006F619B"/>
    <w:rsid w:val="006F6642"/>
    <w:rsid w:val="006F6DAE"/>
    <w:rsid w:val="006F78FC"/>
    <w:rsid w:val="006F7910"/>
    <w:rsid w:val="006F7B16"/>
    <w:rsid w:val="006F7D5A"/>
    <w:rsid w:val="006F7E03"/>
    <w:rsid w:val="00700825"/>
    <w:rsid w:val="0070097B"/>
    <w:rsid w:val="007010F5"/>
    <w:rsid w:val="0070187E"/>
    <w:rsid w:val="00701DC5"/>
    <w:rsid w:val="00701F48"/>
    <w:rsid w:val="0070202A"/>
    <w:rsid w:val="0070266E"/>
    <w:rsid w:val="00702A74"/>
    <w:rsid w:val="00704234"/>
    <w:rsid w:val="007042E7"/>
    <w:rsid w:val="00704331"/>
    <w:rsid w:val="0070438E"/>
    <w:rsid w:val="0070474A"/>
    <w:rsid w:val="00704760"/>
    <w:rsid w:val="00704BC5"/>
    <w:rsid w:val="00705059"/>
    <w:rsid w:val="007056F4"/>
    <w:rsid w:val="00706372"/>
    <w:rsid w:val="0070665E"/>
    <w:rsid w:val="00706C00"/>
    <w:rsid w:val="00707637"/>
    <w:rsid w:val="0070781B"/>
    <w:rsid w:val="00710F7D"/>
    <w:rsid w:val="00711575"/>
    <w:rsid w:val="0071164D"/>
    <w:rsid w:val="00711A63"/>
    <w:rsid w:val="00712A43"/>
    <w:rsid w:val="00712CAB"/>
    <w:rsid w:val="00712F40"/>
    <w:rsid w:val="00713B95"/>
    <w:rsid w:val="00715710"/>
    <w:rsid w:val="007157EE"/>
    <w:rsid w:val="007159EE"/>
    <w:rsid w:val="00715F2A"/>
    <w:rsid w:val="007164B2"/>
    <w:rsid w:val="00716A56"/>
    <w:rsid w:val="00716A74"/>
    <w:rsid w:val="00716D98"/>
    <w:rsid w:val="00717778"/>
    <w:rsid w:val="00717A5E"/>
    <w:rsid w:val="00717AE5"/>
    <w:rsid w:val="00717E3C"/>
    <w:rsid w:val="00720275"/>
    <w:rsid w:val="007202B0"/>
    <w:rsid w:val="0072038C"/>
    <w:rsid w:val="007203A1"/>
    <w:rsid w:val="00720475"/>
    <w:rsid w:val="007208C1"/>
    <w:rsid w:val="0072130A"/>
    <w:rsid w:val="00721437"/>
    <w:rsid w:val="00721F23"/>
    <w:rsid w:val="00721FD5"/>
    <w:rsid w:val="00722A38"/>
    <w:rsid w:val="00722C26"/>
    <w:rsid w:val="007232A8"/>
    <w:rsid w:val="0072382F"/>
    <w:rsid w:val="0072408C"/>
    <w:rsid w:val="00724169"/>
    <w:rsid w:val="007243DA"/>
    <w:rsid w:val="00724A83"/>
    <w:rsid w:val="00724C7E"/>
    <w:rsid w:val="00724D2B"/>
    <w:rsid w:val="00725531"/>
    <w:rsid w:val="007306CB"/>
    <w:rsid w:val="00730739"/>
    <w:rsid w:val="007321CF"/>
    <w:rsid w:val="00732348"/>
    <w:rsid w:val="00732E77"/>
    <w:rsid w:val="00732E7E"/>
    <w:rsid w:val="0073349A"/>
    <w:rsid w:val="00733DED"/>
    <w:rsid w:val="007341E2"/>
    <w:rsid w:val="00734805"/>
    <w:rsid w:val="00734D92"/>
    <w:rsid w:val="00735408"/>
    <w:rsid w:val="0073581A"/>
    <w:rsid w:val="00735914"/>
    <w:rsid w:val="00735DCF"/>
    <w:rsid w:val="00735F11"/>
    <w:rsid w:val="0073692C"/>
    <w:rsid w:val="00736946"/>
    <w:rsid w:val="00736FAB"/>
    <w:rsid w:val="00737926"/>
    <w:rsid w:val="00737A1F"/>
    <w:rsid w:val="00737DDF"/>
    <w:rsid w:val="00741B25"/>
    <w:rsid w:val="00741D6D"/>
    <w:rsid w:val="007421B7"/>
    <w:rsid w:val="0074252A"/>
    <w:rsid w:val="00742A37"/>
    <w:rsid w:val="007433D8"/>
    <w:rsid w:val="007437C0"/>
    <w:rsid w:val="00745106"/>
    <w:rsid w:val="0074688A"/>
    <w:rsid w:val="007475FB"/>
    <w:rsid w:val="00747A42"/>
    <w:rsid w:val="007506DE"/>
    <w:rsid w:val="00750BC0"/>
    <w:rsid w:val="007514E7"/>
    <w:rsid w:val="00752B27"/>
    <w:rsid w:val="00752D3D"/>
    <w:rsid w:val="0075334E"/>
    <w:rsid w:val="00753857"/>
    <w:rsid w:val="007546B3"/>
    <w:rsid w:val="00754BEA"/>
    <w:rsid w:val="00755402"/>
    <w:rsid w:val="007554E6"/>
    <w:rsid w:val="00755B57"/>
    <w:rsid w:val="00755F10"/>
    <w:rsid w:val="007562F0"/>
    <w:rsid w:val="00756414"/>
    <w:rsid w:val="0075642E"/>
    <w:rsid w:val="00757742"/>
    <w:rsid w:val="007578F6"/>
    <w:rsid w:val="00760D2A"/>
    <w:rsid w:val="0076170A"/>
    <w:rsid w:val="00761876"/>
    <w:rsid w:val="00761A9D"/>
    <w:rsid w:val="00762454"/>
    <w:rsid w:val="00764442"/>
    <w:rsid w:val="00764C68"/>
    <w:rsid w:val="00765259"/>
    <w:rsid w:val="00766307"/>
    <w:rsid w:val="0076681D"/>
    <w:rsid w:val="0076696D"/>
    <w:rsid w:val="00766D01"/>
    <w:rsid w:val="00767BA4"/>
    <w:rsid w:val="007700D5"/>
    <w:rsid w:val="00770630"/>
    <w:rsid w:val="007706D3"/>
    <w:rsid w:val="00770882"/>
    <w:rsid w:val="00770FF4"/>
    <w:rsid w:val="00771E08"/>
    <w:rsid w:val="00772114"/>
    <w:rsid w:val="00772722"/>
    <w:rsid w:val="007727F9"/>
    <w:rsid w:val="00772C3B"/>
    <w:rsid w:val="00773F2F"/>
    <w:rsid w:val="00774245"/>
    <w:rsid w:val="00774387"/>
    <w:rsid w:val="0077484D"/>
    <w:rsid w:val="00774E5C"/>
    <w:rsid w:val="00775A74"/>
    <w:rsid w:val="00775EC1"/>
    <w:rsid w:val="00775F34"/>
    <w:rsid w:val="00775F85"/>
    <w:rsid w:val="0077695F"/>
    <w:rsid w:val="00776B32"/>
    <w:rsid w:val="00776BCC"/>
    <w:rsid w:val="00777598"/>
    <w:rsid w:val="00780AB5"/>
    <w:rsid w:val="00781B37"/>
    <w:rsid w:val="00781D19"/>
    <w:rsid w:val="00781DEA"/>
    <w:rsid w:val="007823CE"/>
    <w:rsid w:val="0078289C"/>
    <w:rsid w:val="00782991"/>
    <w:rsid w:val="00783362"/>
    <w:rsid w:val="007840B1"/>
    <w:rsid w:val="00784812"/>
    <w:rsid w:val="00784896"/>
    <w:rsid w:val="00785A3E"/>
    <w:rsid w:val="007865F5"/>
    <w:rsid w:val="0078660E"/>
    <w:rsid w:val="00786C3A"/>
    <w:rsid w:val="00786FA9"/>
    <w:rsid w:val="007922A3"/>
    <w:rsid w:val="00792629"/>
    <w:rsid w:val="00792B91"/>
    <w:rsid w:val="00792CC9"/>
    <w:rsid w:val="00793109"/>
    <w:rsid w:val="00794537"/>
    <w:rsid w:val="0079522E"/>
    <w:rsid w:val="00795770"/>
    <w:rsid w:val="00795A2A"/>
    <w:rsid w:val="00796241"/>
    <w:rsid w:val="00796C46"/>
    <w:rsid w:val="00796E61"/>
    <w:rsid w:val="007971C7"/>
    <w:rsid w:val="007A18B5"/>
    <w:rsid w:val="007A1C39"/>
    <w:rsid w:val="007A2028"/>
    <w:rsid w:val="007A22FC"/>
    <w:rsid w:val="007A3393"/>
    <w:rsid w:val="007A375F"/>
    <w:rsid w:val="007A3C2C"/>
    <w:rsid w:val="007A414E"/>
    <w:rsid w:val="007A419F"/>
    <w:rsid w:val="007A4311"/>
    <w:rsid w:val="007A43F8"/>
    <w:rsid w:val="007A455F"/>
    <w:rsid w:val="007A510B"/>
    <w:rsid w:val="007A5F44"/>
    <w:rsid w:val="007A6969"/>
    <w:rsid w:val="007A7767"/>
    <w:rsid w:val="007A77BE"/>
    <w:rsid w:val="007A7AF3"/>
    <w:rsid w:val="007A7DA9"/>
    <w:rsid w:val="007B0040"/>
    <w:rsid w:val="007B03F9"/>
    <w:rsid w:val="007B0E67"/>
    <w:rsid w:val="007B1209"/>
    <w:rsid w:val="007B1985"/>
    <w:rsid w:val="007B1CD2"/>
    <w:rsid w:val="007B1EE6"/>
    <w:rsid w:val="007B2424"/>
    <w:rsid w:val="007B27A2"/>
    <w:rsid w:val="007B2B56"/>
    <w:rsid w:val="007B2B84"/>
    <w:rsid w:val="007B4367"/>
    <w:rsid w:val="007B5F52"/>
    <w:rsid w:val="007B6020"/>
    <w:rsid w:val="007B62A7"/>
    <w:rsid w:val="007B640E"/>
    <w:rsid w:val="007B6503"/>
    <w:rsid w:val="007B65AE"/>
    <w:rsid w:val="007B6804"/>
    <w:rsid w:val="007B6872"/>
    <w:rsid w:val="007B75CB"/>
    <w:rsid w:val="007B7902"/>
    <w:rsid w:val="007B7917"/>
    <w:rsid w:val="007B7F03"/>
    <w:rsid w:val="007C05A4"/>
    <w:rsid w:val="007C08D0"/>
    <w:rsid w:val="007C0B7C"/>
    <w:rsid w:val="007C1A3E"/>
    <w:rsid w:val="007C2153"/>
    <w:rsid w:val="007C23EB"/>
    <w:rsid w:val="007C25A3"/>
    <w:rsid w:val="007C25E7"/>
    <w:rsid w:val="007C26C8"/>
    <w:rsid w:val="007C2891"/>
    <w:rsid w:val="007C28E4"/>
    <w:rsid w:val="007C2B16"/>
    <w:rsid w:val="007C2B23"/>
    <w:rsid w:val="007C2D95"/>
    <w:rsid w:val="007C3F57"/>
    <w:rsid w:val="007C403D"/>
    <w:rsid w:val="007C43BC"/>
    <w:rsid w:val="007C44DE"/>
    <w:rsid w:val="007C466B"/>
    <w:rsid w:val="007C4A5C"/>
    <w:rsid w:val="007C4C20"/>
    <w:rsid w:val="007C522B"/>
    <w:rsid w:val="007C564A"/>
    <w:rsid w:val="007C5FB0"/>
    <w:rsid w:val="007C60D2"/>
    <w:rsid w:val="007C69B6"/>
    <w:rsid w:val="007C6A92"/>
    <w:rsid w:val="007C7AD6"/>
    <w:rsid w:val="007D0829"/>
    <w:rsid w:val="007D0EDD"/>
    <w:rsid w:val="007D129C"/>
    <w:rsid w:val="007D18DA"/>
    <w:rsid w:val="007D23EC"/>
    <w:rsid w:val="007D24EC"/>
    <w:rsid w:val="007D288A"/>
    <w:rsid w:val="007D3605"/>
    <w:rsid w:val="007D422C"/>
    <w:rsid w:val="007D48B1"/>
    <w:rsid w:val="007D52C5"/>
    <w:rsid w:val="007D583D"/>
    <w:rsid w:val="007D5A26"/>
    <w:rsid w:val="007D701B"/>
    <w:rsid w:val="007D77C9"/>
    <w:rsid w:val="007D7DD6"/>
    <w:rsid w:val="007E10BB"/>
    <w:rsid w:val="007E1D18"/>
    <w:rsid w:val="007E2CF5"/>
    <w:rsid w:val="007E33B5"/>
    <w:rsid w:val="007E3AF5"/>
    <w:rsid w:val="007E3C97"/>
    <w:rsid w:val="007E477F"/>
    <w:rsid w:val="007E48BD"/>
    <w:rsid w:val="007E48E7"/>
    <w:rsid w:val="007E4BB4"/>
    <w:rsid w:val="007E4F08"/>
    <w:rsid w:val="007E4FE8"/>
    <w:rsid w:val="007E5367"/>
    <w:rsid w:val="007E5494"/>
    <w:rsid w:val="007E565B"/>
    <w:rsid w:val="007E60EE"/>
    <w:rsid w:val="007E6558"/>
    <w:rsid w:val="007E698D"/>
    <w:rsid w:val="007F044B"/>
    <w:rsid w:val="007F04C9"/>
    <w:rsid w:val="007F0574"/>
    <w:rsid w:val="007F0D22"/>
    <w:rsid w:val="007F0F02"/>
    <w:rsid w:val="007F1EA8"/>
    <w:rsid w:val="007F2BCE"/>
    <w:rsid w:val="007F3555"/>
    <w:rsid w:val="007F3988"/>
    <w:rsid w:val="007F510A"/>
    <w:rsid w:val="007F595D"/>
    <w:rsid w:val="007F7792"/>
    <w:rsid w:val="007F7817"/>
    <w:rsid w:val="007F7900"/>
    <w:rsid w:val="007F7998"/>
    <w:rsid w:val="0080015C"/>
    <w:rsid w:val="0080038E"/>
    <w:rsid w:val="008008B9"/>
    <w:rsid w:val="008009E9"/>
    <w:rsid w:val="00801317"/>
    <w:rsid w:val="00802DA1"/>
    <w:rsid w:val="0080319E"/>
    <w:rsid w:val="008031C6"/>
    <w:rsid w:val="00803463"/>
    <w:rsid w:val="008034EB"/>
    <w:rsid w:val="008038FF"/>
    <w:rsid w:val="00804521"/>
    <w:rsid w:val="00804539"/>
    <w:rsid w:val="00804757"/>
    <w:rsid w:val="00804BD0"/>
    <w:rsid w:val="00804C04"/>
    <w:rsid w:val="00804DC2"/>
    <w:rsid w:val="00804EB5"/>
    <w:rsid w:val="008058D9"/>
    <w:rsid w:val="008064EC"/>
    <w:rsid w:val="00806DF5"/>
    <w:rsid w:val="00806F84"/>
    <w:rsid w:val="00807766"/>
    <w:rsid w:val="0081080E"/>
    <w:rsid w:val="00810A89"/>
    <w:rsid w:val="00810FFC"/>
    <w:rsid w:val="008113A5"/>
    <w:rsid w:val="00811600"/>
    <w:rsid w:val="00811665"/>
    <w:rsid w:val="00811B42"/>
    <w:rsid w:val="00812832"/>
    <w:rsid w:val="00812A6C"/>
    <w:rsid w:val="00813659"/>
    <w:rsid w:val="00813980"/>
    <w:rsid w:val="00813B6C"/>
    <w:rsid w:val="00813BFD"/>
    <w:rsid w:val="00813C4D"/>
    <w:rsid w:val="00813DAD"/>
    <w:rsid w:val="0081480F"/>
    <w:rsid w:val="0081490A"/>
    <w:rsid w:val="00815089"/>
    <w:rsid w:val="0081516D"/>
    <w:rsid w:val="008157C8"/>
    <w:rsid w:val="00816B15"/>
    <w:rsid w:val="00817548"/>
    <w:rsid w:val="00817BFF"/>
    <w:rsid w:val="0082004B"/>
    <w:rsid w:val="008201A5"/>
    <w:rsid w:val="0082040D"/>
    <w:rsid w:val="00820427"/>
    <w:rsid w:val="00821408"/>
    <w:rsid w:val="00821563"/>
    <w:rsid w:val="0082158F"/>
    <w:rsid w:val="00821B4E"/>
    <w:rsid w:val="00821B56"/>
    <w:rsid w:val="008222D9"/>
    <w:rsid w:val="008228EE"/>
    <w:rsid w:val="00822C21"/>
    <w:rsid w:val="00823414"/>
    <w:rsid w:val="00823BCD"/>
    <w:rsid w:val="00824240"/>
    <w:rsid w:val="0082432F"/>
    <w:rsid w:val="00824548"/>
    <w:rsid w:val="008246EA"/>
    <w:rsid w:val="00824DEB"/>
    <w:rsid w:val="00825E13"/>
    <w:rsid w:val="00826F9A"/>
    <w:rsid w:val="00827084"/>
    <w:rsid w:val="0082720E"/>
    <w:rsid w:val="008273C0"/>
    <w:rsid w:val="00827720"/>
    <w:rsid w:val="00830578"/>
    <w:rsid w:val="008306CB"/>
    <w:rsid w:val="00830C2A"/>
    <w:rsid w:val="00830E01"/>
    <w:rsid w:val="00831247"/>
    <w:rsid w:val="00831953"/>
    <w:rsid w:val="00831963"/>
    <w:rsid w:val="00831974"/>
    <w:rsid w:val="008322DD"/>
    <w:rsid w:val="008325F6"/>
    <w:rsid w:val="0083260C"/>
    <w:rsid w:val="0083289E"/>
    <w:rsid w:val="00833147"/>
    <w:rsid w:val="008332B8"/>
    <w:rsid w:val="00833871"/>
    <w:rsid w:val="00833A90"/>
    <w:rsid w:val="00834153"/>
    <w:rsid w:val="00834442"/>
    <w:rsid w:val="008348C7"/>
    <w:rsid w:val="00834984"/>
    <w:rsid w:val="00834996"/>
    <w:rsid w:val="00834D50"/>
    <w:rsid w:val="00834FBE"/>
    <w:rsid w:val="0083501F"/>
    <w:rsid w:val="008369C1"/>
    <w:rsid w:val="00836F2D"/>
    <w:rsid w:val="00836F6A"/>
    <w:rsid w:val="00837C16"/>
    <w:rsid w:val="00837C3A"/>
    <w:rsid w:val="00837CE7"/>
    <w:rsid w:val="00840256"/>
    <w:rsid w:val="0084051D"/>
    <w:rsid w:val="00840CC6"/>
    <w:rsid w:val="00840E0A"/>
    <w:rsid w:val="008410B6"/>
    <w:rsid w:val="00841256"/>
    <w:rsid w:val="00841834"/>
    <w:rsid w:val="00842035"/>
    <w:rsid w:val="00842447"/>
    <w:rsid w:val="0084274D"/>
    <w:rsid w:val="0084284C"/>
    <w:rsid w:val="00842A27"/>
    <w:rsid w:val="00842CAE"/>
    <w:rsid w:val="00842DF5"/>
    <w:rsid w:val="008430CB"/>
    <w:rsid w:val="008436D2"/>
    <w:rsid w:val="00843C1C"/>
    <w:rsid w:val="00843D79"/>
    <w:rsid w:val="00843E02"/>
    <w:rsid w:val="00843F21"/>
    <w:rsid w:val="00844189"/>
    <w:rsid w:val="008441F3"/>
    <w:rsid w:val="008444B4"/>
    <w:rsid w:val="0084517B"/>
    <w:rsid w:val="00845916"/>
    <w:rsid w:val="00845AE3"/>
    <w:rsid w:val="00846DC9"/>
    <w:rsid w:val="00850120"/>
    <w:rsid w:val="00850A3B"/>
    <w:rsid w:val="0085108A"/>
    <w:rsid w:val="008514CB"/>
    <w:rsid w:val="00851756"/>
    <w:rsid w:val="00851928"/>
    <w:rsid w:val="00851971"/>
    <w:rsid w:val="00851D5F"/>
    <w:rsid w:val="00852346"/>
    <w:rsid w:val="00852442"/>
    <w:rsid w:val="008529BF"/>
    <w:rsid w:val="00853D28"/>
    <w:rsid w:val="008551A4"/>
    <w:rsid w:val="00855798"/>
    <w:rsid w:val="008558BD"/>
    <w:rsid w:val="008559B1"/>
    <w:rsid w:val="00855B8B"/>
    <w:rsid w:val="00855F4C"/>
    <w:rsid w:val="00856080"/>
    <w:rsid w:val="008562C7"/>
    <w:rsid w:val="00856DA2"/>
    <w:rsid w:val="00856E5B"/>
    <w:rsid w:val="00857219"/>
    <w:rsid w:val="0085756F"/>
    <w:rsid w:val="0085785E"/>
    <w:rsid w:val="00857ADC"/>
    <w:rsid w:val="00860ADA"/>
    <w:rsid w:val="00860B08"/>
    <w:rsid w:val="0086206F"/>
    <w:rsid w:val="00862506"/>
    <w:rsid w:val="008628DA"/>
    <w:rsid w:val="008632CA"/>
    <w:rsid w:val="008637DB"/>
    <w:rsid w:val="008639D4"/>
    <w:rsid w:val="00863D29"/>
    <w:rsid w:val="00863D64"/>
    <w:rsid w:val="00864531"/>
    <w:rsid w:val="00864BBB"/>
    <w:rsid w:val="00864DD2"/>
    <w:rsid w:val="008656E9"/>
    <w:rsid w:val="008659CB"/>
    <w:rsid w:val="00866504"/>
    <w:rsid w:val="00866897"/>
    <w:rsid w:val="00867A6B"/>
    <w:rsid w:val="00867E6C"/>
    <w:rsid w:val="00867F30"/>
    <w:rsid w:val="00870AC7"/>
    <w:rsid w:val="00870EA2"/>
    <w:rsid w:val="00870EF7"/>
    <w:rsid w:val="00870FD0"/>
    <w:rsid w:val="0087178E"/>
    <w:rsid w:val="00871CDC"/>
    <w:rsid w:val="008724BB"/>
    <w:rsid w:val="00872516"/>
    <w:rsid w:val="0087295F"/>
    <w:rsid w:val="00872C0F"/>
    <w:rsid w:val="00872D54"/>
    <w:rsid w:val="0087300E"/>
    <w:rsid w:val="0087367A"/>
    <w:rsid w:val="00873BC3"/>
    <w:rsid w:val="00873D7F"/>
    <w:rsid w:val="00873F97"/>
    <w:rsid w:val="008742A1"/>
    <w:rsid w:val="0087496B"/>
    <w:rsid w:val="00874F0A"/>
    <w:rsid w:val="00875110"/>
    <w:rsid w:val="008751A7"/>
    <w:rsid w:val="00875C72"/>
    <w:rsid w:val="00875D08"/>
    <w:rsid w:val="00875D73"/>
    <w:rsid w:val="008760BA"/>
    <w:rsid w:val="008761AD"/>
    <w:rsid w:val="008761C8"/>
    <w:rsid w:val="00877EB2"/>
    <w:rsid w:val="008803C5"/>
    <w:rsid w:val="00880637"/>
    <w:rsid w:val="00880E66"/>
    <w:rsid w:val="00881055"/>
    <w:rsid w:val="008812D7"/>
    <w:rsid w:val="00881D7F"/>
    <w:rsid w:val="008821BF"/>
    <w:rsid w:val="00882557"/>
    <w:rsid w:val="00882B64"/>
    <w:rsid w:val="0088319C"/>
    <w:rsid w:val="008832E7"/>
    <w:rsid w:val="00883944"/>
    <w:rsid w:val="00883FD6"/>
    <w:rsid w:val="0088435E"/>
    <w:rsid w:val="0088448E"/>
    <w:rsid w:val="008846AE"/>
    <w:rsid w:val="00884DE1"/>
    <w:rsid w:val="00885152"/>
    <w:rsid w:val="00885409"/>
    <w:rsid w:val="0088573F"/>
    <w:rsid w:val="0088598E"/>
    <w:rsid w:val="008859B3"/>
    <w:rsid w:val="00885B83"/>
    <w:rsid w:val="00885D56"/>
    <w:rsid w:val="0088604A"/>
    <w:rsid w:val="008868F9"/>
    <w:rsid w:val="00886B7F"/>
    <w:rsid w:val="0088764E"/>
    <w:rsid w:val="00887653"/>
    <w:rsid w:val="00887656"/>
    <w:rsid w:val="008901C1"/>
    <w:rsid w:val="00890CD8"/>
    <w:rsid w:val="00890E88"/>
    <w:rsid w:val="0089112A"/>
    <w:rsid w:val="00891532"/>
    <w:rsid w:val="00891A75"/>
    <w:rsid w:val="008926BC"/>
    <w:rsid w:val="00892F34"/>
    <w:rsid w:val="00892F7E"/>
    <w:rsid w:val="0089301F"/>
    <w:rsid w:val="00893493"/>
    <w:rsid w:val="008934D3"/>
    <w:rsid w:val="00893C0F"/>
    <w:rsid w:val="00893F9A"/>
    <w:rsid w:val="0089499E"/>
    <w:rsid w:val="00894D8D"/>
    <w:rsid w:val="0089558C"/>
    <w:rsid w:val="00895973"/>
    <w:rsid w:val="00895B63"/>
    <w:rsid w:val="00895C73"/>
    <w:rsid w:val="00896306"/>
    <w:rsid w:val="00896783"/>
    <w:rsid w:val="0089679E"/>
    <w:rsid w:val="00896B89"/>
    <w:rsid w:val="00896E30"/>
    <w:rsid w:val="008978F0"/>
    <w:rsid w:val="00897F31"/>
    <w:rsid w:val="008A0E72"/>
    <w:rsid w:val="008A176D"/>
    <w:rsid w:val="008A1856"/>
    <w:rsid w:val="008A1D5A"/>
    <w:rsid w:val="008A22E4"/>
    <w:rsid w:val="008A2D59"/>
    <w:rsid w:val="008A30B2"/>
    <w:rsid w:val="008A3B03"/>
    <w:rsid w:val="008A3C8C"/>
    <w:rsid w:val="008A520F"/>
    <w:rsid w:val="008A62E1"/>
    <w:rsid w:val="008A6753"/>
    <w:rsid w:val="008A7209"/>
    <w:rsid w:val="008A72C0"/>
    <w:rsid w:val="008A74AB"/>
    <w:rsid w:val="008A79BB"/>
    <w:rsid w:val="008B0DB2"/>
    <w:rsid w:val="008B1056"/>
    <w:rsid w:val="008B14D9"/>
    <w:rsid w:val="008B198E"/>
    <w:rsid w:val="008B2112"/>
    <w:rsid w:val="008B290C"/>
    <w:rsid w:val="008B2BAE"/>
    <w:rsid w:val="008B3384"/>
    <w:rsid w:val="008B37AD"/>
    <w:rsid w:val="008B3BBC"/>
    <w:rsid w:val="008B3BCA"/>
    <w:rsid w:val="008B3D8E"/>
    <w:rsid w:val="008B428D"/>
    <w:rsid w:val="008B483A"/>
    <w:rsid w:val="008B507D"/>
    <w:rsid w:val="008B58ED"/>
    <w:rsid w:val="008B62C1"/>
    <w:rsid w:val="008B63A9"/>
    <w:rsid w:val="008B6537"/>
    <w:rsid w:val="008B6C51"/>
    <w:rsid w:val="008B7115"/>
    <w:rsid w:val="008B73CC"/>
    <w:rsid w:val="008C01BB"/>
    <w:rsid w:val="008C0E29"/>
    <w:rsid w:val="008C1228"/>
    <w:rsid w:val="008C1785"/>
    <w:rsid w:val="008C19EC"/>
    <w:rsid w:val="008C2312"/>
    <w:rsid w:val="008C3C71"/>
    <w:rsid w:val="008C3D81"/>
    <w:rsid w:val="008C57B3"/>
    <w:rsid w:val="008C6144"/>
    <w:rsid w:val="008C6A59"/>
    <w:rsid w:val="008C6C2B"/>
    <w:rsid w:val="008C78EE"/>
    <w:rsid w:val="008D0499"/>
    <w:rsid w:val="008D0F11"/>
    <w:rsid w:val="008D20AF"/>
    <w:rsid w:val="008D2438"/>
    <w:rsid w:val="008D2CEC"/>
    <w:rsid w:val="008D2E2C"/>
    <w:rsid w:val="008D338D"/>
    <w:rsid w:val="008D33CB"/>
    <w:rsid w:val="008D3712"/>
    <w:rsid w:val="008D401B"/>
    <w:rsid w:val="008D40EB"/>
    <w:rsid w:val="008D479A"/>
    <w:rsid w:val="008D4C60"/>
    <w:rsid w:val="008D5941"/>
    <w:rsid w:val="008D5BCB"/>
    <w:rsid w:val="008D5F0A"/>
    <w:rsid w:val="008D5F20"/>
    <w:rsid w:val="008D5F71"/>
    <w:rsid w:val="008D6170"/>
    <w:rsid w:val="008D682A"/>
    <w:rsid w:val="008D6A30"/>
    <w:rsid w:val="008D7535"/>
    <w:rsid w:val="008D7A34"/>
    <w:rsid w:val="008E00B8"/>
    <w:rsid w:val="008E1B91"/>
    <w:rsid w:val="008E2D7E"/>
    <w:rsid w:val="008E2E94"/>
    <w:rsid w:val="008E3736"/>
    <w:rsid w:val="008E3FCC"/>
    <w:rsid w:val="008E45D0"/>
    <w:rsid w:val="008E4A3C"/>
    <w:rsid w:val="008E5298"/>
    <w:rsid w:val="008E5428"/>
    <w:rsid w:val="008E5A15"/>
    <w:rsid w:val="008E5AC0"/>
    <w:rsid w:val="008E5C25"/>
    <w:rsid w:val="008E6D45"/>
    <w:rsid w:val="008E6D86"/>
    <w:rsid w:val="008E7740"/>
    <w:rsid w:val="008E7BC3"/>
    <w:rsid w:val="008F0768"/>
    <w:rsid w:val="008F080D"/>
    <w:rsid w:val="008F0858"/>
    <w:rsid w:val="008F0AAF"/>
    <w:rsid w:val="008F12AC"/>
    <w:rsid w:val="008F1C80"/>
    <w:rsid w:val="008F1CDE"/>
    <w:rsid w:val="008F1EAA"/>
    <w:rsid w:val="008F25A5"/>
    <w:rsid w:val="008F2A63"/>
    <w:rsid w:val="008F2AE3"/>
    <w:rsid w:val="008F2F76"/>
    <w:rsid w:val="008F3334"/>
    <w:rsid w:val="008F3D87"/>
    <w:rsid w:val="008F3EEF"/>
    <w:rsid w:val="008F48C5"/>
    <w:rsid w:val="008F499C"/>
    <w:rsid w:val="008F5051"/>
    <w:rsid w:val="008F51BB"/>
    <w:rsid w:val="008F550D"/>
    <w:rsid w:val="008F5661"/>
    <w:rsid w:val="008F5A65"/>
    <w:rsid w:val="008F5D5D"/>
    <w:rsid w:val="008F5FC0"/>
    <w:rsid w:val="008F6485"/>
    <w:rsid w:val="008F64B5"/>
    <w:rsid w:val="008F6902"/>
    <w:rsid w:val="008F6B62"/>
    <w:rsid w:val="008F7CA6"/>
    <w:rsid w:val="0090003C"/>
    <w:rsid w:val="009002AE"/>
    <w:rsid w:val="00900CD9"/>
    <w:rsid w:val="00901093"/>
    <w:rsid w:val="00901F14"/>
    <w:rsid w:val="00902116"/>
    <w:rsid w:val="00902715"/>
    <w:rsid w:val="00902752"/>
    <w:rsid w:val="00903D14"/>
    <w:rsid w:val="00903DD0"/>
    <w:rsid w:val="0090461C"/>
    <w:rsid w:val="0090478D"/>
    <w:rsid w:val="009051C6"/>
    <w:rsid w:val="00905776"/>
    <w:rsid w:val="00905E06"/>
    <w:rsid w:val="00905E9C"/>
    <w:rsid w:val="009064CF"/>
    <w:rsid w:val="00906590"/>
    <w:rsid w:val="00906BFE"/>
    <w:rsid w:val="00907822"/>
    <w:rsid w:val="00907868"/>
    <w:rsid w:val="00907F6D"/>
    <w:rsid w:val="0091014C"/>
    <w:rsid w:val="00910373"/>
    <w:rsid w:val="00910A11"/>
    <w:rsid w:val="00910BDC"/>
    <w:rsid w:val="00911D0C"/>
    <w:rsid w:val="00912007"/>
    <w:rsid w:val="009130AE"/>
    <w:rsid w:val="00913EEE"/>
    <w:rsid w:val="00914ECF"/>
    <w:rsid w:val="0091541E"/>
    <w:rsid w:val="009156A1"/>
    <w:rsid w:val="009158DE"/>
    <w:rsid w:val="00920774"/>
    <w:rsid w:val="009209F4"/>
    <w:rsid w:val="00920A64"/>
    <w:rsid w:val="0092143C"/>
    <w:rsid w:val="00921E2F"/>
    <w:rsid w:val="00922092"/>
    <w:rsid w:val="00922562"/>
    <w:rsid w:val="00923433"/>
    <w:rsid w:val="00924026"/>
    <w:rsid w:val="009243DB"/>
    <w:rsid w:val="00925425"/>
    <w:rsid w:val="009257D3"/>
    <w:rsid w:val="009258E2"/>
    <w:rsid w:val="00926162"/>
    <w:rsid w:val="0092696B"/>
    <w:rsid w:val="00926C78"/>
    <w:rsid w:val="009271C8"/>
    <w:rsid w:val="009271FD"/>
    <w:rsid w:val="009272D8"/>
    <w:rsid w:val="009274AC"/>
    <w:rsid w:val="00927B31"/>
    <w:rsid w:val="00930041"/>
    <w:rsid w:val="0093045D"/>
    <w:rsid w:val="00930550"/>
    <w:rsid w:val="009311BA"/>
    <w:rsid w:val="00931B4F"/>
    <w:rsid w:val="00931E5A"/>
    <w:rsid w:val="0093207B"/>
    <w:rsid w:val="00932878"/>
    <w:rsid w:val="00932B3C"/>
    <w:rsid w:val="00933347"/>
    <w:rsid w:val="009335B5"/>
    <w:rsid w:val="00934061"/>
    <w:rsid w:val="00935872"/>
    <w:rsid w:val="00935C17"/>
    <w:rsid w:val="0093652B"/>
    <w:rsid w:val="00936D84"/>
    <w:rsid w:val="00937452"/>
    <w:rsid w:val="00937704"/>
    <w:rsid w:val="00937E38"/>
    <w:rsid w:val="009404CC"/>
    <w:rsid w:val="00940FE5"/>
    <w:rsid w:val="00941075"/>
    <w:rsid w:val="0094130C"/>
    <w:rsid w:val="009413A6"/>
    <w:rsid w:val="0094141C"/>
    <w:rsid w:val="009418DD"/>
    <w:rsid w:val="00941C38"/>
    <w:rsid w:val="009421C0"/>
    <w:rsid w:val="00942C57"/>
    <w:rsid w:val="00943039"/>
    <w:rsid w:val="0094315A"/>
    <w:rsid w:val="00943271"/>
    <w:rsid w:val="009438B5"/>
    <w:rsid w:val="0094438D"/>
    <w:rsid w:val="00944621"/>
    <w:rsid w:val="00944C7C"/>
    <w:rsid w:val="00944E1B"/>
    <w:rsid w:val="0094505F"/>
    <w:rsid w:val="00945F16"/>
    <w:rsid w:val="00946053"/>
    <w:rsid w:val="00946CE0"/>
    <w:rsid w:val="00946D30"/>
    <w:rsid w:val="009471C3"/>
    <w:rsid w:val="0094790C"/>
    <w:rsid w:val="00950034"/>
    <w:rsid w:val="00950A34"/>
    <w:rsid w:val="00951B49"/>
    <w:rsid w:val="00951BE0"/>
    <w:rsid w:val="0095215D"/>
    <w:rsid w:val="00952228"/>
    <w:rsid w:val="009525A7"/>
    <w:rsid w:val="00952D7B"/>
    <w:rsid w:val="00953016"/>
    <w:rsid w:val="009535DD"/>
    <w:rsid w:val="00953E2F"/>
    <w:rsid w:val="00955572"/>
    <w:rsid w:val="009557EA"/>
    <w:rsid w:val="0095620D"/>
    <w:rsid w:val="009565E4"/>
    <w:rsid w:val="00956D96"/>
    <w:rsid w:val="00956FF6"/>
    <w:rsid w:val="00957A14"/>
    <w:rsid w:val="00960DB5"/>
    <w:rsid w:val="00961178"/>
    <w:rsid w:val="009611EF"/>
    <w:rsid w:val="009614C3"/>
    <w:rsid w:val="0096158F"/>
    <w:rsid w:val="00961B8E"/>
    <w:rsid w:val="00961E18"/>
    <w:rsid w:val="00961F9D"/>
    <w:rsid w:val="00962138"/>
    <w:rsid w:val="009623E7"/>
    <w:rsid w:val="0096272D"/>
    <w:rsid w:val="00962E9A"/>
    <w:rsid w:val="00963DF1"/>
    <w:rsid w:val="00964A32"/>
    <w:rsid w:val="00964BE6"/>
    <w:rsid w:val="00964D54"/>
    <w:rsid w:val="00965D1A"/>
    <w:rsid w:val="00966386"/>
    <w:rsid w:val="00966B70"/>
    <w:rsid w:val="00966CDF"/>
    <w:rsid w:val="00966FA4"/>
    <w:rsid w:val="009671C8"/>
    <w:rsid w:val="0096725D"/>
    <w:rsid w:val="009673BC"/>
    <w:rsid w:val="0096745E"/>
    <w:rsid w:val="00970785"/>
    <w:rsid w:val="009707B1"/>
    <w:rsid w:val="00971294"/>
    <w:rsid w:val="00971B42"/>
    <w:rsid w:val="00971B7D"/>
    <w:rsid w:val="00971DFB"/>
    <w:rsid w:val="00971EE3"/>
    <w:rsid w:val="0097207F"/>
    <w:rsid w:val="009725FB"/>
    <w:rsid w:val="00972DAA"/>
    <w:rsid w:val="00973164"/>
    <w:rsid w:val="00973D3C"/>
    <w:rsid w:val="00974AA3"/>
    <w:rsid w:val="00974E77"/>
    <w:rsid w:val="00974FC0"/>
    <w:rsid w:val="0097501A"/>
    <w:rsid w:val="00975276"/>
    <w:rsid w:val="0097543E"/>
    <w:rsid w:val="009756C3"/>
    <w:rsid w:val="00975A5A"/>
    <w:rsid w:val="00975D5E"/>
    <w:rsid w:val="00976C73"/>
    <w:rsid w:val="0097707A"/>
    <w:rsid w:val="009771F2"/>
    <w:rsid w:val="00977513"/>
    <w:rsid w:val="0098009E"/>
    <w:rsid w:val="00980EC2"/>
    <w:rsid w:val="00980FE9"/>
    <w:rsid w:val="009811BB"/>
    <w:rsid w:val="00981CBC"/>
    <w:rsid w:val="00982458"/>
    <w:rsid w:val="00982763"/>
    <w:rsid w:val="00982EB0"/>
    <w:rsid w:val="0098336A"/>
    <w:rsid w:val="0098351A"/>
    <w:rsid w:val="009843B3"/>
    <w:rsid w:val="00984966"/>
    <w:rsid w:val="009849FE"/>
    <w:rsid w:val="00984B23"/>
    <w:rsid w:val="009850B2"/>
    <w:rsid w:val="00985866"/>
    <w:rsid w:val="00985DF0"/>
    <w:rsid w:val="00985F24"/>
    <w:rsid w:val="00987EAF"/>
    <w:rsid w:val="00990220"/>
    <w:rsid w:val="0099047E"/>
    <w:rsid w:val="0099056A"/>
    <w:rsid w:val="00990A23"/>
    <w:rsid w:val="00991B09"/>
    <w:rsid w:val="00994207"/>
    <w:rsid w:val="0099468E"/>
    <w:rsid w:val="00994A79"/>
    <w:rsid w:val="00994FCA"/>
    <w:rsid w:val="009954E9"/>
    <w:rsid w:val="0099579D"/>
    <w:rsid w:val="0099591D"/>
    <w:rsid w:val="009959F3"/>
    <w:rsid w:val="00995C72"/>
    <w:rsid w:val="009961AC"/>
    <w:rsid w:val="009963D4"/>
    <w:rsid w:val="00996972"/>
    <w:rsid w:val="00996F4D"/>
    <w:rsid w:val="009971EA"/>
    <w:rsid w:val="00997A9D"/>
    <w:rsid w:val="00997CDA"/>
    <w:rsid w:val="00997DD0"/>
    <w:rsid w:val="009A068C"/>
    <w:rsid w:val="009A0841"/>
    <w:rsid w:val="009A0CC6"/>
    <w:rsid w:val="009A19D3"/>
    <w:rsid w:val="009A1AAF"/>
    <w:rsid w:val="009A1F8D"/>
    <w:rsid w:val="009A2134"/>
    <w:rsid w:val="009A2914"/>
    <w:rsid w:val="009A2C3D"/>
    <w:rsid w:val="009A2E19"/>
    <w:rsid w:val="009A2F8E"/>
    <w:rsid w:val="009A331F"/>
    <w:rsid w:val="009A334C"/>
    <w:rsid w:val="009A3966"/>
    <w:rsid w:val="009A40C3"/>
    <w:rsid w:val="009A426B"/>
    <w:rsid w:val="009A4E77"/>
    <w:rsid w:val="009A587B"/>
    <w:rsid w:val="009A58E1"/>
    <w:rsid w:val="009A5AFB"/>
    <w:rsid w:val="009A5E98"/>
    <w:rsid w:val="009A618C"/>
    <w:rsid w:val="009A6720"/>
    <w:rsid w:val="009A6832"/>
    <w:rsid w:val="009A6D2E"/>
    <w:rsid w:val="009A71AB"/>
    <w:rsid w:val="009B0D76"/>
    <w:rsid w:val="009B16E3"/>
    <w:rsid w:val="009B1C0A"/>
    <w:rsid w:val="009B26FE"/>
    <w:rsid w:val="009B277E"/>
    <w:rsid w:val="009B2868"/>
    <w:rsid w:val="009B28CC"/>
    <w:rsid w:val="009B3E5B"/>
    <w:rsid w:val="009B4131"/>
    <w:rsid w:val="009B5718"/>
    <w:rsid w:val="009B5BA1"/>
    <w:rsid w:val="009B6069"/>
    <w:rsid w:val="009B74D8"/>
    <w:rsid w:val="009B76C3"/>
    <w:rsid w:val="009B77E7"/>
    <w:rsid w:val="009B7AFB"/>
    <w:rsid w:val="009B7C89"/>
    <w:rsid w:val="009B7F8D"/>
    <w:rsid w:val="009C0044"/>
    <w:rsid w:val="009C04E7"/>
    <w:rsid w:val="009C0567"/>
    <w:rsid w:val="009C0B60"/>
    <w:rsid w:val="009C17E4"/>
    <w:rsid w:val="009C1E71"/>
    <w:rsid w:val="009C27D1"/>
    <w:rsid w:val="009C2E6C"/>
    <w:rsid w:val="009C3142"/>
    <w:rsid w:val="009C43A8"/>
    <w:rsid w:val="009C4410"/>
    <w:rsid w:val="009C4707"/>
    <w:rsid w:val="009C4B92"/>
    <w:rsid w:val="009C4E9F"/>
    <w:rsid w:val="009C57A0"/>
    <w:rsid w:val="009C5AF3"/>
    <w:rsid w:val="009C68E5"/>
    <w:rsid w:val="009C726B"/>
    <w:rsid w:val="009C7A77"/>
    <w:rsid w:val="009C7E7A"/>
    <w:rsid w:val="009D182B"/>
    <w:rsid w:val="009D286D"/>
    <w:rsid w:val="009D2F5B"/>
    <w:rsid w:val="009D3239"/>
    <w:rsid w:val="009D352F"/>
    <w:rsid w:val="009D36E9"/>
    <w:rsid w:val="009D39A2"/>
    <w:rsid w:val="009D3D46"/>
    <w:rsid w:val="009D3F01"/>
    <w:rsid w:val="009D3F69"/>
    <w:rsid w:val="009D3FC5"/>
    <w:rsid w:val="009D408C"/>
    <w:rsid w:val="009D4241"/>
    <w:rsid w:val="009D5743"/>
    <w:rsid w:val="009D66A8"/>
    <w:rsid w:val="009D67C9"/>
    <w:rsid w:val="009D6D5A"/>
    <w:rsid w:val="009D778F"/>
    <w:rsid w:val="009E003C"/>
    <w:rsid w:val="009E029F"/>
    <w:rsid w:val="009E0544"/>
    <w:rsid w:val="009E06E5"/>
    <w:rsid w:val="009E08BA"/>
    <w:rsid w:val="009E0E3D"/>
    <w:rsid w:val="009E0F3A"/>
    <w:rsid w:val="009E0F52"/>
    <w:rsid w:val="009E0F59"/>
    <w:rsid w:val="009E1574"/>
    <w:rsid w:val="009E1FB2"/>
    <w:rsid w:val="009E271D"/>
    <w:rsid w:val="009E2728"/>
    <w:rsid w:val="009E2B5F"/>
    <w:rsid w:val="009E2BA8"/>
    <w:rsid w:val="009E2FAF"/>
    <w:rsid w:val="009E3487"/>
    <w:rsid w:val="009E3B92"/>
    <w:rsid w:val="009E3DDC"/>
    <w:rsid w:val="009E4734"/>
    <w:rsid w:val="009E5BA9"/>
    <w:rsid w:val="009E5D37"/>
    <w:rsid w:val="009E6618"/>
    <w:rsid w:val="009E6958"/>
    <w:rsid w:val="009E6A1E"/>
    <w:rsid w:val="009E6DD5"/>
    <w:rsid w:val="009E6DEE"/>
    <w:rsid w:val="009E72B8"/>
    <w:rsid w:val="009E7BDB"/>
    <w:rsid w:val="009E7D09"/>
    <w:rsid w:val="009E7DCA"/>
    <w:rsid w:val="009F01B5"/>
    <w:rsid w:val="009F0342"/>
    <w:rsid w:val="009F07C8"/>
    <w:rsid w:val="009F0B8F"/>
    <w:rsid w:val="009F0FCF"/>
    <w:rsid w:val="009F1041"/>
    <w:rsid w:val="009F1728"/>
    <w:rsid w:val="009F1874"/>
    <w:rsid w:val="009F1E35"/>
    <w:rsid w:val="009F2052"/>
    <w:rsid w:val="009F20DD"/>
    <w:rsid w:val="009F2210"/>
    <w:rsid w:val="009F22EF"/>
    <w:rsid w:val="009F2377"/>
    <w:rsid w:val="009F2B91"/>
    <w:rsid w:val="009F320B"/>
    <w:rsid w:val="009F32FF"/>
    <w:rsid w:val="009F333D"/>
    <w:rsid w:val="009F3588"/>
    <w:rsid w:val="009F36B1"/>
    <w:rsid w:val="009F3C89"/>
    <w:rsid w:val="009F3ED0"/>
    <w:rsid w:val="009F440E"/>
    <w:rsid w:val="009F5297"/>
    <w:rsid w:val="009F5641"/>
    <w:rsid w:val="009F58E1"/>
    <w:rsid w:val="009F5D74"/>
    <w:rsid w:val="009F609A"/>
    <w:rsid w:val="009F6F74"/>
    <w:rsid w:val="009F7119"/>
    <w:rsid w:val="009F7151"/>
    <w:rsid w:val="009F7596"/>
    <w:rsid w:val="009F793A"/>
    <w:rsid w:val="009F7E3A"/>
    <w:rsid w:val="00A009C4"/>
    <w:rsid w:val="00A01E1F"/>
    <w:rsid w:val="00A021E2"/>
    <w:rsid w:val="00A02A07"/>
    <w:rsid w:val="00A03589"/>
    <w:rsid w:val="00A0378A"/>
    <w:rsid w:val="00A04777"/>
    <w:rsid w:val="00A048CC"/>
    <w:rsid w:val="00A04B21"/>
    <w:rsid w:val="00A057DF"/>
    <w:rsid w:val="00A0595E"/>
    <w:rsid w:val="00A05B37"/>
    <w:rsid w:val="00A05EDE"/>
    <w:rsid w:val="00A06686"/>
    <w:rsid w:val="00A06B7E"/>
    <w:rsid w:val="00A06E62"/>
    <w:rsid w:val="00A07AAE"/>
    <w:rsid w:val="00A07AC7"/>
    <w:rsid w:val="00A07C01"/>
    <w:rsid w:val="00A10B1F"/>
    <w:rsid w:val="00A1174A"/>
    <w:rsid w:val="00A11770"/>
    <w:rsid w:val="00A118BA"/>
    <w:rsid w:val="00A11A36"/>
    <w:rsid w:val="00A11EBC"/>
    <w:rsid w:val="00A1200E"/>
    <w:rsid w:val="00A12778"/>
    <w:rsid w:val="00A13003"/>
    <w:rsid w:val="00A133DA"/>
    <w:rsid w:val="00A13997"/>
    <w:rsid w:val="00A13AF7"/>
    <w:rsid w:val="00A13E90"/>
    <w:rsid w:val="00A15DBB"/>
    <w:rsid w:val="00A15F37"/>
    <w:rsid w:val="00A160A5"/>
    <w:rsid w:val="00A1634E"/>
    <w:rsid w:val="00A167C8"/>
    <w:rsid w:val="00A16927"/>
    <w:rsid w:val="00A16C35"/>
    <w:rsid w:val="00A17B0C"/>
    <w:rsid w:val="00A17F43"/>
    <w:rsid w:val="00A205C1"/>
    <w:rsid w:val="00A212A6"/>
    <w:rsid w:val="00A2172E"/>
    <w:rsid w:val="00A21C88"/>
    <w:rsid w:val="00A21CF6"/>
    <w:rsid w:val="00A22880"/>
    <w:rsid w:val="00A23758"/>
    <w:rsid w:val="00A2390B"/>
    <w:rsid w:val="00A23A52"/>
    <w:rsid w:val="00A24B8B"/>
    <w:rsid w:val="00A24BEC"/>
    <w:rsid w:val="00A254A0"/>
    <w:rsid w:val="00A255CB"/>
    <w:rsid w:val="00A25E6C"/>
    <w:rsid w:val="00A26F6A"/>
    <w:rsid w:val="00A2737C"/>
    <w:rsid w:val="00A27BA0"/>
    <w:rsid w:val="00A27CC3"/>
    <w:rsid w:val="00A31316"/>
    <w:rsid w:val="00A31989"/>
    <w:rsid w:val="00A321D0"/>
    <w:rsid w:val="00A322FF"/>
    <w:rsid w:val="00A32353"/>
    <w:rsid w:val="00A32A0E"/>
    <w:rsid w:val="00A3307C"/>
    <w:rsid w:val="00A3363F"/>
    <w:rsid w:val="00A34122"/>
    <w:rsid w:val="00A34282"/>
    <w:rsid w:val="00A35145"/>
    <w:rsid w:val="00A35524"/>
    <w:rsid w:val="00A356A8"/>
    <w:rsid w:val="00A3572B"/>
    <w:rsid w:val="00A35F1E"/>
    <w:rsid w:val="00A36006"/>
    <w:rsid w:val="00A3656C"/>
    <w:rsid w:val="00A3724B"/>
    <w:rsid w:val="00A37E24"/>
    <w:rsid w:val="00A37FF3"/>
    <w:rsid w:val="00A403B6"/>
    <w:rsid w:val="00A4086F"/>
    <w:rsid w:val="00A40883"/>
    <w:rsid w:val="00A408C7"/>
    <w:rsid w:val="00A41B6C"/>
    <w:rsid w:val="00A420F7"/>
    <w:rsid w:val="00A42339"/>
    <w:rsid w:val="00A42BA5"/>
    <w:rsid w:val="00A42CC0"/>
    <w:rsid w:val="00A42DD6"/>
    <w:rsid w:val="00A43067"/>
    <w:rsid w:val="00A430C0"/>
    <w:rsid w:val="00A432E1"/>
    <w:rsid w:val="00A44164"/>
    <w:rsid w:val="00A44707"/>
    <w:rsid w:val="00A44824"/>
    <w:rsid w:val="00A456A6"/>
    <w:rsid w:val="00A45789"/>
    <w:rsid w:val="00A45AFA"/>
    <w:rsid w:val="00A45C06"/>
    <w:rsid w:val="00A45DBD"/>
    <w:rsid w:val="00A4790D"/>
    <w:rsid w:val="00A47958"/>
    <w:rsid w:val="00A505D4"/>
    <w:rsid w:val="00A50D22"/>
    <w:rsid w:val="00A50D66"/>
    <w:rsid w:val="00A50F49"/>
    <w:rsid w:val="00A5177B"/>
    <w:rsid w:val="00A51DEC"/>
    <w:rsid w:val="00A529E3"/>
    <w:rsid w:val="00A52AB7"/>
    <w:rsid w:val="00A5398D"/>
    <w:rsid w:val="00A53BDD"/>
    <w:rsid w:val="00A53BE6"/>
    <w:rsid w:val="00A53DCE"/>
    <w:rsid w:val="00A5456B"/>
    <w:rsid w:val="00A54621"/>
    <w:rsid w:val="00A54AA5"/>
    <w:rsid w:val="00A54B87"/>
    <w:rsid w:val="00A54F71"/>
    <w:rsid w:val="00A56399"/>
    <w:rsid w:val="00A56423"/>
    <w:rsid w:val="00A57059"/>
    <w:rsid w:val="00A60833"/>
    <w:rsid w:val="00A608BE"/>
    <w:rsid w:val="00A61308"/>
    <w:rsid w:val="00A61EA1"/>
    <w:rsid w:val="00A62F4F"/>
    <w:rsid w:val="00A64328"/>
    <w:rsid w:val="00A64DC9"/>
    <w:rsid w:val="00A64DCB"/>
    <w:rsid w:val="00A65052"/>
    <w:rsid w:val="00A657DC"/>
    <w:rsid w:val="00A65AE3"/>
    <w:rsid w:val="00A65B82"/>
    <w:rsid w:val="00A65DB8"/>
    <w:rsid w:val="00A65F60"/>
    <w:rsid w:val="00A66553"/>
    <w:rsid w:val="00A667BE"/>
    <w:rsid w:val="00A66BF2"/>
    <w:rsid w:val="00A66DF2"/>
    <w:rsid w:val="00A670A2"/>
    <w:rsid w:val="00A70BA2"/>
    <w:rsid w:val="00A71447"/>
    <w:rsid w:val="00A71A39"/>
    <w:rsid w:val="00A71BF4"/>
    <w:rsid w:val="00A723F3"/>
    <w:rsid w:val="00A72639"/>
    <w:rsid w:val="00A7279D"/>
    <w:rsid w:val="00A72F62"/>
    <w:rsid w:val="00A731DB"/>
    <w:rsid w:val="00A73851"/>
    <w:rsid w:val="00A740EB"/>
    <w:rsid w:val="00A747A6"/>
    <w:rsid w:val="00A74E25"/>
    <w:rsid w:val="00A74EA8"/>
    <w:rsid w:val="00A7563F"/>
    <w:rsid w:val="00A75674"/>
    <w:rsid w:val="00A76210"/>
    <w:rsid w:val="00A76849"/>
    <w:rsid w:val="00A76D89"/>
    <w:rsid w:val="00A7700E"/>
    <w:rsid w:val="00A773A9"/>
    <w:rsid w:val="00A77C4A"/>
    <w:rsid w:val="00A77D14"/>
    <w:rsid w:val="00A77FB1"/>
    <w:rsid w:val="00A8014C"/>
    <w:rsid w:val="00A80160"/>
    <w:rsid w:val="00A80513"/>
    <w:rsid w:val="00A80518"/>
    <w:rsid w:val="00A8112F"/>
    <w:rsid w:val="00A81411"/>
    <w:rsid w:val="00A81C64"/>
    <w:rsid w:val="00A8245E"/>
    <w:rsid w:val="00A824EC"/>
    <w:rsid w:val="00A82930"/>
    <w:rsid w:val="00A8293B"/>
    <w:rsid w:val="00A83734"/>
    <w:rsid w:val="00A83F08"/>
    <w:rsid w:val="00A84490"/>
    <w:rsid w:val="00A854B0"/>
    <w:rsid w:val="00A854EF"/>
    <w:rsid w:val="00A858AA"/>
    <w:rsid w:val="00A85C35"/>
    <w:rsid w:val="00A85CBF"/>
    <w:rsid w:val="00A85E39"/>
    <w:rsid w:val="00A8621D"/>
    <w:rsid w:val="00A86826"/>
    <w:rsid w:val="00A87169"/>
    <w:rsid w:val="00A87E72"/>
    <w:rsid w:val="00A87F1D"/>
    <w:rsid w:val="00A9015A"/>
    <w:rsid w:val="00A90945"/>
    <w:rsid w:val="00A90969"/>
    <w:rsid w:val="00A919CF"/>
    <w:rsid w:val="00A91A85"/>
    <w:rsid w:val="00A92195"/>
    <w:rsid w:val="00A925E0"/>
    <w:rsid w:val="00A928D9"/>
    <w:rsid w:val="00A935E6"/>
    <w:rsid w:val="00A94EB3"/>
    <w:rsid w:val="00A9574A"/>
    <w:rsid w:val="00A963F4"/>
    <w:rsid w:val="00A9659F"/>
    <w:rsid w:val="00A968BD"/>
    <w:rsid w:val="00A969FA"/>
    <w:rsid w:val="00A96D96"/>
    <w:rsid w:val="00A97251"/>
    <w:rsid w:val="00A97978"/>
    <w:rsid w:val="00A97B7F"/>
    <w:rsid w:val="00A97EAF"/>
    <w:rsid w:val="00A97F27"/>
    <w:rsid w:val="00AA098E"/>
    <w:rsid w:val="00AA0DC8"/>
    <w:rsid w:val="00AA183C"/>
    <w:rsid w:val="00AA18F6"/>
    <w:rsid w:val="00AA2060"/>
    <w:rsid w:val="00AA2108"/>
    <w:rsid w:val="00AA27FF"/>
    <w:rsid w:val="00AA2C34"/>
    <w:rsid w:val="00AA2D39"/>
    <w:rsid w:val="00AA2D4D"/>
    <w:rsid w:val="00AA33A8"/>
    <w:rsid w:val="00AA41A5"/>
    <w:rsid w:val="00AA43DB"/>
    <w:rsid w:val="00AA43FA"/>
    <w:rsid w:val="00AA4C09"/>
    <w:rsid w:val="00AA53A2"/>
    <w:rsid w:val="00AA55D9"/>
    <w:rsid w:val="00AA5E32"/>
    <w:rsid w:val="00AA6B9E"/>
    <w:rsid w:val="00AA6F0B"/>
    <w:rsid w:val="00AA7FEF"/>
    <w:rsid w:val="00AB1060"/>
    <w:rsid w:val="00AB13D0"/>
    <w:rsid w:val="00AB15DD"/>
    <w:rsid w:val="00AB19CD"/>
    <w:rsid w:val="00AB1AEA"/>
    <w:rsid w:val="00AB1B00"/>
    <w:rsid w:val="00AB1FFE"/>
    <w:rsid w:val="00AB3A7D"/>
    <w:rsid w:val="00AB434B"/>
    <w:rsid w:val="00AB4D45"/>
    <w:rsid w:val="00AB51B8"/>
    <w:rsid w:val="00AB578D"/>
    <w:rsid w:val="00AB60F2"/>
    <w:rsid w:val="00AB667C"/>
    <w:rsid w:val="00AB78CF"/>
    <w:rsid w:val="00AB7BA0"/>
    <w:rsid w:val="00AB7BEF"/>
    <w:rsid w:val="00AB7CA2"/>
    <w:rsid w:val="00AB7F70"/>
    <w:rsid w:val="00AB7FD4"/>
    <w:rsid w:val="00AC0A70"/>
    <w:rsid w:val="00AC1121"/>
    <w:rsid w:val="00AC16ED"/>
    <w:rsid w:val="00AC189A"/>
    <w:rsid w:val="00AC19BA"/>
    <w:rsid w:val="00AC2122"/>
    <w:rsid w:val="00AC25B7"/>
    <w:rsid w:val="00AC25F0"/>
    <w:rsid w:val="00AC2936"/>
    <w:rsid w:val="00AC2A68"/>
    <w:rsid w:val="00AC3060"/>
    <w:rsid w:val="00AC3918"/>
    <w:rsid w:val="00AC3B5A"/>
    <w:rsid w:val="00AC3EF4"/>
    <w:rsid w:val="00AC41C7"/>
    <w:rsid w:val="00AC469A"/>
    <w:rsid w:val="00AC4753"/>
    <w:rsid w:val="00AC574D"/>
    <w:rsid w:val="00AC5B00"/>
    <w:rsid w:val="00AC5D4B"/>
    <w:rsid w:val="00AC5FC4"/>
    <w:rsid w:val="00AC6017"/>
    <w:rsid w:val="00AC605D"/>
    <w:rsid w:val="00AC63EF"/>
    <w:rsid w:val="00AC6780"/>
    <w:rsid w:val="00AC70C6"/>
    <w:rsid w:val="00AC727E"/>
    <w:rsid w:val="00AC7408"/>
    <w:rsid w:val="00AC7868"/>
    <w:rsid w:val="00AC7B73"/>
    <w:rsid w:val="00AC7BC8"/>
    <w:rsid w:val="00AD0C23"/>
    <w:rsid w:val="00AD0D56"/>
    <w:rsid w:val="00AD0FE7"/>
    <w:rsid w:val="00AD1840"/>
    <w:rsid w:val="00AD1BC7"/>
    <w:rsid w:val="00AD1DBB"/>
    <w:rsid w:val="00AD1ED0"/>
    <w:rsid w:val="00AD1F83"/>
    <w:rsid w:val="00AD21C9"/>
    <w:rsid w:val="00AD2B7A"/>
    <w:rsid w:val="00AD3B5D"/>
    <w:rsid w:val="00AD40F7"/>
    <w:rsid w:val="00AD41E9"/>
    <w:rsid w:val="00AD51AA"/>
    <w:rsid w:val="00AD5ED5"/>
    <w:rsid w:val="00AD7253"/>
    <w:rsid w:val="00AD7675"/>
    <w:rsid w:val="00AD76B4"/>
    <w:rsid w:val="00AD7AED"/>
    <w:rsid w:val="00AE05C1"/>
    <w:rsid w:val="00AE1450"/>
    <w:rsid w:val="00AE16CE"/>
    <w:rsid w:val="00AE191F"/>
    <w:rsid w:val="00AE193D"/>
    <w:rsid w:val="00AE19F9"/>
    <w:rsid w:val="00AE1A21"/>
    <w:rsid w:val="00AE1B3F"/>
    <w:rsid w:val="00AE2584"/>
    <w:rsid w:val="00AE27D7"/>
    <w:rsid w:val="00AE2914"/>
    <w:rsid w:val="00AE335D"/>
    <w:rsid w:val="00AE3AB9"/>
    <w:rsid w:val="00AE444F"/>
    <w:rsid w:val="00AE5075"/>
    <w:rsid w:val="00AE55FD"/>
    <w:rsid w:val="00AE5B4B"/>
    <w:rsid w:val="00AE5E70"/>
    <w:rsid w:val="00AE6B31"/>
    <w:rsid w:val="00AE6BC0"/>
    <w:rsid w:val="00AE6E95"/>
    <w:rsid w:val="00AE7235"/>
    <w:rsid w:val="00AE741E"/>
    <w:rsid w:val="00AE7457"/>
    <w:rsid w:val="00AE74C2"/>
    <w:rsid w:val="00AE7661"/>
    <w:rsid w:val="00AE7D69"/>
    <w:rsid w:val="00AF04AC"/>
    <w:rsid w:val="00AF050F"/>
    <w:rsid w:val="00AF0554"/>
    <w:rsid w:val="00AF130D"/>
    <w:rsid w:val="00AF1C0C"/>
    <w:rsid w:val="00AF2BE7"/>
    <w:rsid w:val="00AF2BFD"/>
    <w:rsid w:val="00AF3335"/>
    <w:rsid w:val="00AF347A"/>
    <w:rsid w:val="00AF35B9"/>
    <w:rsid w:val="00AF3709"/>
    <w:rsid w:val="00AF3CAC"/>
    <w:rsid w:val="00AF3DA3"/>
    <w:rsid w:val="00AF4128"/>
    <w:rsid w:val="00AF4254"/>
    <w:rsid w:val="00AF4BBB"/>
    <w:rsid w:val="00AF4C3E"/>
    <w:rsid w:val="00AF517B"/>
    <w:rsid w:val="00AF52FE"/>
    <w:rsid w:val="00AF593F"/>
    <w:rsid w:val="00AF64B8"/>
    <w:rsid w:val="00AF65E3"/>
    <w:rsid w:val="00AF65EA"/>
    <w:rsid w:val="00AF6A5B"/>
    <w:rsid w:val="00AF6DE2"/>
    <w:rsid w:val="00AF730E"/>
    <w:rsid w:val="00AF7451"/>
    <w:rsid w:val="00AF761A"/>
    <w:rsid w:val="00AF76C3"/>
    <w:rsid w:val="00AF7A31"/>
    <w:rsid w:val="00B0097E"/>
    <w:rsid w:val="00B00F08"/>
    <w:rsid w:val="00B0160F"/>
    <w:rsid w:val="00B0180D"/>
    <w:rsid w:val="00B01E2B"/>
    <w:rsid w:val="00B02996"/>
    <w:rsid w:val="00B02B76"/>
    <w:rsid w:val="00B0326D"/>
    <w:rsid w:val="00B03A95"/>
    <w:rsid w:val="00B042CC"/>
    <w:rsid w:val="00B045CA"/>
    <w:rsid w:val="00B04E70"/>
    <w:rsid w:val="00B0505A"/>
    <w:rsid w:val="00B061CF"/>
    <w:rsid w:val="00B067B7"/>
    <w:rsid w:val="00B068D2"/>
    <w:rsid w:val="00B06EBC"/>
    <w:rsid w:val="00B070D6"/>
    <w:rsid w:val="00B07F22"/>
    <w:rsid w:val="00B1141C"/>
    <w:rsid w:val="00B11F91"/>
    <w:rsid w:val="00B121A2"/>
    <w:rsid w:val="00B1272F"/>
    <w:rsid w:val="00B1288D"/>
    <w:rsid w:val="00B12E4B"/>
    <w:rsid w:val="00B13396"/>
    <w:rsid w:val="00B13AB1"/>
    <w:rsid w:val="00B13B76"/>
    <w:rsid w:val="00B14656"/>
    <w:rsid w:val="00B14718"/>
    <w:rsid w:val="00B1502A"/>
    <w:rsid w:val="00B163C0"/>
    <w:rsid w:val="00B1683E"/>
    <w:rsid w:val="00B16BE3"/>
    <w:rsid w:val="00B16C5E"/>
    <w:rsid w:val="00B16F55"/>
    <w:rsid w:val="00B1738C"/>
    <w:rsid w:val="00B1776A"/>
    <w:rsid w:val="00B20023"/>
    <w:rsid w:val="00B20067"/>
    <w:rsid w:val="00B2094D"/>
    <w:rsid w:val="00B20C99"/>
    <w:rsid w:val="00B21172"/>
    <w:rsid w:val="00B2119A"/>
    <w:rsid w:val="00B21F0A"/>
    <w:rsid w:val="00B22184"/>
    <w:rsid w:val="00B221E1"/>
    <w:rsid w:val="00B22B9B"/>
    <w:rsid w:val="00B22FCC"/>
    <w:rsid w:val="00B23144"/>
    <w:rsid w:val="00B23226"/>
    <w:rsid w:val="00B233B4"/>
    <w:rsid w:val="00B23515"/>
    <w:rsid w:val="00B24020"/>
    <w:rsid w:val="00B24031"/>
    <w:rsid w:val="00B2472F"/>
    <w:rsid w:val="00B2483B"/>
    <w:rsid w:val="00B248EA"/>
    <w:rsid w:val="00B24D1F"/>
    <w:rsid w:val="00B25D94"/>
    <w:rsid w:val="00B2621D"/>
    <w:rsid w:val="00B26324"/>
    <w:rsid w:val="00B26594"/>
    <w:rsid w:val="00B27151"/>
    <w:rsid w:val="00B271A8"/>
    <w:rsid w:val="00B30366"/>
    <w:rsid w:val="00B3163F"/>
    <w:rsid w:val="00B31864"/>
    <w:rsid w:val="00B32117"/>
    <w:rsid w:val="00B3283D"/>
    <w:rsid w:val="00B328F9"/>
    <w:rsid w:val="00B34018"/>
    <w:rsid w:val="00B34316"/>
    <w:rsid w:val="00B3435B"/>
    <w:rsid w:val="00B34AB9"/>
    <w:rsid w:val="00B34D52"/>
    <w:rsid w:val="00B350E0"/>
    <w:rsid w:val="00B35374"/>
    <w:rsid w:val="00B35502"/>
    <w:rsid w:val="00B373F1"/>
    <w:rsid w:val="00B3763B"/>
    <w:rsid w:val="00B400AD"/>
    <w:rsid w:val="00B404C5"/>
    <w:rsid w:val="00B407EF"/>
    <w:rsid w:val="00B41BDD"/>
    <w:rsid w:val="00B41F2A"/>
    <w:rsid w:val="00B420CF"/>
    <w:rsid w:val="00B42346"/>
    <w:rsid w:val="00B42993"/>
    <w:rsid w:val="00B433EA"/>
    <w:rsid w:val="00B4356D"/>
    <w:rsid w:val="00B43FE6"/>
    <w:rsid w:val="00B45C3A"/>
    <w:rsid w:val="00B45C9D"/>
    <w:rsid w:val="00B45CC4"/>
    <w:rsid w:val="00B461AC"/>
    <w:rsid w:val="00B46276"/>
    <w:rsid w:val="00B47236"/>
    <w:rsid w:val="00B4786C"/>
    <w:rsid w:val="00B47FDA"/>
    <w:rsid w:val="00B50B31"/>
    <w:rsid w:val="00B51324"/>
    <w:rsid w:val="00B51701"/>
    <w:rsid w:val="00B51960"/>
    <w:rsid w:val="00B51EC4"/>
    <w:rsid w:val="00B523E7"/>
    <w:rsid w:val="00B524C6"/>
    <w:rsid w:val="00B5254F"/>
    <w:rsid w:val="00B529B7"/>
    <w:rsid w:val="00B52D75"/>
    <w:rsid w:val="00B52E51"/>
    <w:rsid w:val="00B52E83"/>
    <w:rsid w:val="00B53054"/>
    <w:rsid w:val="00B53B36"/>
    <w:rsid w:val="00B53D29"/>
    <w:rsid w:val="00B542D3"/>
    <w:rsid w:val="00B54955"/>
    <w:rsid w:val="00B5527F"/>
    <w:rsid w:val="00B55441"/>
    <w:rsid w:val="00B55719"/>
    <w:rsid w:val="00B55958"/>
    <w:rsid w:val="00B55AEC"/>
    <w:rsid w:val="00B55B65"/>
    <w:rsid w:val="00B55D07"/>
    <w:rsid w:val="00B55FAE"/>
    <w:rsid w:val="00B5611E"/>
    <w:rsid w:val="00B5697D"/>
    <w:rsid w:val="00B569A1"/>
    <w:rsid w:val="00B5766E"/>
    <w:rsid w:val="00B57F35"/>
    <w:rsid w:val="00B60E69"/>
    <w:rsid w:val="00B60E9B"/>
    <w:rsid w:val="00B61D3D"/>
    <w:rsid w:val="00B61DE2"/>
    <w:rsid w:val="00B622F1"/>
    <w:rsid w:val="00B62C87"/>
    <w:rsid w:val="00B62E8B"/>
    <w:rsid w:val="00B631B3"/>
    <w:rsid w:val="00B6326D"/>
    <w:rsid w:val="00B63BD5"/>
    <w:rsid w:val="00B63C59"/>
    <w:rsid w:val="00B63CD5"/>
    <w:rsid w:val="00B6412C"/>
    <w:rsid w:val="00B647CE"/>
    <w:rsid w:val="00B6495B"/>
    <w:rsid w:val="00B65167"/>
    <w:rsid w:val="00B6526F"/>
    <w:rsid w:val="00B6531F"/>
    <w:rsid w:val="00B65A4E"/>
    <w:rsid w:val="00B65A64"/>
    <w:rsid w:val="00B66020"/>
    <w:rsid w:val="00B66128"/>
    <w:rsid w:val="00B668D8"/>
    <w:rsid w:val="00B66930"/>
    <w:rsid w:val="00B672AB"/>
    <w:rsid w:val="00B676F7"/>
    <w:rsid w:val="00B67B68"/>
    <w:rsid w:val="00B703AA"/>
    <w:rsid w:val="00B71600"/>
    <w:rsid w:val="00B7168B"/>
    <w:rsid w:val="00B716C0"/>
    <w:rsid w:val="00B718D8"/>
    <w:rsid w:val="00B71970"/>
    <w:rsid w:val="00B71A75"/>
    <w:rsid w:val="00B725CB"/>
    <w:rsid w:val="00B72F64"/>
    <w:rsid w:val="00B734AD"/>
    <w:rsid w:val="00B734D5"/>
    <w:rsid w:val="00B7375C"/>
    <w:rsid w:val="00B7441C"/>
    <w:rsid w:val="00B74C78"/>
    <w:rsid w:val="00B75635"/>
    <w:rsid w:val="00B76F67"/>
    <w:rsid w:val="00B7714F"/>
    <w:rsid w:val="00B775C8"/>
    <w:rsid w:val="00B77AD8"/>
    <w:rsid w:val="00B77F12"/>
    <w:rsid w:val="00B8055A"/>
    <w:rsid w:val="00B809C5"/>
    <w:rsid w:val="00B831BC"/>
    <w:rsid w:val="00B837F1"/>
    <w:rsid w:val="00B838BD"/>
    <w:rsid w:val="00B83FA1"/>
    <w:rsid w:val="00B83FCF"/>
    <w:rsid w:val="00B8460A"/>
    <w:rsid w:val="00B84FF3"/>
    <w:rsid w:val="00B854A9"/>
    <w:rsid w:val="00B85775"/>
    <w:rsid w:val="00B85FE5"/>
    <w:rsid w:val="00B867EF"/>
    <w:rsid w:val="00B86852"/>
    <w:rsid w:val="00B8690C"/>
    <w:rsid w:val="00B871C3"/>
    <w:rsid w:val="00B90509"/>
    <w:rsid w:val="00B90591"/>
    <w:rsid w:val="00B905FE"/>
    <w:rsid w:val="00B90684"/>
    <w:rsid w:val="00B90A09"/>
    <w:rsid w:val="00B90FD7"/>
    <w:rsid w:val="00B910E0"/>
    <w:rsid w:val="00B91197"/>
    <w:rsid w:val="00B923A0"/>
    <w:rsid w:val="00B92687"/>
    <w:rsid w:val="00B927EE"/>
    <w:rsid w:val="00B93735"/>
    <w:rsid w:val="00B93BFA"/>
    <w:rsid w:val="00B93F0A"/>
    <w:rsid w:val="00B93FE1"/>
    <w:rsid w:val="00B943AA"/>
    <w:rsid w:val="00B95662"/>
    <w:rsid w:val="00B96049"/>
    <w:rsid w:val="00B9646F"/>
    <w:rsid w:val="00B97563"/>
    <w:rsid w:val="00BA1CB2"/>
    <w:rsid w:val="00BA2DB8"/>
    <w:rsid w:val="00BA2F68"/>
    <w:rsid w:val="00BA3F44"/>
    <w:rsid w:val="00BA4BE6"/>
    <w:rsid w:val="00BA4E37"/>
    <w:rsid w:val="00BA515D"/>
    <w:rsid w:val="00BA5463"/>
    <w:rsid w:val="00BA563F"/>
    <w:rsid w:val="00BA5A6C"/>
    <w:rsid w:val="00BA5C42"/>
    <w:rsid w:val="00BA5ED8"/>
    <w:rsid w:val="00BA640A"/>
    <w:rsid w:val="00BA6525"/>
    <w:rsid w:val="00BA68FD"/>
    <w:rsid w:val="00BA6ACD"/>
    <w:rsid w:val="00BA7267"/>
    <w:rsid w:val="00BA74AB"/>
    <w:rsid w:val="00BA7838"/>
    <w:rsid w:val="00BB033B"/>
    <w:rsid w:val="00BB04A4"/>
    <w:rsid w:val="00BB063F"/>
    <w:rsid w:val="00BB0CEB"/>
    <w:rsid w:val="00BB142F"/>
    <w:rsid w:val="00BB1B1B"/>
    <w:rsid w:val="00BB1B7B"/>
    <w:rsid w:val="00BB1E42"/>
    <w:rsid w:val="00BB2161"/>
    <w:rsid w:val="00BB2346"/>
    <w:rsid w:val="00BB24DC"/>
    <w:rsid w:val="00BB330C"/>
    <w:rsid w:val="00BB334E"/>
    <w:rsid w:val="00BB3B64"/>
    <w:rsid w:val="00BB40A3"/>
    <w:rsid w:val="00BB4AAE"/>
    <w:rsid w:val="00BB4CBF"/>
    <w:rsid w:val="00BB51C4"/>
    <w:rsid w:val="00BB5456"/>
    <w:rsid w:val="00BB596A"/>
    <w:rsid w:val="00BB5BF1"/>
    <w:rsid w:val="00BB5F18"/>
    <w:rsid w:val="00BB621B"/>
    <w:rsid w:val="00BB6450"/>
    <w:rsid w:val="00BB6825"/>
    <w:rsid w:val="00BB70BC"/>
    <w:rsid w:val="00BB7D13"/>
    <w:rsid w:val="00BB7D53"/>
    <w:rsid w:val="00BC0421"/>
    <w:rsid w:val="00BC07B8"/>
    <w:rsid w:val="00BC0C4F"/>
    <w:rsid w:val="00BC0E20"/>
    <w:rsid w:val="00BC0E34"/>
    <w:rsid w:val="00BC0F5A"/>
    <w:rsid w:val="00BC1233"/>
    <w:rsid w:val="00BC19D5"/>
    <w:rsid w:val="00BC1AFC"/>
    <w:rsid w:val="00BC1BDD"/>
    <w:rsid w:val="00BC20B2"/>
    <w:rsid w:val="00BC2832"/>
    <w:rsid w:val="00BC2C3F"/>
    <w:rsid w:val="00BC37A4"/>
    <w:rsid w:val="00BC424D"/>
    <w:rsid w:val="00BC48B2"/>
    <w:rsid w:val="00BC4F57"/>
    <w:rsid w:val="00BC4FA1"/>
    <w:rsid w:val="00BC544B"/>
    <w:rsid w:val="00BC5A50"/>
    <w:rsid w:val="00BC612D"/>
    <w:rsid w:val="00BC716A"/>
    <w:rsid w:val="00BC79FC"/>
    <w:rsid w:val="00BD0058"/>
    <w:rsid w:val="00BD021D"/>
    <w:rsid w:val="00BD0724"/>
    <w:rsid w:val="00BD07C9"/>
    <w:rsid w:val="00BD0F08"/>
    <w:rsid w:val="00BD0F1C"/>
    <w:rsid w:val="00BD0F52"/>
    <w:rsid w:val="00BD1029"/>
    <w:rsid w:val="00BD1E02"/>
    <w:rsid w:val="00BD2150"/>
    <w:rsid w:val="00BD2ACD"/>
    <w:rsid w:val="00BD2BCF"/>
    <w:rsid w:val="00BD3062"/>
    <w:rsid w:val="00BD3738"/>
    <w:rsid w:val="00BD3B58"/>
    <w:rsid w:val="00BD4066"/>
    <w:rsid w:val="00BD446B"/>
    <w:rsid w:val="00BD509A"/>
    <w:rsid w:val="00BD62E2"/>
    <w:rsid w:val="00BD64D1"/>
    <w:rsid w:val="00BD655C"/>
    <w:rsid w:val="00BD6822"/>
    <w:rsid w:val="00BD6BC3"/>
    <w:rsid w:val="00BD6D87"/>
    <w:rsid w:val="00BD6DE1"/>
    <w:rsid w:val="00BD7126"/>
    <w:rsid w:val="00BD7BA2"/>
    <w:rsid w:val="00BD7BC1"/>
    <w:rsid w:val="00BE003C"/>
    <w:rsid w:val="00BE02BA"/>
    <w:rsid w:val="00BE03BA"/>
    <w:rsid w:val="00BE0848"/>
    <w:rsid w:val="00BE137F"/>
    <w:rsid w:val="00BE26F5"/>
    <w:rsid w:val="00BE271A"/>
    <w:rsid w:val="00BE2765"/>
    <w:rsid w:val="00BE2ABA"/>
    <w:rsid w:val="00BE2F26"/>
    <w:rsid w:val="00BE3452"/>
    <w:rsid w:val="00BE3A17"/>
    <w:rsid w:val="00BE3A3B"/>
    <w:rsid w:val="00BE4240"/>
    <w:rsid w:val="00BE4267"/>
    <w:rsid w:val="00BE4718"/>
    <w:rsid w:val="00BE4941"/>
    <w:rsid w:val="00BE4BB8"/>
    <w:rsid w:val="00BE4E4C"/>
    <w:rsid w:val="00BE4F4A"/>
    <w:rsid w:val="00BE52B6"/>
    <w:rsid w:val="00BE672C"/>
    <w:rsid w:val="00BE72C5"/>
    <w:rsid w:val="00BE749B"/>
    <w:rsid w:val="00BE76C8"/>
    <w:rsid w:val="00BE7AA3"/>
    <w:rsid w:val="00BE7C28"/>
    <w:rsid w:val="00BE7CFC"/>
    <w:rsid w:val="00BE7E50"/>
    <w:rsid w:val="00BF0020"/>
    <w:rsid w:val="00BF088D"/>
    <w:rsid w:val="00BF1229"/>
    <w:rsid w:val="00BF122A"/>
    <w:rsid w:val="00BF16F8"/>
    <w:rsid w:val="00BF1838"/>
    <w:rsid w:val="00BF1B36"/>
    <w:rsid w:val="00BF1CC8"/>
    <w:rsid w:val="00BF23AD"/>
    <w:rsid w:val="00BF2689"/>
    <w:rsid w:val="00BF2D70"/>
    <w:rsid w:val="00BF39AE"/>
    <w:rsid w:val="00BF402B"/>
    <w:rsid w:val="00BF4130"/>
    <w:rsid w:val="00BF4CAA"/>
    <w:rsid w:val="00BF4D99"/>
    <w:rsid w:val="00BF4E0C"/>
    <w:rsid w:val="00BF584E"/>
    <w:rsid w:val="00BF5B45"/>
    <w:rsid w:val="00BF62C8"/>
    <w:rsid w:val="00BF6622"/>
    <w:rsid w:val="00BF67C9"/>
    <w:rsid w:val="00BF690F"/>
    <w:rsid w:val="00BF6F59"/>
    <w:rsid w:val="00BF7278"/>
    <w:rsid w:val="00C00229"/>
    <w:rsid w:val="00C002AC"/>
    <w:rsid w:val="00C008E4"/>
    <w:rsid w:val="00C00D22"/>
    <w:rsid w:val="00C012DE"/>
    <w:rsid w:val="00C01CA0"/>
    <w:rsid w:val="00C02605"/>
    <w:rsid w:val="00C0298F"/>
    <w:rsid w:val="00C0329F"/>
    <w:rsid w:val="00C03904"/>
    <w:rsid w:val="00C039BA"/>
    <w:rsid w:val="00C03C40"/>
    <w:rsid w:val="00C04B51"/>
    <w:rsid w:val="00C059AF"/>
    <w:rsid w:val="00C059E8"/>
    <w:rsid w:val="00C05DEB"/>
    <w:rsid w:val="00C0624B"/>
    <w:rsid w:val="00C06290"/>
    <w:rsid w:val="00C069A0"/>
    <w:rsid w:val="00C069BE"/>
    <w:rsid w:val="00C06A26"/>
    <w:rsid w:val="00C0781D"/>
    <w:rsid w:val="00C07AC1"/>
    <w:rsid w:val="00C100B9"/>
    <w:rsid w:val="00C107ED"/>
    <w:rsid w:val="00C11088"/>
    <w:rsid w:val="00C11966"/>
    <w:rsid w:val="00C11ADD"/>
    <w:rsid w:val="00C120A0"/>
    <w:rsid w:val="00C121F1"/>
    <w:rsid w:val="00C13D10"/>
    <w:rsid w:val="00C14207"/>
    <w:rsid w:val="00C14261"/>
    <w:rsid w:val="00C14563"/>
    <w:rsid w:val="00C171CE"/>
    <w:rsid w:val="00C179ED"/>
    <w:rsid w:val="00C200DF"/>
    <w:rsid w:val="00C209EE"/>
    <w:rsid w:val="00C20D22"/>
    <w:rsid w:val="00C20FF0"/>
    <w:rsid w:val="00C21538"/>
    <w:rsid w:val="00C215A7"/>
    <w:rsid w:val="00C21C2B"/>
    <w:rsid w:val="00C21CEB"/>
    <w:rsid w:val="00C21FE9"/>
    <w:rsid w:val="00C22AAB"/>
    <w:rsid w:val="00C23210"/>
    <w:rsid w:val="00C232D4"/>
    <w:rsid w:val="00C24391"/>
    <w:rsid w:val="00C243B3"/>
    <w:rsid w:val="00C246DD"/>
    <w:rsid w:val="00C25191"/>
    <w:rsid w:val="00C255BB"/>
    <w:rsid w:val="00C25EDD"/>
    <w:rsid w:val="00C268FA"/>
    <w:rsid w:val="00C27ADA"/>
    <w:rsid w:val="00C27BFF"/>
    <w:rsid w:val="00C305E3"/>
    <w:rsid w:val="00C3064C"/>
    <w:rsid w:val="00C309AE"/>
    <w:rsid w:val="00C31032"/>
    <w:rsid w:val="00C32B56"/>
    <w:rsid w:val="00C32BA8"/>
    <w:rsid w:val="00C32E01"/>
    <w:rsid w:val="00C32E2F"/>
    <w:rsid w:val="00C33169"/>
    <w:rsid w:val="00C33488"/>
    <w:rsid w:val="00C33DE8"/>
    <w:rsid w:val="00C347F7"/>
    <w:rsid w:val="00C34B58"/>
    <w:rsid w:val="00C3510C"/>
    <w:rsid w:val="00C35191"/>
    <w:rsid w:val="00C35E21"/>
    <w:rsid w:val="00C36487"/>
    <w:rsid w:val="00C366A3"/>
    <w:rsid w:val="00C40077"/>
    <w:rsid w:val="00C402B1"/>
    <w:rsid w:val="00C404BA"/>
    <w:rsid w:val="00C40592"/>
    <w:rsid w:val="00C40941"/>
    <w:rsid w:val="00C41330"/>
    <w:rsid w:val="00C414D5"/>
    <w:rsid w:val="00C41AB1"/>
    <w:rsid w:val="00C41BBF"/>
    <w:rsid w:val="00C422C2"/>
    <w:rsid w:val="00C43353"/>
    <w:rsid w:val="00C43D7E"/>
    <w:rsid w:val="00C44269"/>
    <w:rsid w:val="00C44368"/>
    <w:rsid w:val="00C44A26"/>
    <w:rsid w:val="00C4532E"/>
    <w:rsid w:val="00C462DD"/>
    <w:rsid w:val="00C466AA"/>
    <w:rsid w:val="00C46F94"/>
    <w:rsid w:val="00C46FFC"/>
    <w:rsid w:val="00C475D3"/>
    <w:rsid w:val="00C5070A"/>
    <w:rsid w:val="00C50B8A"/>
    <w:rsid w:val="00C51DA6"/>
    <w:rsid w:val="00C524D8"/>
    <w:rsid w:val="00C5290F"/>
    <w:rsid w:val="00C52D83"/>
    <w:rsid w:val="00C52F84"/>
    <w:rsid w:val="00C536BD"/>
    <w:rsid w:val="00C537CE"/>
    <w:rsid w:val="00C53E8D"/>
    <w:rsid w:val="00C54E8E"/>
    <w:rsid w:val="00C550FD"/>
    <w:rsid w:val="00C552C7"/>
    <w:rsid w:val="00C57521"/>
    <w:rsid w:val="00C579D5"/>
    <w:rsid w:val="00C60349"/>
    <w:rsid w:val="00C60678"/>
    <w:rsid w:val="00C60C16"/>
    <w:rsid w:val="00C61AA2"/>
    <w:rsid w:val="00C62A64"/>
    <w:rsid w:val="00C6364B"/>
    <w:rsid w:val="00C6372E"/>
    <w:rsid w:val="00C63DA2"/>
    <w:rsid w:val="00C63FF8"/>
    <w:rsid w:val="00C642B5"/>
    <w:rsid w:val="00C650BB"/>
    <w:rsid w:val="00C65216"/>
    <w:rsid w:val="00C65245"/>
    <w:rsid w:val="00C65BD9"/>
    <w:rsid w:val="00C65DDD"/>
    <w:rsid w:val="00C65F27"/>
    <w:rsid w:val="00C66043"/>
    <w:rsid w:val="00C6622C"/>
    <w:rsid w:val="00C6683F"/>
    <w:rsid w:val="00C66D90"/>
    <w:rsid w:val="00C67BBA"/>
    <w:rsid w:val="00C70102"/>
    <w:rsid w:val="00C708A4"/>
    <w:rsid w:val="00C726CA"/>
    <w:rsid w:val="00C72EEA"/>
    <w:rsid w:val="00C73CD8"/>
    <w:rsid w:val="00C74A68"/>
    <w:rsid w:val="00C750F5"/>
    <w:rsid w:val="00C75C51"/>
    <w:rsid w:val="00C76A7A"/>
    <w:rsid w:val="00C77A38"/>
    <w:rsid w:val="00C77D65"/>
    <w:rsid w:val="00C80A79"/>
    <w:rsid w:val="00C8132A"/>
    <w:rsid w:val="00C8162B"/>
    <w:rsid w:val="00C8164B"/>
    <w:rsid w:val="00C81806"/>
    <w:rsid w:val="00C81A48"/>
    <w:rsid w:val="00C823D2"/>
    <w:rsid w:val="00C82AA7"/>
    <w:rsid w:val="00C82AE8"/>
    <w:rsid w:val="00C830AD"/>
    <w:rsid w:val="00C8360A"/>
    <w:rsid w:val="00C83734"/>
    <w:rsid w:val="00C8380A"/>
    <w:rsid w:val="00C840C7"/>
    <w:rsid w:val="00C84E60"/>
    <w:rsid w:val="00C851EF"/>
    <w:rsid w:val="00C851F7"/>
    <w:rsid w:val="00C854B8"/>
    <w:rsid w:val="00C85777"/>
    <w:rsid w:val="00C85AC3"/>
    <w:rsid w:val="00C85BD6"/>
    <w:rsid w:val="00C8614C"/>
    <w:rsid w:val="00C869B9"/>
    <w:rsid w:val="00C87221"/>
    <w:rsid w:val="00C87AC1"/>
    <w:rsid w:val="00C91AA5"/>
    <w:rsid w:val="00C92024"/>
    <w:rsid w:val="00C9296C"/>
    <w:rsid w:val="00C9355B"/>
    <w:rsid w:val="00C935B2"/>
    <w:rsid w:val="00C93849"/>
    <w:rsid w:val="00C943E5"/>
    <w:rsid w:val="00C947BE"/>
    <w:rsid w:val="00C94CD6"/>
    <w:rsid w:val="00C9579D"/>
    <w:rsid w:val="00C9722A"/>
    <w:rsid w:val="00C97580"/>
    <w:rsid w:val="00C9761F"/>
    <w:rsid w:val="00C977F3"/>
    <w:rsid w:val="00C97C86"/>
    <w:rsid w:val="00CA0162"/>
    <w:rsid w:val="00CA02F8"/>
    <w:rsid w:val="00CA0325"/>
    <w:rsid w:val="00CA06E4"/>
    <w:rsid w:val="00CA096D"/>
    <w:rsid w:val="00CA0CFE"/>
    <w:rsid w:val="00CA21B7"/>
    <w:rsid w:val="00CA2AEF"/>
    <w:rsid w:val="00CA3110"/>
    <w:rsid w:val="00CA3821"/>
    <w:rsid w:val="00CA3A6A"/>
    <w:rsid w:val="00CA4E3F"/>
    <w:rsid w:val="00CA5064"/>
    <w:rsid w:val="00CA50A4"/>
    <w:rsid w:val="00CA512A"/>
    <w:rsid w:val="00CA5BEA"/>
    <w:rsid w:val="00CA5CFF"/>
    <w:rsid w:val="00CA5F6F"/>
    <w:rsid w:val="00CA73AD"/>
    <w:rsid w:val="00CA759B"/>
    <w:rsid w:val="00CA7C69"/>
    <w:rsid w:val="00CB0285"/>
    <w:rsid w:val="00CB02D7"/>
    <w:rsid w:val="00CB031C"/>
    <w:rsid w:val="00CB03B9"/>
    <w:rsid w:val="00CB03C2"/>
    <w:rsid w:val="00CB0931"/>
    <w:rsid w:val="00CB0DB0"/>
    <w:rsid w:val="00CB1B34"/>
    <w:rsid w:val="00CB2690"/>
    <w:rsid w:val="00CB3848"/>
    <w:rsid w:val="00CB4B28"/>
    <w:rsid w:val="00CB4BAB"/>
    <w:rsid w:val="00CB5021"/>
    <w:rsid w:val="00CB5738"/>
    <w:rsid w:val="00CB5A7E"/>
    <w:rsid w:val="00CB6088"/>
    <w:rsid w:val="00CB6B63"/>
    <w:rsid w:val="00CB6C0F"/>
    <w:rsid w:val="00CB7A2E"/>
    <w:rsid w:val="00CC032B"/>
    <w:rsid w:val="00CC0D1A"/>
    <w:rsid w:val="00CC2170"/>
    <w:rsid w:val="00CC334A"/>
    <w:rsid w:val="00CC3540"/>
    <w:rsid w:val="00CC39D6"/>
    <w:rsid w:val="00CC3CC4"/>
    <w:rsid w:val="00CC49C1"/>
    <w:rsid w:val="00CC4A64"/>
    <w:rsid w:val="00CC4AAF"/>
    <w:rsid w:val="00CC5599"/>
    <w:rsid w:val="00CC57EC"/>
    <w:rsid w:val="00CC5BBE"/>
    <w:rsid w:val="00CC6693"/>
    <w:rsid w:val="00CC6C2B"/>
    <w:rsid w:val="00CC73D9"/>
    <w:rsid w:val="00CC7892"/>
    <w:rsid w:val="00CC78AA"/>
    <w:rsid w:val="00CC7F9F"/>
    <w:rsid w:val="00CD078F"/>
    <w:rsid w:val="00CD0830"/>
    <w:rsid w:val="00CD113C"/>
    <w:rsid w:val="00CD2341"/>
    <w:rsid w:val="00CD2B1F"/>
    <w:rsid w:val="00CD3487"/>
    <w:rsid w:val="00CD3DD3"/>
    <w:rsid w:val="00CD3FCB"/>
    <w:rsid w:val="00CD418A"/>
    <w:rsid w:val="00CD47D7"/>
    <w:rsid w:val="00CD48A2"/>
    <w:rsid w:val="00CD4AEA"/>
    <w:rsid w:val="00CD5949"/>
    <w:rsid w:val="00CD5F41"/>
    <w:rsid w:val="00CD6586"/>
    <w:rsid w:val="00CD6BA1"/>
    <w:rsid w:val="00CD6CFD"/>
    <w:rsid w:val="00CD6DBF"/>
    <w:rsid w:val="00CD6F32"/>
    <w:rsid w:val="00CD6F5E"/>
    <w:rsid w:val="00CD7722"/>
    <w:rsid w:val="00CE00FC"/>
    <w:rsid w:val="00CE01DA"/>
    <w:rsid w:val="00CE0427"/>
    <w:rsid w:val="00CE09AE"/>
    <w:rsid w:val="00CE0FD7"/>
    <w:rsid w:val="00CE11A7"/>
    <w:rsid w:val="00CE124F"/>
    <w:rsid w:val="00CE1288"/>
    <w:rsid w:val="00CE132E"/>
    <w:rsid w:val="00CE2176"/>
    <w:rsid w:val="00CE22E6"/>
    <w:rsid w:val="00CE2697"/>
    <w:rsid w:val="00CE2D3D"/>
    <w:rsid w:val="00CE4515"/>
    <w:rsid w:val="00CE49FB"/>
    <w:rsid w:val="00CE4A87"/>
    <w:rsid w:val="00CE5101"/>
    <w:rsid w:val="00CE5272"/>
    <w:rsid w:val="00CE5452"/>
    <w:rsid w:val="00CE576A"/>
    <w:rsid w:val="00CE5C7F"/>
    <w:rsid w:val="00CE60FE"/>
    <w:rsid w:val="00CE6BB8"/>
    <w:rsid w:val="00CE6DA9"/>
    <w:rsid w:val="00CE789A"/>
    <w:rsid w:val="00CF049A"/>
    <w:rsid w:val="00CF0546"/>
    <w:rsid w:val="00CF0F6B"/>
    <w:rsid w:val="00CF12A9"/>
    <w:rsid w:val="00CF145E"/>
    <w:rsid w:val="00CF18E9"/>
    <w:rsid w:val="00CF1C12"/>
    <w:rsid w:val="00CF23FC"/>
    <w:rsid w:val="00CF3233"/>
    <w:rsid w:val="00CF3F04"/>
    <w:rsid w:val="00CF415D"/>
    <w:rsid w:val="00CF4628"/>
    <w:rsid w:val="00CF4828"/>
    <w:rsid w:val="00CF4D5B"/>
    <w:rsid w:val="00CF59BA"/>
    <w:rsid w:val="00CF5A26"/>
    <w:rsid w:val="00CF6A6C"/>
    <w:rsid w:val="00CF7483"/>
    <w:rsid w:val="00CF779D"/>
    <w:rsid w:val="00CF78AD"/>
    <w:rsid w:val="00CF7B19"/>
    <w:rsid w:val="00CF7F0B"/>
    <w:rsid w:val="00CF7F0C"/>
    <w:rsid w:val="00D000FA"/>
    <w:rsid w:val="00D00BB4"/>
    <w:rsid w:val="00D01D01"/>
    <w:rsid w:val="00D0254F"/>
    <w:rsid w:val="00D026B7"/>
    <w:rsid w:val="00D02D1B"/>
    <w:rsid w:val="00D03195"/>
    <w:rsid w:val="00D03705"/>
    <w:rsid w:val="00D0386A"/>
    <w:rsid w:val="00D04102"/>
    <w:rsid w:val="00D0431E"/>
    <w:rsid w:val="00D0461E"/>
    <w:rsid w:val="00D04832"/>
    <w:rsid w:val="00D05205"/>
    <w:rsid w:val="00D0594C"/>
    <w:rsid w:val="00D059AF"/>
    <w:rsid w:val="00D05D1E"/>
    <w:rsid w:val="00D06023"/>
    <w:rsid w:val="00D0625B"/>
    <w:rsid w:val="00D068AE"/>
    <w:rsid w:val="00D0692B"/>
    <w:rsid w:val="00D069F1"/>
    <w:rsid w:val="00D07507"/>
    <w:rsid w:val="00D076C2"/>
    <w:rsid w:val="00D07830"/>
    <w:rsid w:val="00D07D9B"/>
    <w:rsid w:val="00D10717"/>
    <w:rsid w:val="00D10ABC"/>
    <w:rsid w:val="00D10F44"/>
    <w:rsid w:val="00D1146F"/>
    <w:rsid w:val="00D11684"/>
    <w:rsid w:val="00D11E1B"/>
    <w:rsid w:val="00D12272"/>
    <w:rsid w:val="00D123FB"/>
    <w:rsid w:val="00D125EE"/>
    <w:rsid w:val="00D12EC0"/>
    <w:rsid w:val="00D13230"/>
    <w:rsid w:val="00D13571"/>
    <w:rsid w:val="00D14F49"/>
    <w:rsid w:val="00D154EB"/>
    <w:rsid w:val="00D15A8E"/>
    <w:rsid w:val="00D1637D"/>
    <w:rsid w:val="00D1641B"/>
    <w:rsid w:val="00D16D46"/>
    <w:rsid w:val="00D16F05"/>
    <w:rsid w:val="00D17288"/>
    <w:rsid w:val="00D1778A"/>
    <w:rsid w:val="00D17CB4"/>
    <w:rsid w:val="00D20824"/>
    <w:rsid w:val="00D20965"/>
    <w:rsid w:val="00D214EB"/>
    <w:rsid w:val="00D217ED"/>
    <w:rsid w:val="00D218B8"/>
    <w:rsid w:val="00D21CA1"/>
    <w:rsid w:val="00D21E56"/>
    <w:rsid w:val="00D21F59"/>
    <w:rsid w:val="00D22117"/>
    <w:rsid w:val="00D22631"/>
    <w:rsid w:val="00D228E5"/>
    <w:rsid w:val="00D22CED"/>
    <w:rsid w:val="00D23122"/>
    <w:rsid w:val="00D23685"/>
    <w:rsid w:val="00D23D42"/>
    <w:rsid w:val="00D24862"/>
    <w:rsid w:val="00D24B39"/>
    <w:rsid w:val="00D25611"/>
    <w:rsid w:val="00D25ECC"/>
    <w:rsid w:val="00D25ED6"/>
    <w:rsid w:val="00D26423"/>
    <w:rsid w:val="00D26B01"/>
    <w:rsid w:val="00D271F8"/>
    <w:rsid w:val="00D27634"/>
    <w:rsid w:val="00D2775D"/>
    <w:rsid w:val="00D27D59"/>
    <w:rsid w:val="00D314A8"/>
    <w:rsid w:val="00D31503"/>
    <w:rsid w:val="00D31689"/>
    <w:rsid w:val="00D31F96"/>
    <w:rsid w:val="00D32A03"/>
    <w:rsid w:val="00D32DCE"/>
    <w:rsid w:val="00D336AB"/>
    <w:rsid w:val="00D3388D"/>
    <w:rsid w:val="00D3418C"/>
    <w:rsid w:val="00D34850"/>
    <w:rsid w:val="00D34E3E"/>
    <w:rsid w:val="00D3604E"/>
    <w:rsid w:val="00D377B8"/>
    <w:rsid w:val="00D4069B"/>
    <w:rsid w:val="00D40DC9"/>
    <w:rsid w:val="00D412F7"/>
    <w:rsid w:val="00D4152B"/>
    <w:rsid w:val="00D41779"/>
    <w:rsid w:val="00D41859"/>
    <w:rsid w:val="00D43AFE"/>
    <w:rsid w:val="00D454BA"/>
    <w:rsid w:val="00D45581"/>
    <w:rsid w:val="00D45884"/>
    <w:rsid w:val="00D45C8B"/>
    <w:rsid w:val="00D4668E"/>
    <w:rsid w:val="00D46B1D"/>
    <w:rsid w:val="00D46F81"/>
    <w:rsid w:val="00D470C4"/>
    <w:rsid w:val="00D4723C"/>
    <w:rsid w:val="00D50270"/>
    <w:rsid w:val="00D50EC2"/>
    <w:rsid w:val="00D518AB"/>
    <w:rsid w:val="00D51AFC"/>
    <w:rsid w:val="00D532AB"/>
    <w:rsid w:val="00D5350D"/>
    <w:rsid w:val="00D53674"/>
    <w:rsid w:val="00D53821"/>
    <w:rsid w:val="00D53B8F"/>
    <w:rsid w:val="00D541D8"/>
    <w:rsid w:val="00D5486C"/>
    <w:rsid w:val="00D55803"/>
    <w:rsid w:val="00D558CE"/>
    <w:rsid w:val="00D55E4B"/>
    <w:rsid w:val="00D56395"/>
    <w:rsid w:val="00D5682E"/>
    <w:rsid w:val="00D57CD7"/>
    <w:rsid w:val="00D6051A"/>
    <w:rsid w:val="00D61714"/>
    <w:rsid w:val="00D6174E"/>
    <w:rsid w:val="00D61ED4"/>
    <w:rsid w:val="00D621A9"/>
    <w:rsid w:val="00D6273A"/>
    <w:rsid w:val="00D627E1"/>
    <w:rsid w:val="00D62919"/>
    <w:rsid w:val="00D631A6"/>
    <w:rsid w:val="00D63863"/>
    <w:rsid w:val="00D63CFF"/>
    <w:rsid w:val="00D63FE5"/>
    <w:rsid w:val="00D64601"/>
    <w:rsid w:val="00D64E86"/>
    <w:rsid w:val="00D651ED"/>
    <w:rsid w:val="00D65343"/>
    <w:rsid w:val="00D659DF"/>
    <w:rsid w:val="00D6602A"/>
    <w:rsid w:val="00D66305"/>
    <w:rsid w:val="00D6661A"/>
    <w:rsid w:val="00D667F8"/>
    <w:rsid w:val="00D675E8"/>
    <w:rsid w:val="00D678DD"/>
    <w:rsid w:val="00D67D00"/>
    <w:rsid w:val="00D67E80"/>
    <w:rsid w:val="00D702D1"/>
    <w:rsid w:val="00D703D7"/>
    <w:rsid w:val="00D71363"/>
    <w:rsid w:val="00D7163B"/>
    <w:rsid w:val="00D728D4"/>
    <w:rsid w:val="00D730C4"/>
    <w:rsid w:val="00D73363"/>
    <w:rsid w:val="00D73607"/>
    <w:rsid w:val="00D7439F"/>
    <w:rsid w:val="00D74845"/>
    <w:rsid w:val="00D748F4"/>
    <w:rsid w:val="00D75469"/>
    <w:rsid w:val="00D75523"/>
    <w:rsid w:val="00D755F7"/>
    <w:rsid w:val="00D7570C"/>
    <w:rsid w:val="00D75AB8"/>
    <w:rsid w:val="00D75B51"/>
    <w:rsid w:val="00D75E06"/>
    <w:rsid w:val="00D7621D"/>
    <w:rsid w:val="00D764A3"/>
    <w:rsid w:val="00D76A84"/>
    <w:rsid w:val="00D7712B"/>
    <w:rsid w:val="00D774E0"/>
    <w:rsid w:val="00D77FBD"/>
    <w:rsid w:val="00D80374"/>
    <w:rsid w:val="00D805DF"/>
    <w:rsid w:val="00D808A3"/>
    <w:rsid w:val="00D81206"/>
    <w:rsid w:val="00D82ED7"/>
    <w:rsid w:val="00D83D0C"/>
    <w:rsid w:val="00D83DAF"/>
    <w:rsid w:val="00D84401"/>
    <w:rsid w:val="00D84DFB"/>
    <w:rsid w:val="00D850C1"/>
    <w:rsid w:val="00D85348"/>
    <w:rsid w:val="00D8550F"/>
    <w:rsid w:val="00D856BB"/>
    <w:rsid w:val="00D8571F"/>
    <w:rsid w:val="00D85B81"/>
    <w:rsid w:val="00D85D62"/>
    <w:rsid w:val="00D86022"/>
    <w:rsid w:val="00D8611E"/>
    <w:rsid w:val="00D86733"/>
    <w:rsid w:val="00D877B5"/>
    <w:rsid w:val="00D87B23"/>
    <w:rsid w:val="00D87C16"/>
    <w:rsid w:val="00D90AB5"/>
    <w:rsid w:val="00D90AEA"/>
    <w:rsid w:val="00D91039"/>
    <w:rsid w:val="00D923B5"/>
    <w:rsid w:val="00D92512"/>
    <w:rsid w:val="00D92525"/>
    <w:rsid w:val="00D926EB"/>
    <w:rsid w:val="00D92757"/>
    <w:rsid w:val="00D92AB5"/>
    <w:rsid w:val="00D93202"/>
    <w:rsid w:val="00D932D5"/>
    <w:rsid w:val="00D93770"/>
    <w:rsid w:val="00D939B5"/>
    <w:rsid w:val="00D939EF"/>
    <w:rsid w:val="00D94068"/>
    <w:rsid w:val="00D941CF"/>
    <w:rsid w:val="00D9462C"/>
    <w:rsid w:val="00D9473A"/>
    <w:rsid w:val="00D95506"/>
    <w:rsid w:val="00D95FA7"/>
    <w:rsid w:val="00D96108"/>
    <w:rsid w:val="00D9666A"/>
    <w:rsid w:val="00D96CB5"/>
    <w:rsid w:val="00D96F10"/>
    <w:rsid w:val="00D971F7"/>
    <w:rsid w:val="00DA018C"/>
    <w:rsid w:val="00DA1F51"/>
    <w:rsid w:val="00DA2111"/>
    <w:rsid w:val="00DA2417"/>
    <w:rsid w:val="00DA2532"/>
    <w:rsid w:val="00DA27A6"/>
    <w:rsid w:val="00DA2F17"/>
    <w:rsid w:val="00DA3812"/>
    <w:rsid w:val="00DA3C2A"/>
    <w:rsid w:val="00DA42A2"/>
    <w:rsid w:val="00DA474A"/>
    <w:rsid w:val="00DA4F90"/>
    <w:rsid w:val="00DA5C5B"/>
    <w:rsid w:val="00DA624E"/>
    <w:rsid w:val="00DA6B24"/>
    <w:rsid w:val="00DA7211"/>
    <w:rsid w:val="00DA782C"/>
    <w:rsid w:val="00DB008D"/>
    <w:rsid w:val="00DB03A8"/>
    <w:rsid w:val="00DB0F1B"/>
    <w:rsid w:val="00DB1423"/>
    <w:rsid w:val="00DB1835"/>
    <w:rsid w:val="00DB1C57"/>
    <w:rsid w:val="00DB20B9"/>
    <w:rsid w:val="00DB219E"/>
    <w:rsid w:val="00DB286A"/>
    <w:rsid w:val="00DB2E8B"/>
    <w:rsid w:val="00DB3AE3"/>
    <w:rsid w:val="00DB3BFC"/>
    <w:rsid w:val="00DB44AE"/>
    <w:rsid w:val="00DB4E41"/>
    <w:rsid w:val="00DB5156"/>
    <w:rsid w:val="00DB5470"/>
    <w:rsid w:val="00DB55A8"/>
    <w:rsid w:val="00DB574B"/>
    <w:rsid w:val="00DB5CF8"/>
    <w:rsid w:val="00DB5DBF"/>
    <w:rsid w:val="00DB6264"/>
    <w:rsid w:val="00DB638E"/>
    <w:rsid w:val="00DB6722"/>
    <w:rsid w:val="00DB7B44"/>
    <w:rsid w:val="00DB7BDF"/>
    <w:rsid w:val="00DB7E27"/>
    <w:rsid w:val="00DC004A"/>
    <w:rsid w:val="00DC0707"/>
    <w:rsid w:val="00DC0F00"/>
    <w:rsid w:val="00DC2490"/>
    <w:rsid w:val="00DC32B6"/>
    <w:rsid w:val="00DC3D1B"/>
    <w:rsid w:val="00DC4425"/>
    <w:rsid w:val="00DC44E2"/>
    <w:rsid w:val="00DC4AF8"/>
    <w:rsid w:val="00DC4CAF"/>
    <w:rsid w:val="00DC5107"/>
    <w:rsid w:val="00DC5819"/>
    <w:rsid w:val="00DC6609"/>
    <w:rsid w:val="00DC664A"/>
    <w:rsid w:val="00DC67D2"/>
    <w:rsid w:val="00DC68A0"/>
    <w:rsid w:val="00DC6DF3"/>
    <w:rsid w:val="00DC70E0"/>
    <w:rsid w:val="00DD0973"/>
    <w:rsid w:val="00DD0C48"/>
    <w:rsid w:val="00DD10C2"/>
    <w:rsid w:val="00DD1C5E"/>
    <w:rsid w:val="00DD1FF0"/>
    <w:rsid w:val="00DD2A54"/>
    <w:rsid w:val="00DD2EE4"/>
    <w:rsid w:val="00DD3DD3"/>
    <w:rsid w:val="00DD3F71"/>
    <w:rsid w:val="00DD45CC"/>
    <w:rsid w:val="00DD4EC1"/>
    <w:rsid w:val="00DD5082"/>
    <w:rsid w:val="00DD53D9"/>
    <w:rsid w:val="00DD5BD0"/>
    <w:rsid w:val="00DD5C71"/>
    <w:rsid w:val="00DD6177"/>
    <w:rsid w:val="00DD6621"/>
    <w:rsid w:val="00DD6661"/>
    <w:rsid w:val="00DD6A7B"/>
    <w:rsid w:val="00DD785F"/>
    <w:rsid w:val="00DE0167"/>
    <w:rsid w:val="00DE0A65"/>
    <w:rsid w:val="00DE0E09"/>
    <w:rsid w:val="00DE1D07"/>
    <w:rsid w:val="00DE281E"/>
    <w:rsid w:val="00DE2D46"/>
    <w:rsid w:val="00DE326E"/>
    <w:rsid w:val="00DE37AF"/>
    <w:rsid w:val="00DE3D9F"/>
    <w:rsid w:val="00DE4045"/>
    <w:rsid w:val="00DE43D0"/>
    <w:rsid w:val="00DE4C68"/>
    <w:rsid w:val="00DE4EEE"/>
    <w:rsid w:val="00DE54A6"/>
    <w:rsid w:val="00DE5B39"/>
    <w:rsid w:val="00DE5B9F"/>
    <w:rsid w:val="00DE7086"/>
    <w:rsid w:val="00DE7FF9"/>
    <w:rsid w:val="00DF1591"/>
    <w:rsid w:val="00DF15C7"/>
    <w:rsid w:val="00DF2A91"/>
    <w:rsid w:val="00DF3989"/>
    <w:rsid w:val="00DF4CB3"/>
    <w:rsid w:val="00DF4F41"/>
    <w:rsid w:val="00DF5879"/>
    <w:rsid w:val="00DF657B"/>
    <w:rsid w:val="00DF73E7"/>
    <w:rsid w:val="00DF784A"/>
    <w:rsid w:val="00E0001D"/>
    <w:rsid w:val="00E000C1"/>
    <w:rsid w:val="00E0091C"/>
    <w:rsid w:val="00E026D8"/>
    <w:rsid w:val="00E02BC0"/>
    <w:rsid w:val="00E02C38"/>
    <w:rsid w:val="00E02CC6"/>
    <w:rsid w:val="00E02D13"/>
    <w:rsid w:val="00E02E8F"/>
    <w:rsid w:val="00E041AC"/>
    <w:rsid w:val="00E04FF7"/>
    <w:rsid w:val="00E0527C"/>
    <w:rsid w:val="00E0558D"/>
    <w:rsid w:val="00E057F3"/>
    <w:rsid w:val="00E059FC"/>
    <w:rsid w:val="00E05ED8"/>
    <w:rsid w:val="00E06277"/>
    <w:rsid w:val="00E06633"/>
    <w:rsid w:val="00E06D91"/>
    <w:rsid w:val="00E102A4"/>
    <w:rsid w:val="00E103A6"/>
    <w:rsid w:val="00E10444"/>
    <w:rsid w:val="00E104B9"/>
    <w:rsid w:val="00E10819"/>
    <w:rsid w:val="00E10C77"/>
    <w:rsid w:val="00E11297"/>
    <w:rsid w:val="00E1209A"/>
    <w:rsid w:val="00E12867"/>
    <w:rsid w:val="00E13086"/>
    <w:rsid w:val="00E131E0"/>
    <w:rsid w:val="00E13314"/>
    <w:rsid w:val="00E145C3"/>
    <w:rsid w:val="00E14CF4"/>
    <w:rsid w:val="00E14FE4"/>
    <w:rsid w:val="00E16F49"/>
    <w:rsid w:val="00E171BF"/>
    <w:rsid w:val="00E173D0"/>
    <w:rsid w:val="00E17455"/>
    <w:rsid w:val="00E203B9"/>
    <w:rsid w:val="00E21072"/>
    <w:rsid w:val="00E21408"/>
    <w:rsid w:val="00E219F2"/>
    <w:rsid w:val="00E2252E"/>
    <w:rsid w:val="00E22DBC"/>
    <w:rsid w:val="00E2337C"/>
    <w:rsid w:val="00E237FA"/>
    <w:rsid w:val="00E249D7"/>
    <w:rsid w:val="00E249F1"/>
    <w:rsid w:val="00E24D2C"/>
    <w:rsid w:val="00E25A15"/>
    <w:rsid w:val="00E25D1F"/>
    <w:rsid w:val="00E265D7"/>
    <w:rsid w:val="00E2776F"/>
    <w:rsid w:val="00E27B5E"/>
    <w:rsid w:val="00E30539"/>
    <w:rsid w:val="00E311E3"/>
    <w:rsid w:val="00E311E6"/>
    <w:rsid w:val="00E31464"/>
    <w:rsid w:val="00E3194F"/>
    <w:rsid w:val="00E320E5"/>
    <w:rsid w:val="00E323E5"/>
    <w:rsid w:val="00E327F9"/>
    <w:rsid w:val="00E334CA"/>
    <w:rsid w:val="00E334FF"/>
    <w:rsid w:val="00E3398F"/>
    <w:rsid w:val="00E33ABF"/>
    <w:rsid w:val="00E33AFD"/>
    <w:rsid w:val="00E33C65"/>
    <w:rsid w:val="00E33E1D"/>
    <w:rsid w:val="00E33F29"/>
    <w:rsid w:val="00E33F52"/>
    <w:rsid w:val="00E341CA"/>
    <w:rsid w:val="00E3463E"/>
    <w:rsid w:val="00E3467C"/>
    <w:rsid w:val="00E34C91"/>
    <w:rsid w:val="00E34EA1"/>
    <w:rsid w:val="00E35331"/>
    <w:rsid w:val="00E35B3B"/>
    <w:rsid w:val="00E35E6A"/>
    <w:rsid w:val="00E3602F"/>
    <w:rsid w:val="00E36604"/>
    <w:rsid w:val="00E3666C"/>
    <w:rsid w:val="00E367DE"/>
    <w:rsid w:val="00E36EBC"/>
    <w:rsid w:val="00E37589"/>
    <w:rsid w:val="00E3769B"/>
    <w:rsid w:val="00E376CD"/>
    <w:rsid w:val="00E4053E"/>
    <w:rsid w:val="00E41206"/>
    <w:rsid w:val="00E41631"/>
    <w:rsid w:val="00E42CB3"/>
    <w:rsid w:val="00E4333C"/>
    <w:rsid w:val="00E43AD0"/>
    <w:rsid w:val="00E43F1F"/>
    <w:rsid w:val="00E44259"/>
    <w:rsid w:val="00E4462B"/>
    <w:rsid w:val="00E44A77"/>
    <w:rsid w:val="00E45385"/>
    <w:rsid w:val="00E45409"/>
    <w:rsid w:val="00E46248"/>
    <w:rsid w:val="00E4657A"/>
    <w:rsid w:val="00E46F53"/>
    <w:rsid w:val="00E47A55"/>
    <w:rsid w:val="00E47D8C"/>
    <w:rsid w:val="00E47F8C"/>
    <w:rsid w:val="00E501D2"/>
    <w:rsid w:val="00E50241"/>
    <w:rsid w:val="00E504A4"/>
    <w:rsid w:val="00E504B7"/>
    <w:rsid w:val="00E504D1"/>
    <w:rsid w:val="00E50AEF"/>
    <w:rsid w:val="00E5185C"/>
    <w:rsid w:val="00E51B04"/>
    <w:rsid w:val="00E51BB9"/>
    <w:rsid w:val="00E5245A"/>
    <w:rsid w:val="00E54264"/>
    <w:rsid w:val="00E546E1"/>
    <w:rsid w:val="00E5473C"/>
    <w:rsid w:val="00E54BEB"/>
    <w:rsid w:val="00E560B4"/>
    <w:rsid w:val="00E56E7F"/>
    <w:rsid w:val="00E57029"/>
    <w:rsid w:val="00E5756F"/>
    <w:rsid w:val="00E60B67"/>
    <w:rsid w:val="00E60BA4"/>
    <w:rsid w:val="00E60BC1"/>
    <w:rsid w:val="00E60F06"/>
    <w:rsid w:val="00E615E7"/>
    <w:rsid w:val="00E61F8B"/>
    <w:rsid w:val="00E62166"/>
    <w:rsid w:val="00E63530"/>
    <w:rsid w:val="00E6378E"/>
    <w:rsid w:val="00E63ABB"/>
    <w:rsid w:val="00E63D66"/>
    <w:rsid w:val="00E63D8C"/>
    <w:rsid w:val="00E63F9B"/>
    <w:rsid w:val="00E64747"/>
    <w:rsid w:val="00E66550"/>
    <w:rsid w:val="00E667C9"/>
    <w:rsid w:val="00E66D1A"/>
    <w:rsid w:val="00E6752C"/>
    <w:rsid w:val="00E67A97"/>
    <w:rsid w:val="00E706E8"/>
    <w:rsid w:val="00E70E0C"/>
    <w:rsid w:val="00E71646"/>
    <w:rsid w:val="00E71C5B"/>
    <w:rsid w:val="00E7214E"/>
    <w:rsid w:val="00E72FE4"/>
    <w:rsid w:val="00E73185"/>
    <w:rsid w:val="00E732C4"/>
    <w:rsid w:val="00E7393F"/>
    <w:rsid w:val="00E73B2A"/>
    <w:rsid w:val="00E7434A"/>
    <w:rsid w:val="00E7458F"/>
    <w:rsid w:val="00E74F3E"/>
    <w:rsid w:val="00E7537D"/>
    <w:rsid w:val="00E75BDE"/>
    <w:rsid w:val="00E75EFB"/>
    <w:rsid w:val="00E7607D"/>
    <w:rsid w:val="00E766D8"/>
    <w:rsid w:val="00E769FE"/>
    <w:rsid w:val="00E775E6"/>
    <w:rsid w:val="00E777E9"/>
    <w:rsid w:val="00E77F09"/>
    <w:rsid w:val="00E80400"/>
    <w:rsid w:val="00E807E3"/>
    <w:rsid w:val="00E8084D"/>
    <w:rsid w:val="00E80985"/>
    <w:rsid w:val="00E80CE0"/>
    <w:rsid w:val="00E8111E"/>
    <w:rsid w:val="00E8131E"/>
    <w:rsid w:val="00E813AF"/>
    <w:rsid w:val="00E81981"/>
    <w:rsid w:val="00E81A02"/>
    <w:rsid w:val="00E8277C"/>
    <w:rsid w:val="00E83095"/>
    <w:rsid w:val="00E83300"/>
    <w:rsid w:val="00E83671"/>
    <w:rsid w:val="00E83744"/>
    <w:rsid w:val="00E84ACC"/>
    <w:rsid w:val="00E84FEC"/>
    <w:rsid w:val="00E85336"/>
    <w:rsid w:val="00E85400"/>
    <w:rsid w:val="00E85C02"/>
    <w:rsid w:val="00E85C87"/>
    <w:rsid w:val="00E85F94"/>
    <w:rsid w:val="00E86371"/>
    <w:rsid w:val="00E8765A"/>
    <w:rsid w:val="00E87973"/>
    <w:rsid w:val="00E87CB5"/>
    <w:rsid w:val="00E905EE"/>
    <w:rsid w:val="00E908B2"/>
    <w:rsid w:val="00E90CC0"/>
    <w:rsid w:val="00E91530"/>
    <w:rsid w:val="00E9169C"/>
    <w:rsid w:val="00E91726"/>
    <w:rsid w:val="00E91BC0"/>
    <w:rsid w:val="00E91C22"/>
    <w:rsid w:val="00E9235B"/>
    <w:rsid w:val="00E926B8"/>
    <w:rsid w:val="00E9305B"/>
    <w:rsid w:val="00E935D4"/>
    <w:rsid w:val="00E936D1"/>
    <w:rsid w:val="00E95270"/>
    <w:rsid w:val="00E95721"/>
    <w:rsid w:val="00E9587F"/>
    <w:rsid w:val="00E95BCC"/>
    <w:rsid w:val="00E95DDB"/>
    <w:rsid w:val="00E95F08"/>
    <w:rsid w:val="00E96667"/>
    <w:rsid w:val="00E9681F"/>
    <w:rsid w:val="00E96962"/>
    <w:rsid w:val="00E96C53"/>
    <w:rsid w:val="00E97026"/>
    <w:rsid w:val="00E97188"/>
    <w:rsid w:val="00E97201"/>
    <w:rsid w:val="00E9725C"/>
    <w:rsid w:val="00E974D9"/>
    <w:rsid w:val="00E975CF"/>
    <w:rsid w:val="00E97792"/>
    <w:rsid w:val="00E977F3"/>
    <w:rsid w:val="00E97910"/>
    <w:rsid w:val="00E97E9C"/>
    <w:rsid w:val="00EA0577"/>
    <w:rsid w:val="00EA081C"/>
    <w:rsid w:val="00EA0943"/>
    <w:rsid w:val="00EA0992"/>
    <w:rsid w:val="00EA09B2"/>
    <w:rsid w:val="00EA103A"/>
    <w:rsid w:val="00EA10D2"/>
    <w:rsid w:val="00EA161B"/>
    <w:rsid w:val="00EA186C"/>
    <w:rsid w:val="00EA1977"/>
    <w:rsid w:val="00EA22BB"/>
    <w:rsid w:val="00EA2EF3"/>
    <w:rsid w:val="00EA52EE"/>
    <w:rsid w:val="00EA5375"/>
    <w:rsid w:val="00EA5BA6"/>
    <w:rsid w:val="00EA5E54"/>
    <w:rsid w:val="00EA63DA"/>
    <w:rsid w:val="00EA67F3"/>
    <w:rsid w:val="00EA6C55"/>
    <w:rsid w:val="00EA7165"/>
    <w:rsid w:val="00EA7E50"/>
    <w:rsid w:val="00EB0779"/>
    <w:rsid w:val="00EB0845"/>
    <w:rsid w:val="00EB0D35"/>
    <w:rsid w:val="00EB0DE0"/>
    <w:rsid w:val="00EB0F50"/>
    <w:rsid w:val="00EB0FAC"/>
    <w:rsid w:val="00EB115B"/>
    <w:rsid w:val="00EB1460"/>
    <w:rsid w:val="00EB16F7"/>
    <w:rsid w:val="00EB2226"/>
    <w:rsid w:val="00EB2718"/>
    <w:rsid w:val="00EB30E0"/>
    <w:rsid w:val="00EB373D"/>
    <w:rsid w:val="00EB448D"/>
    <w:rsid w:val="00EB45C0"/>
    <w:rsid w:val="00EB48A1"/>
    <w:rsid w:val="00EB5542"/>
    <w:rsid w:val="00EB6792"/>
    <w:rsid w:val="00EB6890"/>
    <w:rsid w:val="00EB6A65"/>
    <w:rsid w:val="00EB6B9D"/>
    <w:rsid w:val="00EB6C28"/>
    <w:rsid w:val="00EB74BD"/>
    <w:rsid w:val="00EC0943"/>
    <w:rsid w:val="00EC104E"/>
    <w:rsid w:val="00EC1639"/>
    <w:rsid w:val="00EC1749"/>
    <w:rsid w:val="00EC1983"/>
    <w:rsid w:val="00EC1ADC"/>
    <w:rsid w:val="00EC2523"/>
    <w:rsid w:val="00EC275C"/>
    <w:rsid w:val="00EC2C4F"/>
    <w:rsid w:val="00EC3066"/>
    <w:rsid w:val="00EC3949"/>
    <w:rsid w:val="00EC3AA3"/>
    <w:rsid w:val="00EC3EF9"/>
    <w:rsid w:val="00EC3F7E"/>
    <w:rsid w:val="00EC46F0"/>
    <w:rsid w:val="00EC4BF8"/>
    <w:rsid w:val="00EC51BF"/>
    <w:rsid w:val="00EC5499"/>
    <w:rsid w:val="00EC55FA"/>
    <w:rsid w:val="00EC5A4B"/>
    <w:rsid w:val="00EC5D1A"/>
    <w:rsid w:val="00EC64C3"/>
    <w:rsid w:val="00EC655E"/>
    <w:rsid w:val="00EC67A5"/>
    <w:rsid w:val="00EC6E58"/>
    <w:rsid w:val="00ED00E8"/>
    <w:rsid w:val="00ED0122"/>
    <w:rsid w:val="00ED06AD"/>
    <w:rsid w:val="00ED09B7"/>
    <w:rsid w:val="00ED10F6"/>
    <w:rsid w:val="00ED14CD"/>
    <w:rsid w:val="00ED1A4F"/>
    <w:rsid w:val="00ED1F64"/>
    <w:rsid w:val="00ED22A4"/>
    <w:rsid w:val="00ED29B2"/>
    <w:rsid w:val="00ED2F66"/>
    <w:rsid w:val="00ED35CB"/>
    <w:rsid w:val="00ED38FA"/>
    <w:rsid w:val="00ED3C83"/>
    <w:rsid w:val="00ED437A"/>
    <w:rsid w:val="00ED454B"/>
    <w:rsid w:val="00ED4800"/>
    <w:rsid w:val="00ED4844"/>
    <w:rsid w:val="00ED49F8"/>
    <w:rsid w:val="00ED4B24"/>
    <w:rsid w:val="00ED4C8E"/>
    <w:rsid w:val="00ED50F1"/>
    <w:rsid w:val="00ED578F"/>
    <w:rsid w:val="00ED6005"/>
    <w:rsid w:val="00ED67AE"/>
    <w:rsid w:val="00ED68BA"/>
    <w:rsid w:val="00ED70CF"/>
    <w:rsid w:val="00ED7339"/>
    <w:rsid w:val="00ED78FE"/>
    <w:rsid w:val="00EE00CD"/>
    <w:rsid w:val="00EE0380"/>
    <w:rsid w:val="00EE0BE9"/>
    <w:rsid w:val="00EE0D54"/>
    <w:rsid w:val="00EE0F8E"/>
    <w:rsid w:val="00EE153B"/>
    <w:rsid w:val="00EE15EC"/>
    <w:rsid w:val="00EE2203"/>
    <w:rsid w:val="00EE2BC6"/>
    <w:rsid w:val="00EE348C"/>
    <w:rsid w:val="00EE380A"/>
    <w:rsid w:val="00EE3C1F"/>
    <w:rsid w:val="00EE3CDC"/>
    <w:rsid w:val="00EE4449"/>
    <w:rsid w:val="00EE450D"/>
    <w:rsid w:val="00EE57AB"/>
    <w:rsid w:val="00EE5A96"/>
    <w:rsid w:val="00EE5BBD"/>
    <w:rsid w:val="00EE60A1"/>
    <w:rsid w:val="00EE634F"/>
    <w:rsid w:val="00EE6BC2"/>
    <w:rsid w:val="00EE6BEE"/>
    <w:rsid w:val="00EE6CD0"/>
    <w:rsid w:val="00EE6EFF"/>
    <w:rsid w:val="00EE709A"/>
    <w:rsid w:val="00EE74BD"/>
    <w:rsid w:val="00EE79FD"/>
    <w:rsid w:val="00EE7A3C"/>
    <w:rsid w:val="00EE7BC6"/>
    <w:rsid w:val="00EE7F5C"/>
    <w:rsid w:val="00EF054B"/>
    <w:rsid w:val="00EF0571"/>
    <w:rsid w:val="00EF0748"/>
    <w:rsid w:val="00EF07B2"/>
    <w:rsid w:val="00EF0B06"/>
    <w:rsid w:val="00EF0C59"/>
    <w:rsid w:val="00EF0ED1"/>
    <w:rsid w:val="00EF1450"/>
    <w:rsid w:val="00EF1893"/>
    <w:rsid w:val="00EF24D7"/>
    <w:rsid w:val="00EF27D5"/>
    <w:rsid w:val="00EF2AAF"/>
    <w:rsid w:val="00EF2BCF"/>
    <w:rsid w:val="00EF2DCE"/>
    <w:rsid w:val="00EF3047"/>
    <w:rsid w:val="00EF376D"/>
    <w:rsid w:val="00EF4A5B"/>
    <w:rsid w:val="00EF5CC1"/>
    <w:rsid w:val="00EF5D94"/>
    <w:rsid w:val="00EF6F39"/>
    <w:rsid w:val="00EF7961"/>
    <w:rsid w:val="00EF7ED9"/>
    <w:rsid w:val="00EF7F9F"/>
    <w:rsid w:val="00F007F6"/>
    <w:rsid w:val="00F00D0E"/>
    <w:rsid w:val="00F00E82"/>
    <w:rsid w:val="00F0163E"/>
    <w:rsid w:val="00F019FF"/>
    <w:rsid w:val="00F021D2"/>
    <w:rsid w:val="00F02991"/>
    <w:rsid w:val="00F02A5B"/>
    <w:rsid w:val="00F038C9"/>
    <w:rsid w:val="00F0392F"/>
    <w:rsid w:val="00F04DDF"/>
    <w:rsid w:val="00F04ECE"/>
    <w:rsid w:val="00F05257"/>
    <w:rsid w:val="00F05E72"/>
    <w:rsid w:val="00F06658"/>
    <w:rsid w:val="00F079C1"/>
    <w:rsid w:val="00F07BA4"/>
    <w:rsid w:val="00F07EB2"/>
    <w:rsid w:val="00F10072"/>
    <w:rsid w:val="00F109F0"/>
    <w:rsid w:val="00F10DBE"/>
    <w:rsid w:val="00F10F72"/>
    <w:rsid w:val="00F11A71"/>
    <w:rsid w:val="00F11D18"/>
    <w:rsid w:val="00F124F8"/>
    <w:rsid w:val="00F1269B"/>
    <w:rsid w:val="00F128E8"/>
    <w:rsid w:val="00F12FED"/>
    <w:rsid w:val="00F13532"/>
    <w:rsid w:val="00F13685"/>
    <w:rsid w:val="00F13EC6"/>
    <w:rsid w:val="00F142CD"/>
    <w:rsid w:val="00F14A68"/>
    <w:rsid w:val="00F16947"/>
    <w:rsid w:val="00F16C12"/>
    <w:rsid w:val="00F16F15"/>
    <w:rsid w:val="00F16F69"/>
    <w:rsid w:val="00F17D2C"/>
    <w:rsid w:val="00F17DB6"/>
    <w:rsid w:val="00F17F53"/>
    <w:rsid w:val="00F20989"/>
    <w:rsid w:val="00F20C94"/>
    <w:rsid w:val="00F20ED3"/>
    <w:rsid w:val="00F213B9"/>
    <w:rsid w:val="00F2179E"/>
    <w:rsid w:val="00F217F3"/>
    <w:rsid w:val="00F21CC0"/>
    <w:rsid w:val="00F22740"/>
    <w:rsid w:val="00F22867"/>
    <w:rsid w:val="00F22C4C"/>
    <w:rsid w:val="00F22CFA"/>
    <w:rsid w:val="00F22D18"/>
    <w:rsid w:val="00F22E3E"/>
    <w:rsid w:val="00F22EE1"/>
    <w:rsid w:val="00F230B5"/>
    <w:rsid w:val="00F2389F"/>
    <w:rsid w:val="00F23A67"/>
    <w:rsid w:val="00F23CF5"/>
    <w:rsid w:val="00F2429F"/>
    <w:rsid w:val="00F255F3"/>
    <w:rsid w:val="00F2637C"/>
    <w:rsid w:val="00F269D9"/>
    <w:rsid w:val="00F27758"/>
    <w:rsid w:val="00F30142"/>
    <w:rsid w:val="00F30B49"/>
    <w:rsid w:val="00F323FE"/>
    <w:rsid w:val="00F33F14"/>
    <w:rsid w:val="00F34983"/>
    <w:rsid w:val="00F35190"/>
    <w:rsid w:val="00F35CB8"/>
    <w:rsid w:val="00F35F5C"/>
    <w:rsid w:val="00F360B5"/>
    <w:rsid w:val="00F36BF7"/>
    <w:rsid w:val="00F36C4A"/>
    <w:rsid w:val="00F36F77"/>
    <w:rsid w:val="00F37078"/>
    <w:rsid w:val="00F37291"/>
    <w:rsid w:val="00F374E4"/>
    <w:rsid w:val="00F37AEC"/>
    <w:rsid w:val="00F37E66"/>
    <w:rsid w:val="00F37F6A"/>
    <w:rsid w:val="00F4003F"/>
    <w:rsid w:val="00F41DAE"/>
    <w:rsid w:val="00F42626"/>
    <w:rsid w:val="00F4325F"/>
    <w:rsid w:val="00F436D7"/>
    <w:rsid w:val="00F440F3"/>
    <w:rsid w:val="00F4495F"/>
    <w:rsid w:val="00F44D09"/>
    <w:rsid w:val="00F44E19"/>
    <w:rsid w:val="00F44F09"/>
    <w:rsid w:val="00F45BA2"/>
    <w:rsid w:val="00F46891"/>
    <w:rsid w:val="00F469D4"/>
    <w:rsid w:val="00F46E82"/>
    <w:rsid w:val="00F470B2"/>
    <w:rsid w:val="00F472C8"/>
    <w:rsid w:val="00F475EF"/>
    <w:rsid w:val="00F506AF"/>
    <w:rsid w:val="00F50E98"/>
    <w:rsid w:val="00F515AE"/>
    <w:rsid w:val="00F51967"/>
    <w:rsid w:val="00F5321A"/>
    <w:rsid w:val="00F53331"/>
    <w:rsid w:val="00F53BD8"/>
    <w:rsid w:val="00F54169"/>
    <w:rsid w:val="00F54195"/>
    <w:rsid w:val="00F546BF"/>
    <w:rsid w:val="00F5603C"/>
    <w:rsid w:val="00F5675F"/>
    <w:rsid w:val="00F569D0"/>
    <w:rsid w:val="00F56AEA"/>
    <w:rsid w:val="00F56BB3"/>
    <w:rsid w:val="00F57BE8"/>
    <w:rsid w:val="00F57C5D"/>
    <w:rsid w:val="00F57D46"/>
    <w:rsid w:val="00F60095"/>
    <w:rsid w:val="00F60459"/>
    <w:rsid w:val="00F6082F"/>
    <w:rsid w:val="00F60D26"/>
    <w:rsid w:val="00F6180D"/>
    <w:rsid w:val="00F622EE"/>
    <w:rsid w:val="00F6232B"/>
    <w:rsid w:val="00F628D1"/>
    <w:rsid w:val="00F633F4"/>
    <w:rsid w:val="00F63418"/>
    <w:rsid w:val="00F6395B"/>
    <w:rsid w:val="00F63DE1"/>
    <w:rsid w:val="00F640D0"/>
    <w:rsid w:val="00F64B7C"/>
    <w:rsid w:val="00F64B83"/>
    <w:rsid w:val="00F65D85"/>
    <w:rsid w:val="00F65EF7"/>
    <w:rsid w:val="00F666D7"/>
    <w:rsid w:val="00F66A38"/>
    <w:rsid w:val="00F67078"/>
    <w:rsid w:val="00F672F8"/>
    <w:rsid w:val="00F67346"/>
    <w:rsid w:val="00F674A0"/>
    <w:rsid w:val="00F6796E"/>
    <w:rsid w:val="00F67ACB"/>
    <w:rsid w:val="00F70004"/>
    <w:rsid w:val="00F70110"/>
    <w:rsid w:val="00F70440"/>
    <w:rsid w:val="00F7085D"/>
    <w:rsid w:val="00F71C15"/>
    <w:rsid w:val="00F723BB"/>
    <w:rsid w:val="00F72792"/>
    <w:rsid w:val="00F72812"/>
    <w:rsid w:val="00F730F6"/>
    <w:rsid w:val="00F73572"/>
    <w:rsid w:val="00F73847"/>
    <w:rsid w:val="00F73E27"/>
    <w:rsid w:val="00F744DB"/>
    <w:rsid w:val="00F74DE8"/>
    <w:rsid w:val="00F7526A"/>
    <w:rsid w:val="00F7559C"/>
    <w:rsid w:val="00F75BEF"/>
    <w:rsid w:val="00F75FF6"/>
    <w:rsid w:val="00F7605E"/>
    <w:rsid w:val="00F7624E"/>
    <w:rsid w:val="00F76525"/>
    <w:rsid w:val="00F76E82"/>
    <w:rsid w:val="00F76FF2"/>
    <w:rsid w:val="00F77053"/>
    <w:rsid w:val="00F7714B"/>
    <w:rsid w:val="00F77D8F"/>
    <w:rsid w:val="00F819A1"/>
    <w:rsid w:val="00F81A8D"/>
    <w:rsid w:val="00F825BB"/>
    <w:rsid w:val="00F827F6"/>
    <w:rsid w:val="00F83026"/>
    <w:rsid w:val="00F83ACD"/>
    <w:rsid w:val="00F83C58"/>
    <w:rsid w:val="00F83CC3"/>
    <w:rsid w:val="00F84918"/>
    <w:rsid w:val="00F84AB2"/>
    <w:rsid w:val="00F84B15"/>
    <w:rsid w:val="00F8588E"/>
    <w:rsid w:val="00F85AE6"/>
    <w:rsid w:val="00F85CC2"/>
    <w:rsid w:val="00F8648C"/>
    <w:rsid w:val="00F876C5"/>
    <w:rsid w:val="00F87799"/>
    <w:rsid w:val="00F90D03"/>
    <w:rsid w:val="00F91A7F"/>
    <w:rsid w:val="00F926BC"/>
    <w:rsid w:val="00F92908"/>
    <w:rsid w:val="00F92D61"/>
    <w:rsid w:val="00F93505"/>
    <w:rsid w:val="00F935AF"/>
    <w:rsid w:val="00F938AA"/>
    <w:rsid w:val="00F93C53"/>
    <w:rsid w:val="00F93E5F"/>
    <w:rsid w:val="00F9443E"/>
    <w:rsid w:val="00F947A5"/>
    <w:rsid w:val="00F94AA3"/>
    <w:rsid w:val="00F965B8"/>
    <w:rsid w:val="00F9729C"/>
    <w:rsid w:val="00F97662"/>
    <w:rsid w:val="00F97848"/>
    <w:rsid w:val="00FA0455"/>
    <w:rsid w:val="00FA0848"/>
    <w:rsid w:val="00FA0C56"/>
    <w:rsid w:val="00FA0EA8"/>
    <w:rsid w:val="00FA1196"/>
    <w:rsid w:val="00FA13BF"/>
    <w:rsid w:val="00FA25F1"/>
    <w:rsid w:val="00FA2ACC"/>
    <w:rsid w:val="00FA2E71"/>
    <w:rsid w:val="00FA3A31"/>
    <w:rsid w:val="00FA5025"/>
    <w:rsid w:val="00FA615D"/>
    <w:rsid w:val="00FA660F"/>
    <w:rsid w:val="00FA67A5"/>
    <w:rsid w:val="00FA6E40"/>
    <w:rsid w:val="00FA6F67"/>
    <w:rsid w:val="00FA7861"/>
    <w:rsid w:val="00FB0178"/>
    <w:rsid w:val="00FB028D"/>
    <w:rsid w:val="00FB02A7"/>
    <w:rsid w:val="00FB0B73"/>
    <w:rsid w:val="00FB1369"/>
    <w:rsid w:val="00FB1F2F"/>
    <w:rsid w:val="00FB2A79"/>
    <w:rsid w:val="00FB3178"/>
    <w:rsid w:val="00FB3855"/>
    <w:rsid w:val="00FB38D4"/>
    <w:rsid w:val="00FB3DC2"/>
    <w:rsid w:val="00FB4859"/>
    <w:rsid w:val="00FB48AD"/>
    <w:rsid w:val="00FB5410"/>
    <w:rsid w:val="00FB5DBA"/>
    <w:rsid w:val="00FB5EE9"/>
    <w:rsid w:val="00FB5F3F"/>
    <w:rsid w:val="00FB670E"/>
    <w:rsid w:val="00FB7540"/>
    <w:rsid w:val="00FB7FEA"/>
    <w:rsid w:val="00FC01C6"/>
    <w:rsid w:val="00FC065F"/>
    <w:rsid w:val="00FC074B"/>
    <w:rsid w:val="00FC0F48"/>
    <w:rsid w:val="00FC0FDB"/>
    <w:rsid w:val="00FC1275"/>
    <w:rsid w:val="00FC14AE"/>
    <w:rsid w:val="00FC1894"/>
    <w:rsid w:val="00FC1C66"/>
    <w:rsid w:val="00FC1DB6"/>
    <w:rsid w:val="00FC2747"/>
    <w:rsid w:val="00FC2D3C"/>
    <w:rsid w:val="00FC2E6B"/>
    <w:rsid w:val="00FC35D7"/>
    <w:rsid w:val="00FC35ED"/>
    <w:rsid w:val="00FC3EFB"/>
    <w:rsid w:val="00FC4545"/>
    <w:rsid w:val="00FC5071"/>
    <w:rsid w:val="00FC5164"/>
    <w:rsid w:val="00FC5328"/>
    <w:rsid w:val="00FC570D"/>
    <w:rsid w:val="00FC57A8"/>
    <w:rsid w:val="00FC58FE"/>
    <w:rsid w:val="00FC6402"/>
    <w:rsid w:val="00FC64D7"/>
    <w:rsid w:val="00FC65D1"/>
    <w:rsid w:val="00FC66CF"/>
    <w:rsid w:val="00FC77C5"/>
    <w:rsid w:val="00FC7EF9"/>
    <w:rsid w:val="00FD058A"/>
    <w:rsid w:val="00FD0BC9"/>
    <w:rsid w:val="00FD0E8E"/>
    <w:rsid w:val="00FD0F9B"/>
    <w:rsid w:val="00FD12B7"/>
    <w:rsid w:val="00FD1A26"/>
    <w:rsid w:val="00FD1F70"/>
    <w:rsid w:val="00FD1F71"/>
    <w:rsid w:val="00FD20CD"/>
    <w:rsid w:val="00FD253E"/>
    <w:rsid w:val="00FD2C80"/>
    <w:rsid w:val="00FD3B28"/>
    <w:rsid w:val="00FD4886"/>
    <w:rsid w:val="00FD4983"/>
    <w:rsid w:val="00FD4F3D"/>
    <w:rsid w:val="00FD4FEE"/>
    <w:rsid w:val="00FD50D2"/>
    <w:rsid w:val="00FD59E2"/>
    <w:rsid w:val="00FD6AD0"/>
    <w:rsid w:val="00FD6CFB"/>
    <w:rsid w:val="00FD6D0D"/>
    <w:rsid w:val="00FD6EFC"/>
    <w:rsid w:val="00FD7231"/>
    <w:rsid w:val="00FD7998"/>
    <w:rsid w:val="00FD7C24"/>
    <w:rsid w:val="00FD7DC5"/>
    <w:rsid w:val="00FE0350"/>
    <w:rsid w:val="00FE05BC"/>
    <w:rsid w:val="00FE0A25"/>
    <w:rsid w:val="00FE0EBB"/>
    <w:rsid w:val="00FE1FA1"/>
    <w:rsid w:val="00FE2312"/>
    <w:rsid w:val="00FE24D7"/>
    <w:rsid w:val="00FE24ED"/>
    <w:rsid w:val="00FE2E18"/>
    <w:rsid w:val="00FE2E3C"/>
    <w:rsid w:val="00FE3082"/>
    <w:rsid w:val="00FE334B"/>
    <w:rsid w:val="00FE397E"/>
    <w:rsid w:val="00FE4EB3"/>
    <w:rsid w:val="00FE528D"/>
    <w:rsid w:val="00FE5956"/>
    <w:rsid w:val="00FE62AC"/>
    <w:rsid w:val="00FE67B8"/>
    <w:rsid w:val="00FE6C43"/>
    <w:rsid w:val="00FE6F10"/>
    <w:rsid w:val="00FE72D3"/>
    <w:rsid w:val="00FE7590"/>
    <w:rsid w:val="00FE7BE2"/>
    <w:rsid w:val="00FE7C14"/>
    <w:rsid w:val="00FF0315"/>
    <w:rsid w:val="00FF05AD"/>
    <w:rsid w:val="00FF0980"/>
    <w:rsid w:val="00FF1255"/>
    <w:rsid w:val="00FF1CE9"/>
    <w:rsid w:val="00FF1CF9"/>
    <w:rsid w:val="00FF2D6C"/>
    <w:rsid w:val="00FF3CF6"/>
    <w:rsid w:val="00FF3DF8"/>
    <w:rsid w:val="00FF4C11"/>
    <w:rsid w:val="00FF544C"/>
    <w:rsid w:val="00FF56AA"/>
    <w:rsid w:val="00FF5A47"/>
    <w:rsid w:val="00FF6BF3"/>
    <w:rsid w:val="00FF7588"/>
    <w:rsid w:val="00FF7737"/>
    <w:rsid w:val="00FF7E17"/>
    <w:rsid w:val="010724EA"/>
    <w:rsid w:val="3AEF5899"/>
    <w:rsid w:val="4A2E69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D1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3D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63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663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rsid w:val="00663D1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sid w:val="00663D17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63D1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3D17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oleObject" Target="embeddings/oleObject2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w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8F91877-BDE4-41E1-8370-22D9BEF30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171</Words>
  <Characters>980</Characters>
  <Application>Microsoft Office Word</Application>
  <DocSecurity>0</DocSecurity>
  <Lines>8</Lines>
  <Paragraphs>2</Paragraphs>
  <ScaleCrop>false</ScaleCrop>
  <Company>china</Company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晓芸</dc:creator>
  <cp:lastModifiedBy>李晓芸</cp:lastModifiedBy>
  <cp:revision>29</cp:revision>
  <cp:lastPrinted>2022-04-03T09:23:00Z</cp:lastPrinted>
  <dcterms:created xsi:type="dcterms:W3CDTF">2021-12-13T06:34:00Z</dcterms:created>
  <dcterms:modified xsi:type="dcterms:W3CDTF">2022-04-20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36576C66EFF43A6B577C82EAC774E65</vt:lpwstr>
  </property>
</Properties>
</file>